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C59309" w14:textId="77777777" w:rsidR="005458F4" w:rsidRPr="00AE183D" w:rsidRDefault="005458F4" w:rsidP="00AE183D">
      <w:pPr>
        <w:widowControl/>
        <w:rPr>
          <w:rFonts w:ascii="Times New Roman" w:hAnsi="Times New Roman" w:cs="Times New Roman"/>
          <w:b/>
          <w:sz w:val="24"/>
          <w:szCs w:val="24"/>
        </w:rPr>
      </w:pPr>
      <w:bookmarkStart w:id="0" w:name="_Toc443032811"/>
      <w:bookmarkStart w:id="1" w:name="_Toc465259041"/>
      <w:bookmarkStart w:id="2" w:name="_Toc499726760"/>
      <w:bookmarkStart w:id="3" w:name="_Toc523259485"/>
    </w:p>
    <w:tbl>
      <w:tblPr>
        <w:tblW w:w="10360" w:type="dxa"/>
        <w:tblInd w:w="-1001" w:type="dxa"/>
        <w:tblLook w:val="04A0" w:firstRow="1" w:lastRow="0" w:firstColumn="1" w:lastColumn="0" w:noHBand="0" w:noVBand="1"/>
      </w:tblPr>
      <w:tblGrid>
        <w:gridCol w:w="3760"/>
        <w:gridCol w:w="4140"/>
        <w:gridCol w:w="1380"/>
        <w:gridCol w:w="1080"/>
      </w:tblGrid>
      <w:tr w:rsidR="002D70F6" w:rsidRPr="00637EA0" w14:paraId="3BD45A6D" w14:textId="77777777" w:rsidTr="002D70F6">
        <w:trPr>
          <w:trHeight w:val="315"/>
        </w:trPr>
        <w:tc>
          <w:tcPr>
            <w:tcW w:w="10360" w:type="dxa"/>
            <w:gridSpan w:val="4"/>
            <w:shd w:val="clear" w:color="auto" w:fill="auto"/>
            <w:noWrap/>
            <w:vAlign w:val="bottom"/>
            <w:hideMark/>
          </w:tcPr>
          <w:p w14:paraId="53A6A9FE" w14:textId="77777777" w:rsidR="002D70F6" w:rsidRPr="00637EA0" w:rsidRDefault="002D70F6" w:rsidP="005458F4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Table S1. Sign</w:t>
            </w:r>
            <w:r w:rsidR="00731D5D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ificant difference for Figure 5</w:t>
            </w:r>
            <w:r w:rsidR="00731D5D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b</w:t>
            </w:r>
            <w:r w:rsidR="00731D5D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and Figure 5</w:t>
            </w:r>
            <w:r w:rsidR="00731D5D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d</w:t>
            </w:r>
            <w:r w:rsidRPr="00637EA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2D70F6" w:rsidRPr="00637EA0" w14:paraId="311A8922" w14:textId="77777777" w:rsidTr="002D70F6">
        <w:trPr>
          <w:trHeight w:val="315"/>
        </w:trPr>
        <w:tc>
          <w:tcPr>
            <w:tcW w:w="10360" w:type="dxa"/>
            <w:gridSpan w:val="4"/>
            <w:shd w:val="clear" w:color="auto" w:fill="auto"/>
            <w:noWrap/>
            <w:vAlign w:val="bottom"/>
          </w:tcPr>
          <w:p w14:paraId="5C9DE9AD" w14:textId="77777777" w:rsidR="002D70F6" w:rsidRPr="00637EA0" w:rsidRDefault="002D70F6" w:rsidP="005458F4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</w:tr>
      <w:tr w:rsidR="002D70F6" w:rsidRPr="00637EA0" w14:paraId="777C9917" w14:textId="77777777" w:rsidTr="002D70F6">
        <w:trPr>
          <w:trHeight w:val="315"/>
        </w:trPr>
        <w:tc>
          <w:tcPr>
            <w:tcW w:w="10360" w:type="dxa"/>
            <w:gridSpan w:val="4"/>
            <w:shd w:val="clear" w:color="auto" w:fill="auto"/>
            <w:noWrap/>
            <w:vAlign w:val="bottom"/>
          </w:tcPr>
          <w:p w14:paraId="620BBDC8" w14:textId="77777777" w:rsidR="002D70F6" w:rsidRPr="00637EA0" w:rsidRDefault="002D70F6" w:rsidP="005458F4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37EA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Sign</w:t>
            </w:r>
            <w:r w:rsidR="00731D5D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ificant difference for Figure 5</w:t>
            </w:r>
            <w:r w:rsidR="00731D5D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5458F4" w:rsidRPr="00637EA0" w14:paraId="5225921F" w14:textId="77777777" w:rsidTr="005458F4">
        <w:trPr>
          <w:trHeight w:val="315"/>
        </w:trPr>
        <w:tc>
          <w:tcPr>
            <w:tcW w:w="3760" w:type="dxa"/>
            <w:shd w:val="clear" w:color="auto" w:fill="auto"/>
            <w:noWrap/>
            <w:vAlign w:val="bottom"/>
          </w:tcPr>
          <w:p w14:paraId="0209F5BB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5324A97A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40867D0C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2780A08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458F4" w:rsidRPr="00637EA0" w14:paraId="475157D1" w14:textId="77777777" w:rsidTr="005458F4">
        <w:trPr>
          <w:trHeight w:val="300"/>
        </w:trPr>
        <w:tc>
          <w:tcPr>
            <w:tcW w:w="3760" w:type="dxa"/>
            <w:shd w:val="clear" w:color="000000" w:fill="F2F2F2"/>
            <w:noWrap/>
            <w:vAlign w:val="bottom"/>
            <w:hideMark/>
          </w:tcPr>
          <w:p w14:paraId="06639878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5 h</w:t>
            </w:r>
          </w:p>
        </w:tc>
        <w:tc>
          <w:tcPr>
            <w:tcW w:w="4140" w:type="dxa"/>
            <w:shd w:val="clear" w:color="000000" w:fill="F2F2F2"/>
            <w:noWrap/>
            <w:vAlign w:val="bottom"/>
            <w:hideMark/>
          </w:tcPr>
          <w:p w14:paraId="35DCD89C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80" w:type="dxa"/>
            <w:shd w:val="clear" w:color="000000" w:fill="F2F2F2"/>
            <w:noWrap/>
            <w:vAlign w:val="bottom"/>
            <w:hideMark/>
          </w:tcPr>
          <w:p w14:paraId="746EA82B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637E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inificance</w:t>
            </w:r>
            <w:proofErr w:type="spellEnd"/>
          </w:p>
        </w:tc>
        <w:tc>
          <w:tcPr>
            <w:tcW w:w="1080" w:type="dxa"/>
            <w:shd w:val="clear" w:color="000000" w:fill="F2F2F2"/>
            <w:noWrap/>
            <w:vAlign w:val="bottom"/>
            <w:hideMark/>
          </w:tcPr>
          <w:p w14:paraId="54366F1C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P value</w:t>
            </w:r>
          </w:p>
        </w:tc>
      </w:tr>
      <w:tr w:rsidR="005458F4" w:rsidRPr="00637EA0" w14:paraId="562807C3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16A2D42E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silic</w:t>
            </w:r>
            <w:proofErr w:type="spellEnd"/>
            <w:r w:rsidR="005458F4"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="005458F4"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ZIKVac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sa-</w:t>
            </w:r>
            <w:r w:rsidR="005458F4"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mRNA+clobetasol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FB2A7B9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Cellulose </w:t>
            </w:r>
            <w:proofErr w:type="spellStart"/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ZIKVac</w:t>
            </w:r>
            <w:r w:rsidR="00731D5D">
              <w:rPr>
                <w:rFonts w:ascii="Times New Roman" w:eastAsia="SimSun" w:hAnsi="Times New Roman" w:cs="Times New Roman"/>
                <w:kern w:val="0"/>
                <w:sz w:val="22"/>
              </w:rPr>
              <w:t>-sa-</w:t>
            </w: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mRNA+clobetasol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3D95B32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8C51B9" w14:textId="77777777" w:rsidR="005458F4" w:rsidRPr="00637EA0" w:rsidRDefault="005458F4" w:rsidP="005458F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0.2241</w:t>
            </w:r>
          </w:p>
        </w:tc>
      </w:tr>
      <w:tr w:rsidR="005458F4" w:rsidRPr="00637EA0" w14:paraId="35B9BB7A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58BEB0B6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silic</w:t>
            </w:r>
            <w:proofErr w:type="spellEnd"/>
            <w:r w:rsidR="005458F4"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="005458F4"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ZIKVac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sa-</w:t>
            </w:r>
            <w:r w:rsidR="005458F4"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mRNA+clobetasol</w:t>
            </w:r>
            <w:proofErr w:type="spellEnd"/>
            <w:r w:rsidR="005458F4"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268E0D09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Silic</w:t>
            </w:r>
            <w:proofErr w:type="spellEnd"/>
            <w:r w:rsidR="005458F4"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="005458F4"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ZIKVac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  <w:r w:rsidR="005458F4"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mRN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296E0B8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**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37D380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&lt; 0.0001</w:t>
            </w:r>
          </w:p>
        </w:tc>
      </w:tr>
      <w:tr w:rsidR="005458F4" w:rsidRPr="00637EA0" w14:paraId="0BDF8365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15A1954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silic</w:t>
            </w:r>
            <w:proofErr w:type="spellEnd"/>
            <w:r w:rsidR="005458F4"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="005458F4"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ZIKVac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sa-</w:t>
            </w:r>
            <w:r w:rsidR="005458F4"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mRNA+clobetasol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688A7578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Cellulose </w:t>
            </w:r>
            <w:proofErr w:type="spellStart"/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ZIKVac</w:t>
            </w:r>
            <w:proofErr w:type="spellEnd"/>
            <w:r w:rsidR="00731D5D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mRN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2C96126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A0BF81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&gt; 0.9999</w:t>
            </w:r>
          </w:p>
        </w:tc>
      </w:tr>
      <w:tr w:rsidR="005458F4" w:rsidRPr="00637EA0" w14:paraId="42621D84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18C070C4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Cellulose </w:t>
            </w:r>
            <w:proofErr w:type="spellStart"/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ZIKVac</w:t>
            </w:r>
            <w:r w:rsidR="00731D5D">
              <w:rPr>
                <w:rFonts w:ascii="Times New Roman" w:eastAsia="SimSun" w:hAnsi="Times New Roman" w:cs="Times New Roman"/>
                <w:kern w:val="0"/>
                <w:sz w:val="22"/>
              </w:rPr>
              <w:t>-sa-</w:t>
            </w: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mRNA+clobetasol</w:t>
            </w:r>
            <w:proofErr w:type="spellEnd"/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29B2D616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Silic</w:t>
            </w:r>
            <w:proofErr w:type="spellEnd"/>
            <w:r w:rsidR="005458F4"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="005458F4"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ZIKVac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  <w:r w:rsidR="005458F4"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mRN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CCBDD63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**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F8FF2C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&lt; 0.0001</w:t>
            </w:r>
          </w:p>
        </w:tc>
      </w:tr>
      <w:tr w:rsidR="005458F4" w:rsidRPr="00637EA0" w14:paraId="6234817D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49132552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Cellulose </w:t>
            </w:r>
            <w:proofErr w:type="spellStart"/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ZIKVac</w:t>
            </w:r>
            <w:r w:rsidR="00731D5D">
              <w:rPr>
                <w:rFonts w:ascii="Times New Roman" w:eastAsia="SimSun" w:hAnsi="Times New Roman" w:cs="Times New Roman"/>
                <w:kern w:val="0"/>
                <w:sz w:val="22"/>
              </w:rPr>
              <w:t>-sa-</w:t>
            </w: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mRNA+clobetasol</w:t>
            </w:r>
            <w:proofErr w:type="spellEnd"/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E8BA8DB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Cellulose </w:t>
            </w:r>
            <w:proofErr w:type="spellStart"/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ZIKVac</w:t>
            </w:r>
            <w:proofErr w:type="spellEnd"/>
            <w:r w:rsidR="00731D5D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mRN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ED9D33E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89CAC4" w14:textId="77777777" w:rsidR="005458F4" w:rsidRPr="00637EA0" w:rsidRDefault="005458F4" w:rsidP="005458F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0.7716</w:t>
            </w:r>
          </w:p>
        </w:tc>
      </w:tr>
      <w:tr w:rsidR="005458F4" w:rsidRPr="00637EA0" w14:paraId="262E7318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135892C5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Silic</w:t>
            </w:r>
            <w:proofErr w:type="spellEnd"/>
            <w:r w:rsidR="005458F4"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="005458F4"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ZIKVac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  <w:r w:rsidR="005458F4"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mRNA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48035ACB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Cellulose </w:t>
            </w:r>
            <w:proofErr w:type="spellStart"/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ZIKVac</w:t>
            </w:r>
            <w:proofErr w:type="spellEnd"/>
            <w:r w:rsidR="00731D5D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mRN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3BF05AC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**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496EDB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&lt; 0.0001</w:t>
            </w:r>
          </w:p>
        </w:tc>
      </w:tr>
      <w:tr w:rsidR="005458F4" w:rsidRPr="00637EA0" w14:paraId="478A83FF" w14:textId="77777777" w:rsidTr="005458F4">
        <w:trPr>
          <w:trHeight w:val="31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5F0227A6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0B7F387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C067548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CE3314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5458F4" w:rsidRPr="00637EA0" w14:paraId="68FDA0EC" w14:textId="77777777" w:rsidTr="005458F4">
        <w:trPr>
          <w:trHeight w:val="300"/>
        </w:trPr>
        <w:tc>
          <w:tcPr>
            <w:tcW w:w="3760" w:type="dxa"/>
            <w:shd w:val="clear" w:color="000000" w:fill="F2F2F2"/>
            <w:noWrap/>
            <w:vAlign w:val="bottom"/>
            <w:hideMark/>
          </w:tcPr>
          <w:p w14:paraId="27F69FAF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 day</w:t>
            </w:r>
          </w:p>
        </w:tc>
        <w:tc>
          <w:tcPr>
            <w:tcW w:w="4140" w:type="dxa"/>
            <w:shd w:val="clear" w:color="000000" w:fill="F2F2F2"/>
            <w:noWrap/>
            <w:vAlign w:val="bottom"/>
            <w:hideMark/>
          </w:tcPr>
          <w:p w14:paraId="3B58D271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80" w:type="dxa"/>
            <w:shd w:val="clear" w:color="000000" w:fill="F2F2F2"/>
            <w:noWrap/>
            <w:vAlign w:val="bottom"/>
            <w:hideMark/>
          </w:tcPr>
          <w:p w14:paraId="598E1908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637E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inificance</w:t>
            </w:r>
            <w:proofErr w:type="spellEnd"/>
          </w:p>
        </w:tc>
        <w:tc>
          <w:tcPr>
            <w:tcW w:w="1080" w:type="dxa"/>
            <w:shd w:val="clear" w:color="000000" w:fill="F2F2F2"/>
            <w:noWrap/>
            <w:vAlign w:val="bottom"/>
            <w:hideMark/>
          </w:tcPr>
          <w:p w14:paraId="3B633BE5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P value</w:t>
            </w:r>
          </w:p>
        </w:tc>
      </w:tr>
      <w:tr w:rsidR="005458F4" w:rsidRPr="00637EA0" w14:paraId="0B7179CF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65136AAE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silic</w:t>
            </w:r>
            <w:proofErr w:type="spellEnd"/>
            <w:r w:rsidR="005458F4"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="005458F4"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ZIKVac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sa-</w:t>
            </w:r>
            <w:r w:rsidR="005458F4"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mRNA+clobetasol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34F07319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Cellulose </w:t>
            </w:r>
            <w:proofErr w:type="spellStart"/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ZIKVac</w:t>
            </w:r>
            <w:r w:rsidR="00731D5D">
              <w:rPr>
                <w:rFonts w:ascii="Times New Roman" w:eastAsia="SimSun" w:hAnsi="Times New Roman" w:cs="Times New Roman"/>
                <w:kern w:val="0"/>
                <w:sz w:val="22"/>
              </w:rPr>
              <w:t>-sa-</w:t>
            </w: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mRNA+clobetasol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77C506A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25AD2D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&gt; 0.9999</w:t>
            </w:r>
          </w:p>
        </w:tc>
      </w:tr>
      <w:tr w:rsidR="005458F4" w:rsidRPr="00637EA0" w14:paraId="6913EC8D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1B5AA13D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silic</w:t>
            </w:r>
            <w:proofErr w:type="spellEnd"/>
            <w:r w:rsidR="005458F4"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="005458F4"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ZIKVac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sa-</w:t>
            </w:r>
            <w:r w:rsidR="005458F4"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mRNA+clobetasol</w:t>
            </w:r>
            <w:proofErr w:type="spellEnd"/>
            <w:r w:rsidR="005458F4"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EE86CFC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Silic</w:t>
            </w:r>
            <w:proofErr w:type="spellEnd"/>
            <w:r w:rsidR="005458F4"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="005458F4"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ZIKVac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  <w:r w:rsidR="005458F4"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mRN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5A9F8DB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**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BCC665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&lt; 0.0001</w:t>
            </w:r>
          </w:p>
        </w:tc>
      </w:tr>
      <w:tr w:rsidR="005458F4" w:rsidRPr="00637EA0" w14:paraId="58410389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C66D196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silic</w:t>
            </w:r>
            <w:proofErr w:type="spellEnd"/>
            <w:r w:rsidR="005458F4"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="005458F4"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ZIKVac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sa-</w:t>
            </w:r>
            <w:r w:rsidR="005458F4"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mRNA+clobetasol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4F8344B4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Cellulose </w:t>
            </w:r>
            <w:proofErr w:type="spellStart"/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ZIKVac</w:t>
            </w:r>
            <w:proofErr w:type="spellEnd"/>
            <w:r w:rsidR="00731D5D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mRN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9EF85BA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EA36B0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&gt; 0.9999</w:t>
            </w:r>
          </w:p>
        </w:tc>
      </w:tr>
      <w:tr w:rsidR="005458F4" w:rsidRPr="00637EA0" w14:paraId="100834D7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51317383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Cellulose </w:t>
            </w:r>
            <w:proofErr w:type="spellStart"/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ZIKVac</w:t>
            </w:r>
            <w:r w:rsidR="00731D5D">
              <w:rPr>
                <w:rFonts w:ascii="Times New Roman" w:eastAsia="SimSun" w:hAnsi="Times New Roman" w:cs="Times New Roman"/>
                <w:kern w:val="0"/>
                <w:sz w:val="22"/>
              </w:rPr>
              <w:t>-sa-</w:t>
            </w: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mRNA+clobetasol</w:t>
            </w:r>
            <w:proofErr w:type="spellEnd"/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1295323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Silic</w:t>
            </w:r>
            <w:proofErr w:type="spellEnd"/>
            <w:r w:rsidR="005458F4"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="005458F4"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ZIKVac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  <w:r w:rsidR="005458F4"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mRN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9674ACB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**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AD28EE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&lt; 0.0001</w:t>
            </w:r>
          </w:p>
        </w:tc>
      </w:tr>
      <w:tr w:rsidR="005458F4" w:rsidRPr="00637EA0" w14:paraId="074948AE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25DFD1AE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Cellulose </w:t>
            </w:r>
            <w:proofErr w:type="spellStart"/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ZIKVac</w:t>
            </w:r>
            <w:r w:rsidR="00731D5D">
              <w:rPr>
                <w:rFonts w:ascii="Times New Roman" w:eastAsia="SimSun" w:hAnsi="Times New Roman" w:cs="Times New Roman"/>
                <w:kern w:val="0"/>
                <w:sz w:val="22"/>
              </w:rPr>
              <w:t>-sa-</w:t>
            </w: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mRNA+clobetasol</w:t>
            </w:r>
            <w:proofErr w:type="spellEnd"/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167BD52F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Cellulose </w:t>
            </w:r>
            <w:proofErr w:type="spellStart"/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ZIKVac</w:t>
            </w:r>
            <w:proofErr w:type="spellEnd"/>
            <w:r w:rsidR="00731D5D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mRN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7AE1ECD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E07730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&gt; 0.9999</w:t>
            </w:r>
          </w:p>
        </w:tc>
      </w:tr>
      <w:tr w:rsidR="005458F4" w:rsidRPr="00637EA0" w14:paraId="43D885BE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2175DF54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Silic</w:t>
            </w:r>
            <w:proofErr w:type="spellEnd"/>
            <w:r w:rsidR="005458F4"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="005458F4"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ZIKVac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  <w:r w:rsidR="005458F4"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mRNA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4205621F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Cellulose </w:t>
            </w:r>
            <w:proofErr w:type="spellStart"/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ZIKVac</w:t>
            </w:r>
            <w:proofErr w:type="spellEnd"/>
            <w:r w:rsidR="00731D5D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mRN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3921979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**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E82B78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kern w:val="0"/>
                <w:sz w:val="22"/>
              </w:rPr>
              <w:t>&lt; 0.0001</w:t>
            </w:r>
          </w:p>
        </w:tc>
      </w:tr>
      <w:tr w:rsidR="005458F4" w:rsidRPr="00637EA0" w14:paraId="563E31C3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648F9A45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41E3782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6446C63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FEFD09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458F4" w:rsidRPr="00637EA0" w14:paraId="43FA12E3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2B07EA78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69BAD542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F9432BF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6BA733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458F4" w:rsidRPr="00637EA0" w14:paraId="14A94AFD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6BB3739E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5E67567A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D6D7DAE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7B639D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458F4" w:rsidRPr="00637EA0" w14:paraId="5035DB79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DAE944B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6D7BC68D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07D101A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DF791C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458F4" w:rsidRPr="00637EA0" w14:paraId="0B0228A9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D31828E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2F6A5402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D25A313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EDDB48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31A31C47" w14:textId="77777777" w:rsidR="004C46D2" w:rsidRDefault="004C46D2">
      <w:r>
        <w:br w:type="page"/>
      </w:r>
      <w:bookmarkStart w:id="4" w:name="_GoBack"/>
      <w:bookmarkEnd w:id="4"/>
    </w:p>
    <w:tbl>
      <w:tblPr>
        <w:tblW w:w="10360" w:type="dxa"/>
        <w:tblInd w:w="-1001" w:type="dxa"/>
        <w:tblLook w:val="04A0" w:firstRow="1" w:lastRow="0" w:firstColumn="1" w:lastColumn="0" w:noHBand="0" w:noVBand="1"/>
      </w:tblPr>
      <w:tblGrid>
        <w:gridCol w:w="3760"/>
        <w:gridCol w:w="4140"/>
        <w:gridCol w:w="1380"/>
        <w:gridCol w:w="1080"/>
      </w:tblGrid>
      <w:tr w:rsidR="005458F4" w:rsidRPr="00637EA0" w14:paraId="7B50C807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6CDE8427" w14:textId="2CF0EC39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2F80C52E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A1936AC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5350D5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458F4" w:rsidRPr="00637EA0" w14:paraId="48211ACC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6516ADC6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37EA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Sign</w:t>
            </w:r>
            <w:r w:rsidR="00731D5D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ificant difference for Figure 5</w:t>
            </w:r>
            <w:r w:rsidR="00731D5D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3215813D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E0BC1BF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14AC42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458F4" w:rsidRPr="00637EA0" w14:paraId="5241C43A" w14:textId="77777777" w:rsidTr="005458F4">
        <w:trPr>
          <w:trHeight w:val="31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90DCE24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61AA003C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1D7F0BC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3B4E90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458F4" w:rsidRPr="00637EA0" w14:paraId="52337404" w14:textId="77777777" w:rsidTr="005458F4">
        <w:trPr>
          <w:trHeight w:val="285"/>
        </w:trPr>
        <w:tc>
          <w:tcPr>
            <w:tcW w:w="3760" w:type="dxa"/>
            <w:shd w:val="clear" w:color="000000" w:fill="F2F2F2"/>
            <w:noWrap/>
            <w:vAlign w:val="bottom"/>
            <w:hideMark/>
          </w:tcPr>
          <w:p w14:paraId="4011BDB6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2 days</w:t>
            </w:r>
          </w:p>
        </w:tc>
        <w:tc>
          <w:tcPr>
            <w:tcW w:w="4140" w:type="dxa"/>
            <w:shd w:val="clear" w:color="000000" w:fill="F2F2F2"/>
            <w:noWrap/>
            <w:vAlign w:val="bottom"/>
            <w:hideMark/>
          </w:tcPr>
          <w:p w14:paraId="03A7C464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80" w:type="dxa"/>
            <w:shd w:val="clear" w:color="000000" w:fill="F2F2F2"/>
            <w:noWrap/>
            <w:vAlign w:val="bottom"/>
            <w:hideMark/>
          </w:tcPr>
          <w:p w14:paraId="5625D890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637E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inificance</w:t>
            </w:r>
            <w:proofErr w:type="spellEnd"/>
          </w:p>
        </w:tc>
        <w:tc>
          <w:tcPr>
            <w:tcW w:w="1080" w:type="dxa"/>
            <w:shd w:val="clear" w:color="000000" w:fill="F2F2F2"/>
            <w:noWrap/>
            <w:vAlign w:val="bottom"/>
            <w:hideMark/>
          </w:tcPr>
          <w:p w14:paraId="04F1FAE9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P value</w:t>
            </w:r>
          </w:p>
        </w:tc>
      </w:tr>
      <w:tr w:rsidR="005458F4" w:rsidRPr="00637EA0" w14:paraId="062933D8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1AF6A036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lic</w:t>
            </w:r>
            <w:proofErr w:type="spellEnd"/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U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 + c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betasol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026CFA88" w14:textId="77777777" w:rsidR="005458F4" w:rsidRPr="00637EA0" w:rsidRDefault="00B82DAC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ulose LUC</w:t>
            </w:r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 + c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betasol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9D3EEC0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7B1032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gt; 0.9999</w:t>
            </w:r>
          </w:p>
        </w:tc>
      </w:tr>
      <w:tr w:rsidR="005458F4" w:rsidRPr="00637EA0" w14:paraId="59EB4EE8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75B6AB99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lic</w:t>
            </w:r>
            <w:proofErr w:type="spellEnd"/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U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 + c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betasol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BE20D61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lic</w:t>
            </w:r>
            <w:proofErr w:type="spellEnd"/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U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A284BBC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*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EE2AC2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5458F4" w:rsidRPr="00637EA0" w14:paraId="63EB024B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33F12D8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lic</w:t>
            </w:r>
            <w:proofErr w:type="spellEnd"/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U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 + c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betasol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15C2A5EA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ulose LUC</w:t>
            </w:r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RNA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763B362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*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E5AB56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5458F4" w:rsidRPr="00637EA0" w14:paraId="050C21F9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49C3E16B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ulose LU</w:t>
            </w:r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</w:t>
            </w:r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 + c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betasol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AABAE78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lic</w:t>
            </w:r>
            <w:proofErr w:type="spellEnd"/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U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RNA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7512150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*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77CD4E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5458F4" w:rsidRPr="00637EA0" w14:paraId="3AD7EAD2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D801204" w14:textId="77777777" w:rsidR="005458F4" w:rsidRPr="00637EA0" w:rsidRDefault="00B82DAC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ulose LUC</w:t>
            </w:r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 + c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betasol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5400502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ulose LUC</w:t>
            </w:r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40D0A99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5C6692" w14:textId="77777777" w:rsidR="005458F4" w:rsidRPr="00637EA0" w:rsidRDefault="005458F4" w:rsidP="005458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3</w:t>
            </w:r>
          </w:p>
        </w:tc>
      </w:tr>
      <w:tr w:rsidR="005458F4" w:rsidRPr="00637EA0" w14:paraId="15888DED" w14:textId="77777777" w:rsidTr="005458F4">
        <w:trPr>
          <w:trHeight w:val="31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085856D4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lic</w:t>
            </w:r>
            <w:proofErr w:type="spellEnd"/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U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RNA 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4007C301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ulose LUC</w:t>
            </w:r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4D0DBDA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8EEF8B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gt; 0.9999</w:t>
            </w:r>
          </w:p>
        </w:tc>
      </w:tr>
      <w:tr w:rsidR="005458F4" w:rsidRPr="00637EA0" w14:paraId="4D46C1E7" w14:textId="77777777" w:rsidTr="005458F4">
        <w:trPr>
          <w:trHeight w:val="285"/>
        </w:trPr>
        <w:tc>
          <w:tcPr>
            <w:tcW w:w="3760" w:type="dxa"/>
            <w:shd w:val="clear" w:color="000000" w:fill="F2F2F2"/>
            <w:noWrap/>
            <w:vAlign w:val="bottom"/>
            <w:hideMark/>
          </w:tcPr>
          <w:p w14:paraId="32B97C30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3 days</w:t>
            </w:r>
          </w:p>
        </w:tc>
        <w:tc>
          <w:tcPr>
            <w:tcW w:w="4140" w:type="dxa"/>
            <w:shd w:val="clear" w:color="000000" w:fill="F2F2F2"/>
            <w:noWrap/>
            <w:vAlign w:val="bottom"/>
            <w:hideMark/>
          </w:tcPr>
          <w:p w14:paraId="10DE1508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80" w:type="dxa"/>
            <w:shd w:val="clear" w:color="000000" w:fill="F2F2F2"/>
            <w:noWrap/>
            <w:vAlign w:val="bottom"/>
            <w:hideMark/>
          </w:tcPr>
          <w:p w14:paraId="32D99459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637E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inificance</w:t>
            </w:r>
            <w:proofErr w:type="spellEnd"/>
          </w:p>
        </w:tc>
        <w:tc>
          <w:tcPr>
            <w:tcW w:w="1080" w:type="dxa"/>
            <w:shd w:val="clear" w:color="000000" w:fill="F2F2F2"/>
            <w:noWrap/>
            <w:vAlign w:val="bottom"/>
            <w:hideMark/>
          </w:tcPr>
          <w:p w14:paraId="601CD5E6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P value</w:t>
            </w:r>
          </w:p>
        </w:tc>
      </w:tr>
      <w:tr w:rsidR="005458F4" w:rsidRPr="00637EA0" w14:paraId="432A4203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2E89A398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lic</w:t>
            </w:r>
            <w:proofErr w:type="spellEnd"/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U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 + c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betasol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155CE8A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ulos</w:t>
            </w:r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LUC</w:t>
            </w:r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 + c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betasol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3E1798D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00BB9C" w14:textId="77777777" w:rsidR="005458F4" w:rsidRPr="00637EA0" w:rsidRDefault="005458F4" w:rsidP="005458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93</w:t>
            </w:r>
          </w:p>
        </w:tc>
      </w:tr>
      <w:tr w:rsidR="005458F4" w:rsidRPr="00637EA0" w14:paraId="03CBBC6E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47334E1F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lic</w:t>
            </w:r>
            <w:proofErr w:type="spellEnd"/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U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 + c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betasol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1648DDB8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lic</w:t>
            </w:r>
            <w:proofErr w:type="spellEnd"/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U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46EA940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5FA1B7" w14:textId="77777777" w:rsidR="005458F4" w:rsidRPr="00637EA0" w:rsidRDefault="005458F4" w:rsidP="005458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5458F4" w:rsidRPr="00637EA0" w14:paraId="136BF487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A087E5C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lic</w:t>
            </w:r>
            <w:proofErr w:type="spellEnd"/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U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 + c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betasol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2E46450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ulose LUC</w:t>
            </w:r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RNA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EE9498C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B75CB3" w14:textId="77777777" w:rsidR="005458F4" w:rsidRPr="00637EA0" w:rsidRDefault="005458F4" w:rsidP="005458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958</w:t>
            </w:r>
          </w:p>
        </w:tc>
      </w:tr>
      <w:tr w:rsidR="005458F4" w:rsidRPr="00637EA0" w14:paraId="55D940E7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2F90AD0B" w14:textId="77777777" w:rsidR="005458F4" w:rsidRPr="00637EA0" w:rsidRDefault="00B82DAC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ulose LUC</w:t>
            </w:r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 + c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betasol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5C4B5C35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lic</w:t>
            </w:r>
            <w:proofErr w:type="spellEnd"/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U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RNA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21D3598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*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9DE7FA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5458F4" w:rsidRPr="00637EA0" w14:paraId="211C97EA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0A9BCB04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ulose LUC</w:t>
            </w:r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 + c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betasol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15C81DEA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ulose LUC</w:t>
            </w:r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9305C18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*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49E681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5458F4" w:rsidRPr="00637EA0" w14:paraId="39C08495" w14:textId="77777777" w:rsidTr="005458F4">
        <w:trPr>
          <w:trHeight w:val="31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60FCB68F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lic</w:t>
            </w:r>
            <w:proofErr w:type="spellEnd"/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U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RNA 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59F481E3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ulose LUC</w:t>
            </w:r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427B78F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B9B779" w14:textId="77777777" w:rsidR="005458F4" w:rsidRPr="00637EA0" w:rsidRDefault="005458F4" w:rsidP="005458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91</w:t>
            </w:r>
          </w:p>
        </w:tc>
      </w:tr>
      <w:tr w:rsidR="005458F4" w:rsidRPr="00637EA0" w14:paraId="3FEFD6A6" w14:textId="77777777" w:rsidTr="005458F4">
        <w:trPr>
          <w:trHeight w:val="285"/>
        </w:trPr>
        <w:tc>
          <w:tcPr>
            <w:tcW w:w="3760" w:type="dxa"/>
            <w:shd w:val="clear" w:color="000000" w:fill="F2F2F2"/>
            <w:noWrap/>
            <w:vAlign w:val="bottom"/>
            <w:hideMark/>
          </w:tcPr>
          <w:p w14:paraId="29AB29FD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4 days</w:t>
            </w:r>
          </w:p>
        </w:tc>
        <w:tc>
          <w:tcPr>
            <w:tcW w:w="4140" w:type="dxa"/>
            <w:shd w:val="clear" w:color="000000" w:fill="F2F2F2"/>
            <w:noWrap/>
            <w:vAlign w:val="bottom"/>
            <w:hideMark/>
          </w:tcPr>
          <w:p w14:paraId="26768AEE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80" w:type="dxa"/>
            <w:shd w:val="clear" w:color="000000" w:fill="F2F2F2"/>
            <w:noWrap/>
            <w:vAlign w:val="bottom"/>
            <w:hideMark/>
          </w:tcPr>
          <w:p w14:paraId="2CBC92E5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637E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inificance</w:t>
            </w:r>
            <w:proofErr w:type="spellEnd"/>
          </w:p>
        </w:tc>
        <w:tc>
          <w:tcPr>
            <w:tcW w:w="1080" w:type="dxa"/>
            <w:shd w:val="clear" w:color="000000" w:fill="F2F2F2"/>
            <w:noWrap/>
            <w:vAlign w:val="bottom"/>
            <w:hideMark/>
          </w:tcPr>
          <w:p w14:paraId="595C2B24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P value</w:t>
            </w:r>
          </w:p>
        </w:tc>
      </w:tr>
      <w:tr w:rsidR="005458F4" w:rsidRPr="00637EA0" w14:paraId="475FAD24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6F0A7E96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lic</w:t>
            </w:r>
            <w:proofErr w:type="spellEnd"/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U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 + c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betasol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00A729FF" w14:textId="77777777" w:rsidR="005458F4" w:rsidRPr="00637EA0" w:rsidRDefault="00B82DAC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ulose LUC</w:t>
            </w:r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 + c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betasol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802C586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606DC4" w14:textId="77777777" w:rsidR="005458F4" w:rsidRPr="00637EA0" w:rsidRDefault="005458F4" w:rsidP="005458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81</w:t>
            </w:r>
          </w:p>
        </w:tc>
      </w:tr>
      <w:tr w:rsidR="005458F4" w:rsidRPr="00637EA0" w14:paraId="53699DAA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C82115D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lic</w:t>
            </w:r>
            <w:proofErr w:type="spellEnd"/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U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 + c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betasol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64E0DF52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lic</w:t>
            </w:r>
            <w:proofErr w:type="spellEnd"/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U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1E43205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5FAC81" w14:textId="77777777" w:rsidR="005458F4" w:rsidRPr="00637EA0" w:rsidRDefault="005458F4" w:rsidP="005458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5458F4" w:rsidRPr="00637EA0" w14:paraId="3461B3ED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15D26391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lic</w:t>
            </w:r>
            <w:proofErr w:type="spellEnd"/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U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 + c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betasol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43427F3A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ulose LUC</w:t>
            </w:r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RNA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917ADD5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74B572" w14:textId="77777777" w:rsidR="005458F4" w:rsidRPr="00637EA0" w:rsidRDefault="005458F4" w:rsidP="005458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35</w:t>
            </w:r>
          </w:p>
        </w:tc>
      </w:tr>
      <w:tr w:rsidR="005458F4" w:rsidRPr="00637EA0" w14:paraId="41FF8B78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234058F3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ulose LUC</w:t>
            </w:r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RNA </w:t>
            </w:r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 c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betasol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6A1318C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lic</w:t>
            </w:r>
            <w:proofErr w:type="spellEnd"/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U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RNA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0F6CECF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*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6893EC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5458F4" w:rsidRPr="00637EA0" w14:paraId="2C8311F4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0396400E" w14:textId="77777777" w:rsidR="005458F4" w:rsidRPr="00637EA0" w:rsidRDefault="00B82DAC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ulose LUC</w:t>
            </w:r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 + c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betasol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36241B2C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ulose LUC</w:t>
            </w:r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23348C5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*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7B629E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5458F4" w:rsidRPr="00637EA0" w14:paraId="42233590" w14:textId="77777777" w:rsidTr="005458F4">
        <w:trPr>
          <w:trHeight w:val="31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B548D37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lic</w:t>
            </w:r>
            <w:proofErr w:type="spellEnd"/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U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RNA 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35BA4D13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ulose LUC</w:t>
            </w:r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72BA06D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B65D39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gt; 0.9999</w:t>
            </w:r>
          </w:p>
        </w:tc>
      </w:tr>
      <w:tr w:rsidR="005458F4" w:rsidRPr="00637EA0" w14:paraId="3E879557" w14:textId="77777777" w:rsidTr="005458F4">
        <w:trPr>
          <w:trHeight w:val="285"/>
        </w:trPr>
        <w:tc>
          <w:tcPr>
            <w:tcW w:w="3760" w:type="dxa"/>
            <w:shd w:val="clear" w:color="000000" w:fill="F2F2F2"/>
            <w:noWrap/>
            <w:vAlign w:val="bottom"/>
            <w:hideMark/>
          </w:tcPr>
          <w:p w14:paraId="5BCAB7D8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5 days</w:t>
            </w:r>
          </w:p>
        </w:tc>
        <w:tc>
          <w:tcPr>
            <w:tcW w:w="4140" w:type="dxa"/>
            <w:shd w:val="clear" w:color="000000" w:fill="F2F2F2"/>
            <w:noWrap/>
            <w:vAlign w:val="bottom"/>
            <w:hideMark/>
          </w:tcPr>
          <w:p w14:paraId="0AFBADD7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80" w:type="dxa"/>
            <w:shd w:val="clear" w:color="000000" w:fill="F2F2F2"/>
            <w:noWrap/>
            <w:vAlign w:val="bottom"/>
            <w:hideMark/>
          </w:tcPr>
          <w:p w14:paraId="7448D8CF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637E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inificance</w:t>
            </w:r>
            <w:proofErr w:type="spellEnd"/>
          </w:p>
        </w:tc>
        <w:tc>
          <w:tcPr>
            <w:tcW w:w="1080" w:type="dxa"/>
            <w:shd w:val="clear" w:color="000000" w:fill="F2F2F2"/>
            <w:noWrap/>
            <w:vAlign w:val="bottom"/>
            <w:hideMark/>
          </w:tcPr>
          <w:p w14:paraId="29B276E2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P value</w:t>
            </w:r>
          </w:p>
        </w:tc>
      </w:tr>
      <w:tr w:rsidR="005458F4" w:rsidRPr="00637EA0" w14:paraId="18E113C2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72791141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lic</w:t>
            </w:r>
            <w:proofErr w:type="spellEnd"/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U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 + c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betasol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2997E4F9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ulose LUC</w:t>
            </w:r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 + c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betasol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337EFC3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F5D45F" w14:textId="77777777" w:rsidR="005458F4" w:rsidRPr="00637EA0" w:rsidRDefault="005458F4" w:rsidP="005458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5</w:t>
            </w:r>
          </w:p>
        </w:tc>
      </w:tr>
      <w:tr w:rsidR="005458F4" w:rsidRPr="00637EA0" w14:paraId="152072A3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0DBFCBC0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lic</w:t>
            </w:r>
            <w:proofErr w:type="spellEnd"/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U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 + c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betasol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11F8492A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lic</w:t>
            </w:r>
            <w:proofErr w:type="spellEnd"/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U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D1B7D83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AAFFB4" w14:textId="77777777" w:rsidR="005458F4" w:rsidRPr="00637EA0" w:rsidRDefault="005458F4" w:rsidP="005458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438</w:t>
            </w:r>
          </w:p>
        </w:tc>
      </w:tr>
      <w:tr w:rsidR="005458F4" w:rsidRPr="00637EA0" w14:paraId="072A321F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18DA8D51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lic</w:t>
            </w:r>
            <w:proofErr w:type="spellEnd"/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U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 + c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betasol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136C1573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ulose LUC</w:t>
            </w:r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RNA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47F9905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1E3028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gt; 0.9999</w:t>
            </w:r>
          </w:p>
        </w:tc>
      </w:tr>
      <w:tr w:rsidR="005458F4" w:rsidRPr="00637EA0" w14:paraId="5D9519BD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78D17C97" w14:textId="77777777" w:rsidR="005458F4" w:rsidRPr="00637EA0" w:rsidRDefault="00B82DAC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ulose LUC</w:t>
            </w:r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 + c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betasol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17A5A8F1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lic</w:t>
            </w:r>
            <w:proofErr w:type="spellEnd"/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U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RNA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94ED13C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*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BDC0AA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5458F4" w:rsidRPr="00637EA0" w14:paraId="5D23BB7F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C095BBA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ulose LUC</w:t>
            </w:r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</w:t>
            </w:r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+ c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betasol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4E10AFE8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ulose LUC</w:t>
            </w:r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139401A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*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5D2A12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5458F4" w:rsidRPr="00637EA0" w14:paraId="05556463" w14:textId="77777777" w:rsidTr="005458F4">
        <w:trPr>
          <w:trHeight w:val="31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EDCD180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lic</w:t>
            </w:r>
            <w:proofErr w:type="spellEnd"/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U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RNA 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385DF796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ulose LUC</w:t>
            </w:r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7F01867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E4D1E8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gt; 0.9999</w:t>
            </w:r>
          </w:p>
        </w:tc>
      </w:tr>
      <w:tr w:rsidR="005458F4" w:rsidRPr="00637EA0" w14:paraId="57456613" w14:textId="77777777" w:rsidTr="005458F4">
        <w:trPr>
          <w:trHeight w:val="285"/>
        </w:trPr>
        <w:tc>
          <w:tcPr>
            <w:tcW w:w="3760" w:type="dxa"/>
            <w:shd w:val="clear" w:color="000000" w:fill="F2F2F2"/>
            <w:noWrap/>
            <w:vAlign w:val="bottom"/>
            <w:hideMark/>
          </w:tcPr>
          <w:p w14:paraId="37F8D8CC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6 days</w:t>
            </w:r>
          </w:p>
        </w:tc>
        <w:tc>
          <w:tcPr>
            <w:tcW w:w="4140" w:type="dxa"/>
            <w:shd w:val="clear" w:color="000000" w:fill="F2F2F2"/>
            <w:noWrap/>
            <w:vAlign w:val="bottom"/>
            <w:hideMark/>
          </w:tcPr>
          <w:p w14:paraId="60A1D1BD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80" w:type="dxa"/>
            <w:shd w:val="clear" w:color="000000" w:fill="F2F2F2"/>
            <w:noWrap/>
            <w:vAlign w:val="bottom"/>
            <w:hideMark/>
          </w:tcPr>
          <w:p w14:paraId="3AF83260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637E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inificance</w:t>
            </w:r>
            <w:proofErr w:type="spellEnd"/>
          </w:p>
        </w:tc>
        <w:tc>
          <w:tcPr>
            <w:tcW w:w="1080" w:type="dxa"/>
            <w:shd w:val="clear" w:color="000000" w:fill="F2F2F2"/>
            <w:noWrap/>
            <w:vAlign w:val="bottom"/>
            <w:hideMark/>
          </w:tcPr>
          <w:p w14:paraId="5EB16A3C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P value</w:t>
            </w:r>
          </w:p>
        </w:tc>
      </w:tr>
      <w:tr w:rsidR="005458F4" w:rsidRPr="00637EA0" w14:paraId="587D0760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1C69BE6C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lic</w:t>
            </w:r>
            <w:proofErr w:type="spellEnd"/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U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 + c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betasol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1FBAEEB5" w14:textId="77777777" w:rsidR="005458F4" w:rsidRPr="00637EA0" w:rsidRDefault="00B82DAC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ulose LUC</w:t>
            </w:r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 + c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betasol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1645571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2EB906" w14:textId="77777777" w:rsidR="005458F4" w:rsidRPr="00637EA0" w:rsidRDefault="005458F4" w:rsidP="005458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251</w:t>
            </w:r>
          </w:p>
        </w:tc>
      </w:tr>
      <w:tr w:rsidR="005458F4" w:rsidRPr="00637EA0" w14:paraId="253E95B5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4F90D2CE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lic</w:t>
            </w:r>
            <w:proofErr w:type="spellEnd"/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U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 + c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betasol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01F3F604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lic</w:t>
            </w:r>
            <w:proofErr w:type="spellEnd"/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U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731AE61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FB7830" w14:textId="77777777" w:rsidR="005458F4" w:rsidRPr="00637EA0" w:rsidRDefault="005458F4" w:rsidP="005458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574</w:t>
            </w:r>
          </w:p>
        </w:tc>
      </w:tr>
      <w:tr w:rsidR="005458F4" w:rsidRPr="00637EA0" w14:paraId="0666FC12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6D0207E5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lic</w:t>
            </w:r>
            <w:proofErr w:type="spellEnd"/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U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 + c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betasol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01F5DB29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ulose LUC</w:t>
            </w:r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RNA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FE5729C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6AA5CA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gt; 0.9999</w:t>
            </w:r>
          </w:p>
        </w:tc>
      </w:tr>
      <w:tr w:rsidR="005458F4" w:rsidRPr="00637EA0" w14:paraId="66F987F1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7E0EF2B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ulose LUC</w:t>
            </w:r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</w:t>
            </w:r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 + c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betasol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4B441A0A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lic</w:t>
            </w:r>
            <w:proofErr w:type="spellEnd"/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U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RNA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EA7CE2C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9D2DF9" w14:textId="77777777" w:rsidR="005458F4" w:rsidRPr="00637EA0" w:rsidRDefault="005458F4" w:rsidP="005458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5458F4" w:rsidRPr="00637EA0" w14:paraId="01328691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0DE10444" w14:textId="77777777" w:rsidR="005458F4" w:rsidRPr="00637EA0" w:rsidRDefault="00B82DAC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ulose LUC</w:t>
            </w:r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 + c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betasol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0C6D64C5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ulose LUC</w:t>
            </w:r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BBF98A8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503C9F" w14:textId="77777777" w:rsidR="005458F4" w:rsidRPr="00637EA0" w:rsidRDefault="005458F4" w:rsidP="005458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05</w:t>
            </w:r>
          </w:p>
        </w:tc>
      </w:tr>
      <w:tr w:rsidR="005458F4" w:rsidRPr="00637EA0" w14:paraId="5764C58A" w14:textId="77777777" w:rsidTr="005458F4">
        <w:trPr>
          <w:trHeight w:val="31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0A61243F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lic</w:t>
            </w:r>
            <w:proofErr w:type="spellEnd"/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U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RNA 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4BB847E0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ulose LUC</w:t>
            </w:r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7AA2A2F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215272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gt; 0.9999</w:t>
            </w:r>
          </w:p>
        </w:tc>
      </w:tr>
      <w:tr w:rsidR="005458F4" w:rsidRPr="00637EA0" w14:paraId="0A580ED7" w14:textId="77777777" w:rsidTr="005458F4">
        <w:trPr>
          <w:trHeight w:val="285"/>
        </w:trPr>
        <w:tc>
          <w:tcPr>
            <w:tcW w:w="3760" w:type="dxa"/>
            <w:shd w:val="clear" w:color="000000" w:fill="F2F2F2"/>
            <w:noWrap/>
            <w:vAlign w:val="bottom"/>
            <w:hideMark/>
          </w:tcPr>
          <w:p w14:paraId="4FFB2F13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7 days</w:t>
            </w:r>
          </w:p>
        </w:tc>
        <w:tc>
          <w:tcPr>
            <w:tcW w:w="4140" w:type="dxa"/>
            <w:shd w:val="clear" w:color="000000" w:fill="F2F2F2"/>
            <w:noWrap/>
            <w:vAlign w:val="bottom"/>
            <w:hideMark/>
          </w:tcPr>
          <w:p w14:paraId="7249D3FA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80" w:type="dxa"/>
            <w:shd w:val="clear" w:color="000000" w:fill="F2F2F2"/>
            <w:noWrap/>
            <w:vAlign w:val="bottom"/>
            <w:hideMark/>
          </w:tcPr>
          <w:p w14:paraId="15560320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637E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inificance</w:t>
            </w:r>
            <w:proofErr w:type="spellEnd"/>
          </w:p>
        </w:tc>
        <w:tc>
          <w:tcPr>
            <w:tcW w:w="1080" w:type="dxa"/>
            <w:shd w:val="clear" w:color="000000" w:fill="F2F2F2"/>
            <w:noWrap/>
            <w:vAlign w:val="bottom"/>
            <w:hideMark/>
          </w:tcPr>
          <w:p w14:paraId="1FC2AC48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P value</w:t>
            </w:r>
          </w:p>
        </w:tc>
      </w:tr>
      <w:tr w:rsidR="005458F4" w:rsidRPr="00637EA0" w14:paraId="6348FE81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6F3E08EC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lic</w:t>
            </w:r>
            <w:proofErr w:type="spellEnd"/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U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 + c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betasol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39E93621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ulose LUC</w:t>
            </w:r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</w:t>
            </w:r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+ c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betasol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2CE5526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A55F63" w14:textId="77777777" w:rsidR="005458F4" w:rsidRPr="00637EA0" w:rsidRDefault="005458F4" w:rsidP="005458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87</w:t>
            </w:r>
          </w:p>
        </w:tc>
      </w:tr>
      <w:tr w:rsidR="005458F4" w:rsidRPr="00637EA0" w14:paraId="74AF4057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025874C8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lic</w:t>
            </w:r>
            <w:proofErr w:type="spellEnd"/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U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 + c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betasol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1684DA66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lic</w:t>
            </w:r>
            <w:proofErr w:type="spellEnd"/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U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1BB4850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D1D399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gt; 0.9999</w:t>
            </w:r>
          </w:p>
        </w:tc>
      </w:tr>
      <w:tr w:rsidR="005458F4" w:rsidRPr="00637EA0" w14:paraId="6F766984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02443D70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lic</w:t>
            </w:r>
            <w:proofErr w:type="spellEnd"/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U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 + c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betasol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0EF5B55A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ulose LUC</w:t>
            </w:r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RNA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33AF200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62AC3E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gt; 0.9999</w:t>
            </w:r>
          </w:p>
        </w:tc>
      </w:tr>
      <w:tr w:rsidR="005458F4" w:rsidRPr="00637EA0" w14:paraId="67DF4526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2CBAD71E" w14:textId="77777777" w:rsidR="005458F4" w:rsidRPr="00637EA0" w:rsidRDefault="00B82DAC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ulose LUC</w:t>
            </w:r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 + c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betasol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16DB734A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lic</w:t>
            </w:r>
            <w:proofErr w:type="spellEnd"/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U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RNA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BE2AC1B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*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F179ED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5458F4" w:rsidRPr="00637EA0" w14:paraId="3BEA504C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7B6CAAA7" w14:textId="77777777" w:rsidR="005458F4" w:rsidRPr="00637EA0" w:rsidRDefault="00B82DAC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ulose LUC</w:t>
            </w:r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 + c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betasol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12DBBF6F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ulose LUC</w:t>
            </w:r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34BB50E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*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6DA89C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5458F4" w:rsidRPr="00637EA0" w14:paraId="5F9DD311" w14:textId="77777777" w:rsidTr="005458F4">
        <w:trPr>
          <w:trHeight w:val="31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27175578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Silic</w:t>
            </w:r>
            <w:proofErr w:type="spellEnd"/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U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RNA 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4536989C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ulose LUC</w:t>
            </w:r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A898577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D21C8A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gt; 0.9999</w:t>
            </w:r>
          </w:p>
        </w:tc>
      </w:tr>
      <w:tr w:rsidR="005458F4" w:rsidRPr="00637EA0" w14:paraId="1C8AE4B3" w14:textId="77777777" w:rsidTr="005458F4">
        <w:trPr>
          <w:trHeight w:val="285"/>
        </w:trPr>
        <w:tc>
          <w:tcPr>
            <w:tcW w:w="3760" w:type="dxa"/>
            <w:shd w:val="clear" w:color="000000" w:fill="F2F2F2"/>
            <w:noWrap/>
            <w:vAlign w:val="bottom"/>
            <w:hideMark/>
          </w:tcPr>
          <w:p w14:paraId="44B71375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4 days</w:t>
            </w:r>
          </w:p>
        </w:tc>
        <w:tc>
          <w:tcPr>
            <w:tcW w:w="4140" w:type="dxa"/>
            <w:shd w:val="clear" w:color="000000" w:fill="F2F2F2"/>
            <w:noWrap/>
            <w:vAlign w:val="bottom"/>
            <w:hideMark/>
          </w:tcPr>
          <w:p w14:paraId="3E725901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80" w:type="dxa"/>
            <w:shd w:val="clear" w:color="000000" w:fill="F2F2F2"/>
            <w:noWrap/>
            <w:vAlign w:val="bottom"/>
            <w:hideMark/>
          </w:tcPr>
          <w:p w14:paraId="43CD4B9D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637E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inificance</w:t>
            </w:r>
            <w:proofErr w:type="spellEnd"/>
          </w:p>
        </w:tc>
        <w:tc>
          <w:tcPr>
            <w:tcW w:w="1080" w:type="dxa"/>
            <w:shd w:val="clear" w:color="000000" w:fill="F2F2F2"/>
            <w:noWrap/>
            <w:vAlign w:val="bottom"/>
            <w:hideMark/>
          </w:tcPr>
          <w:p w14:paraId="35DA8E1E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P value</w:t>
            </w:r>
          </w:p>
        </w:tc>
      </w:tr>
      <w:tr w:rsidR="005458F4" w:rsidRPr="00637EA0" w14:paraId="2D3CC084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17746BAA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lic</w:t>
            </w:r>
            <w:proofErr w:type="spellEnd"/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U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 + c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betasol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68531AEB" w14:textId="77777777" w:rsidR="005458F4" w:rsidRPr="00637EA0" w:rsidRDefault="00B82DAC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ulose LUC</w:t>
            </w:r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 + c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betasol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73C921F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BE868E" w14:textId="77777777" w:rsidR="005458F4" w:rsidRPr="00637EA0" w:rsidRDefault="005458F4" w:rsidP="005458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238</w:t>
            </w:r>
          </w:p>
        </w:tc>
      </w:tr>
      <w:tr w:rsidR="005458F4" w:rsidRPr="00637EA0" w14:paraId="48940688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0EB25402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lic</w:t>
            </w:r>
            <w:proofErr w:type="spellEnd"/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U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 + c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betasol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6A4D9236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lic</w:t>
            </w:r>
            <w:proofErr w:type="spellEnd"/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U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CEF1861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871742" w14:textId="77777777" w:rsidR="005458F4" w:rsidRPr="00637EA0" w:rsidRDefault="005458F4" w:rsidP="005458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29</w:t>
            </w:r>
          </w:p>
        </w:tc>
      </w:tr>
      <w:tr w:rsidR="005458F4" w:rsidRPr="00637EA0" w14:paraId="2C8D0F37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71CB7B27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lic</w:t>
            </w:r>
            <w:proofErr w:type="spellEnd"/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U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 + c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betasol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264068A7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ulose LUC</w:t>
            </w:r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RNA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FFB8E49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8E422A" w14:textId="77777777" w:rsidR="005458F4" w:rsidRPr="00637EA0" w:rsidRDefault="005458F4" w:rsidP="005458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951</w:t>
            </w:r>
          </w:p>
        </w:tc>
      </w:tr>
      <w:tr w:rsidR="005458F4" w:rsidRPr="00637EA0" w14:paraId="4626B2FC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A8D6F2C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ulose LUC</w:t>
            </w:r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RNA </w:t>
            </w:r>
            <w:r w:rsidR="00B82DAC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 c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betasol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5EEEBBAE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lic</w:t>
            </w:r>
            <w:proofErr w:type="spellEnd"/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U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RNA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7A2F41B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7B66E2" w14:textId="77777777" w:rsidR="005458F4" w:rsidRPr="00637EA0" w:rsidRDefault="005458F4" w:rsidP="005458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5</w:t>
            </w:r>
          </w:p>
        </w:tc>
      </w:tr>
      <w:tr w:rsidR="005458F4" w:rsidRPr="00637EA0" w14:paraId="765EF1A8" w14:textId="77777777" w:rsidTr="005458F4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55AD40F1" w14:textId="77777777" w:rsidR="005458F4" w:rsidRPr="00637EA0" w:rsidRDefault="00B82DAC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ulose LUC</w:t>
            </w:r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 + c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betasol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2A13DC2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ulose LUC</w:t>
            </w:r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ECB1E02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4B072C" w14:textId="77777777" w:rsidR="005458F4" w:rsidRPr="00637EA0" w:rsidRDefault="005458F4" w:rsidP="005458F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5458F4" w:rsidRPr="00637EA0" w14:paraId="7F28577C" w14:textId="77777777" w:rsidTr="005458F4">
        <w:trPr>
          <w:trHeight w:val="31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369AF98" w14:textId="77777777" w:rsidR="005458F4" w:rsidRPr="00637EA0" w:rsidRDefault="00731D5D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lic</w:t>
            </w:r>
            <w:proofErr w:type="spellEnd"/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U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5458F4"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RNA 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88233E8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ulose LUC</w:t>
            </w:r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</w:t>
            </w:r>
            <w:proofErr w:type="spellEnd"/>
            <w:r w:rsidR="00731D5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60E3561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22ABDE" w14:textId="77777777" w:rsidR="005458F4" w:rsidRPr="00637EA0" w:rsidRDefault="005458F4" w:rsidP="005458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37EA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gt; 0.9999</w:t>
            </w:r>
          </w:p>
        </w:tc>
      </w:tr>
      <w:bookmarkEnd w:id="0"/>
      <w:bookmarkEnd w:id="1"/>
      <w:bookmarkEnd w:id="2"/>
      <w:bookmarkEnd w:id="3"/>
    </w:tbl>
    <w:p w14:paraId="49B12935" w14:textId="77777777" w:rsidR="005046A3" w:rsidRDefault="005046A3" w:rsidP="000D181C">
      <w:pPr>
        <w:pStyle w:val="NoSpacing"/>
        <w:spacing w:before="100" w:beforeAutospacing="1" w:after="100" w:afterAutospacing="1" w:line="326" w:lineRule="auto"/>
        <w:rPr>
          <w:rFonts w:ascii="Times New Roman" w:hAnsi="Times New Roman" w:cs="Times New Roman"/>
          <w:sz w:val="24"/>
          <w:szCs w:val="24"/>
        </w:rPr>
      </w:pPr>
    </w:p>
    <w:sectPr w:rsidR="005046A3" w:rsidSect="00C4051F">
      <w:footerReference w:type="default" r:id="rId8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72D080" w14:textId="77777777" w:rsidR="00AA204F" w:rsidRDefault="00AA204F" w:rsidP="007C1795">
      <w:r>
        <w:separator/>
      </w:r>
    </w:p>
  </w:endnote>
  <w:endnote w:type="continuationSeparator" w:id="0">
    <w:p w14:paraId="1EBEA67A" w14:textId="77777777" w:rsidR="00AA204F" w:rsidRDefault="00AA204F" w:rsidP="007C17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ibre Caslon Display">
    <w:altName w:val="Times New Roman"/>
    <w:panose1 w:val="00000000000000000000"/>
    <w:charset w:val="00"/>
    <w:family w:val="roman"/>
    <w:notTrueType/>
    <w:pitch w:val="variable"/>
    <w:sig w:usb0="00000001" w:usb1="5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04871258"/>
      <w:docPartObj>
        <w:docPartGallery w:val="Page Numbers (Bottom of Page)"/>
        <w:docPartUnique/>
      </w:docPartObj>
    </w:sdtPr>
    <w:sdtEndPr/>
    <w:sdtContent>
      <w:p w14:paraId="4EB394E8" w14:textId="77777777" w:rsidR="00C865C7" w:rsidRDefault="00C865C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31D5D" w:rsidRPr="00731D5D">
          <w:rPr>
            <w:noProof/>
            <w:lang w:val="zh-CN"/>
          </w:rPr>
          <w:t>1</w:t>
        </w:r>
        <w:r>
          <w:fldChar w:fldCharType="end"/>
        </w:r>
      </w:p>
    </w:sdtContent>
  </w:sdt>
  <w:p w14:paraId="5A645CE0" w14:textId="77777777" w:rsidR="00C865C7" w:rsidRDefault="00C865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DF8C46" w14:textId="77777777" w:rsidR="00AA204F" w:rsidRDefault="00AA204F" w:rsidP="007C1795">
      <w:r>
        <w:separator/>
      </w:r>
    </w:p>
  </w:footnote>
  <w:footnote w:type="continuationSeparator" w:id="0">
    <w:p w14:paraId="452BD1F0" w14:textId="77777777" w:rsidR="00AA204F" w:rsidRDefault="00AA204F" w:rsidP="007C17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2C78F5"/>
    <w:multiLevelType w:val="hybridMultilevel"/>
    <w:tmpl w:val="467C8FB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69C2BEB"/>
    <w:multiLevelType w:val="hybridMultilevel"/>
    <w:tmpl w:val="1DB86390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92711F"/>
    <w:multiLevelType w:val="hybridMultilevel"/>
    <w:tmpl w:val="ED047B16"/>
    <w:lvl w:ilvl="0" w:tplc="BAC6D488">
      <w:start w:val="1"/>
      <w:numFmt w:val="lowerRoman"/>
      <w:lvlText w:val="%1)"/>
      <w:lvlJc w:val="left"/>
      <w:pPr>
        <w:ind w:left="96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3" w15:restartNumberingAfterBreak="0">
    <w:nsid w:val="18A22C66"/>
    <w:multiLevelType w:val="hybridMultilevel"/>
    <w:tmpl w:val="9DAEB554"/>
    <w:lvl w:ilvl="0" w:tplc="92C4F1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9D64E3D"/>
    <w:multiLevelType w:val="hybridMultilevel"/>
    <w:tmpl w:val="9DEE492A"/>
    <w:lvl w:ilvl="0" w:tplc="2286BFEE">
      <w:start w:val="18"/>
      <w:numFmt w:val="bullet"/>
      <w:lvlText w:val="•"/>
      <w:lvlJc w:val="left"/>
      <w:pPr>
        <w:ind w:left="360" w:hanging="360"/>
      </w:pPr>
      <w:rPr>
        <w:rFonts w:ascii="SimSun" w:eastAsia="SimSun" w:hAnsi="SimSun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BB823EC"/>
    <w:multiLevelType w:val="hybridMultilevel"/>
    <w:tmpl w:val="B610367A"/>
    <w:lvl w:ilvl="0" w:tplc="4FF60532">
      <w:start w:val="18"/>
      <w:numFmt w:val="bullet"/>
      <w:lvlText w:val="•"/>
      <w:lvlJc w:val="left"/>
      <w:pPr>
        <w:ind w:left="360" w:hanging="360"/>
      </w:pPr>
      <w:rPr>
        <w:rFonts w:ascii="SimSun" w:eastAsia="SimSun" w:hAnsi="SimSun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D877D30"/>
    <w:multiLevelType w:val="multilevel"/>
    <w:tmpl w:val="CDF84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06D200D"/>
    <w:multiLevelType w:val="hybridMultilevel"/>
    <w:tmpl w:val="1ACC6680"/>
    <w:lvl w:ilvl="0" w:tplc="CC3214E0">
      <w:start w:val="1"/>
      <w:numFmt w:val="bullet"/>
      <w:lvlText w:val="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1783817"/>
    <w:multiLevelType w:val="hybridMultilevel"/>
    <w:tmpl w:val="F5A20CE4"/>
    <w:lvl w:ilvl="0" w:tplc="92C4F1AA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8627FBF"/>
    <w:multiLevelType w:val="hybridMultilevel"/>
    <w:tmpl w:val="5EDECD66"/>
    <w:lvl w:ilvl="0" w:tplc="AB3A5794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64E16AB"/>
    <w:multiLevelType w:val="hybridMultilevel"/>
    <w:tmpl w:val="EEF023B2"/>
    <w:lvl w:ilvl="0" w:tplc="92C4F1AA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D0A73BB"/>
    <w:multiLevelType w:val="multilevel"/>
    <w:tmpl w:val="4636D57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47832443"/>
    <w:multiLevelType w:val="hybridMultilevel"/>
    <w:tmpl w:val="BC2EA4A6"/>
    <w:lvl w:ilvl="0" w:tplc="92C4F1AA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F2741EE"/>
    <w:multiLevelType w:val="hybridMultilevel"/>
    <w:tmpl w:val="FB1CE89C"/>
    <w:lvl w:ilvl="0" w:tplc="92C4F1AA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442340E"/>
    <w:multiLevelType w:val="multilevel"/>
    <w:tmpl w:val="3B5ED95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5" w15:restartNumberingAfterBreak="0">
    <w:nsid w:val="5972408D"/>
    <w:multiLevelType w:val="hybridMultilevel"/>
    <w:tmpl w:val="16E6E0A4"/>
    <w:lvl w:ilvl="0" w:tplc="9C3407E4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61913E67"/>
    <w:multiLevelType w:val="hybridMultilevel"/>
    <w:tmpl w:val="9940B516"/>
    <w:lvl w:ilvl="0" w:tplc="92C4F1AA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69D1553B"/>
    <w:multiLevelType w:val="hybridMultilevel"/>
    <w:tmpl w:val="D83050EC"/>
    <w:lvl w:ilvl="0" w:tplc="92C4F1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75383DC1"/>
    <w:multiLevelType w:val="multilevel"/>
    <w:tmpl w:val="B720D12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798E1F9F"/>
    <w:multiLevelType w:val="hybridMultilevel"/>
    <w:tmpl w:val="9A227CAA"/>
    <w:lvl w:ilvl="0" w:tplc="5C9C308A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7A99151E"/>
    <w:multiLevelType w:val="hybridMultilevel"/>
    <w:tmpl w:val="FAE6E29E"/>
    <w:lvl w:ilvl="0" w:tplc="C6CE6EC6">
      <w:start w:val="18"/>
      <w:numFmt w:val="bullet"/>
      <w:lvlText w:val="•"/>
      <w:lvlJc w:val="left"/>
      <w:pPr>
        <w:ind w:left="360" w:hanging="360"/>
      </w:pPr>
      <w:rPr>
        <w:rFonts w:ascii="SimSun" w:eastAsia="SimSun" w:hAnsi="SimSun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7"/>
  </w:num>
  <w:num w:numId="2">
    <w:abstractNumId w:val="14"/>
  </w:num>
  <w:num w:numId="3">
    <w:abstractNumId w:val="2"/>
  </w:num>
  <w:num w:numId="4">
    <w:abstractNumId w:val="19"/>
  </w:num>
  <w:num w:numId="5">
    <w:abstractNumId w:val="15"/>
  </w:num>
  <w:num w:numId="6">
    <w:abstractNumId w:val="9"/>
  </w:num>
  <w:num w:numId="7">
    <w:abstractNumId w:val="12"/>
  </w:num>
  <w:num w:numId="8">
    <w:abstractNumId w:val="13"/>
  </w:num>
  <w:num w:numId="9">
    <w:abstractNumId w:val="3"/>
  </w:num>
  <w:num w:numId="10">
    <w:abstractNumId w:val="17"/>
  </w:num>
  <w:num w:numId="11">
    <w:abstractNumId w:val="16"/>
  </w:num>
  <w:num w:numId="12">
    <w:abstractNumId w:val="8"/>
  </w:num>
  <w:num w:numId="13">
    <w:abstractNumId w:val="10"/>
  </w:num>
  <w:num w:numId="14">
    <w:abstractNumId w:val="18"/>
  </w:num>
  <w:num w:numId="15">
    <w:abstractNumId w:val="11"/>
  </w:num>
  <w:num w:numId="16">
    <w:abstractNumId w:val="6"/>
  </w:num>
  <w:num w:numId="17">
    <w:abstractNumId w:val="0"/>
  </w:num>
  <w:num w:numId="18">
    <w:abstractNumId w:val="5"/>
  </w:num>
  <w:num w:numId="19">
    <w:abstractNumId w:val="4"/>
  </w:num>
  <w:num w:numId="20">
    <w:abstractNumId w:val="20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DPI toxi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9r0zfavkpppf1e0dd7vp2fmxaawxffs2fe5&quot;&gt;Untitled&lt;record-ids&gt;&lt;item&gt;40&lt;/item&gt;&lt;item&gt;56&lt;/item&gt;&lt;item&gt;105&lt;/item&gt;&lt;item&gt;109&lt;/item&gt;&lt;item&gt;118&lt;/item&gt;&lt;item&gt;130&lt;/item&gt;&lt;item&gt;188&lt;/item&gt;&lt;item&gt;189&lt;/item&gt;&lt;item&gt;280&lt;/item&gt;&lt;item&gt;304&lt;/item&gt;&lt;item&gt;311&lt;/item&gt;&lt;item&gt;336&lt;/item&gt;&lt;item&gt;344&lt;/item&gt;&lt;item&gt;449&lt;/item&gt;&lt;item&gt;466&lt;/item&gt;&lt;item&gt;556&lt;/item&gt;&lt;item&gt;582&lt;/item&gt;&lt;item&gt;583&lt;/item&gt;&lt;item&gt;584&lt;/item&gt;&lt;item&gt;585&lt;/item&gt;&lt;item&gt;591&lt;/item&gt;&lt;item&gt;595&lt;/item&gt;&lt;item&gt;607&lt;/item&gt;&lt;item&gt;611&lt;/item&gt;&lt;item&gt;615&lt;/item&gt;&lt;item&gt;628&lt;/item&gt;&lt;item&gt;632&lt;/item&gt;&lt;/record-ids&gt;&lt;/item&gt;&lt;/Libraries&gt;"/>
  </w:docVars>
  <w:rsids>
    <w:rsidRoot w:val="00444096"/>
    <w:rsid w:val="00000924"/>
    <w:rsid w:val="0000229A"/>
    <w:rsid w:val="00002610"/>
    <w:rsid w:val="00002F61"/>
    <w:rsid w:val="00002FFA"/>
    <w:rsid w:val="00003422"/>
    <w:rsid w:val="000037B1"/>
    <w:rsid w:val="0000389E"/>
    <w:rsid w:val="00006380"/>
    <w:rsid w:val="0000779E"/>
    <w:rsid w:val="00007DCE"/>
    <w:rsid w:val="00010436"/>
    <w:rsid w:val="00010708"/>
    <w:rsid w:val="000107D2"/>
    <w:rsid w:val="00010F67"/>
    <w:rsid w:val="000119B4"/>
    <w:rsid w:val="00012260"/>
    <w:rsid w:val="000133A0"/>
    <w:rsid w:val="000139F6"/>
    <w:rsid w:val="00014850"/>
    <w:rsid w:val="00015413"/>
    <w:rsid w:val="00015F62"/>
    <w:rsid w:val="0001696A"/>
    <w:rsid w:val="000171CA"/>
    <w:rsid w:val="00017E0B"/>
    <w:rsid w:val="000217CE"/>
    <w:rsid w:val="00022D6D"/>
    <w:rsid w:val="000230BE"/>
    <w:rsid w:val="00023714"/>
    <w:rsid w:val="00023A8D"/>
    <w:rsid w:val="000255FF"/>
    <w:rsid w:val="00025DFD"/>
    <w:rsid w:val="00026858"/>
    <w:rsid w:val="00026B4F"/>
    <w:rsid w:val="000270D9"/>
    <w:rsid w:val="00027EDB"/>
    <w:rsid w:val="000302A2"/>
    <w:rsid w:val="00030D79"/>
    <w:rsid w:val="00031CCB"/>
    <w:rsid w:val="00033CE8"/>
    <w:rsid w:val="00034BF2"/>
    <w:rsid w:val="00034C7A"/>
    <w:rsid w:val="00034E08"/>
    <w:rsid w:val="00035A63"/>
    <w:rsid w:val="00035BC6"/>
    <w:rsid w:val="00035FA7"/>
    <w:rsid w:val="00036A41"/>
    <w:rsid w:val="000374B8"/>
    <w:rsid w:val="00037BD4"/>
    <w:rsid w:val="00040218"/>
    <w:rsid w:val="00040268"/>
    <w:rsid w:val="000406A4"/>
    <w:rsid w:val="00041CB1"/>
    <w:rsid w:val="00041F39"/>
    <w:rsid w:val="00043068"/>
    <w:rsid w:val="000432B9"/>
    <w:rsid w:val="00043752"/>
    <w:rsid w:val="00045E55"/>
    <w:rsid w:val="00046074"/>
    <w:rsid w:val="000464E8"/>
    <w:rsid w:val="00046CED"/>
    <w:rsid w:val="00046E2E"/>
    <w:rsid w:val="00047782"/>
    <w:rsid w:val="0004799B"/>
    <w:rsid w:val="000506AB"/>
    <w:rsid w:val="00050B6E"/>
    <w:rsid w:val="00050E61"/>
    <w:rsid w:val="00051335"/>
    <w:rsid w:val="00051DCF"/>
    <w:rsid w:val="00052864"/>
    <w:rsid w:val="00052CAD"/>
    <w:rsid w:val="00054579"/>
    <w:rsid w:val="000548B6"/>
    <w:rsid w:val="00054DBC"/>
    <w:rsid w:val="00055E11"/>
    <w:rsid w:val="00055E93"/>
    <w:rsid w:val="00060889"/>
    <w:rsid w:val="000626D1"/>
    <w:rsid w:val="00063A16"/>
    <w:rsid w:val="000640F3"/>
    <w:rsid w:val="000644FF"/>
    <w:rsid w:val="00064640"/>
    <w:rsid w:val="00064903"/>
    <w:rsid w:val="00065A54"/>
    <w:rsid w:val="00065D46"/>
    <w:rsid w:val="00066B47"/>
    <w:rsid w:val="00066BB8"/>
    <w:rsid w:val="00067256"/>
    <w:rsid w:val="00070B65"/>
    <w:rsid w:val="00071F83"/>
    <w:rsid w:val="00072363"/>
    <w:rsid w:val="000724FC"/>
    <w:rsid w:val="00074517"/>
    <w:rsid w:val="0007725C"/>
    <w:rsid w:val="00077794"/>
    <w:rsid w:val="00077E7D"/>
    <w:rsid w:val="00081049"/>
    <w:rsid w:val="00081066"/>
    <w:rsid w:val="00081199"/>
    <w:rsid w:val="0008255D"/>
    <w:rsid w:val="000827C0"/>
    <w:rsid w:val="0008392A"/>
    <w:rsid w:val="0008481A"/>
    <w:rsid w:val="00084829"/>
    <w:rsid w:val="00084E4C"/>
    <w:rsid w:val="00087F76"/>
    <w:rsid w:val="000901D4"/>
    <w:rsid w:val="00090C68"/>
    <w:rsid w:val="000911DD"/>
    <w:rsid w:val="0009169C"/>
    <w:rsid w:val="00091792"/>
    <w:rsid w:val="00093548"/>
    <w:rsid w:val="000937FE"/>
    <w:rsid w:val="00094469"/>
    <w:rsid w:val="00094B78"/>
    <w:rsid w:val="00095669"/>
    <w:rsid w:val="00096498"/>
    <w:rsid w:val="000967B8"/>
    <w:rsid w:val="000975CF"/>
    <w:rsid w:val="00097B9E"/>
    <w:rsid w:val="00097BEB"/>
    <w:rsid w:val="00097CB6"/>
    <w:rsid w:val="000A0740"/>
    <w:rsid w:val="000A0C07"/>
    <w:rsid w:val="000A1639"/>
    <w:rsid w:val="000A1B99"/>
    <w:rsid w:val="000A1EAB"/>
    <w:rsid w:val="000A24C8"/>
    <w:rsid w:val="000A2FB1"/>
    <w:rsid w:val="000A369B"/>
    <w:rsid w:val="000A370C"/>
    <w:rsid w:val="000A4428"/>
    <w:rsid w:val="000A452F"/>
    <w:rsid w:val="000A4EAA"/>
    <w:rsid w:val="000A5425"/>
    <w:rsid w:val="000A7A32"/>
    <w:rsid w:val="000A7FE4"/>
    <w:rsid w:val="000B0B00"/>
    <w:rsid w:val="000B11CD"/>
    <w:rsid w:val="000B16EC"/>
    <w:rsid w:val="000B1AAB"/>
    <w:rsid w:val="000B1AAF"/>
    <w:rsid w:val="000B1F8C"/>
    <w:rsid w:val="000B2026"/>
    <w:rsid w:val="000B2057"/>
    <w:rsid w:val="000B2E1F"/>
    <w:rsid w:val="000B4B48"/>
    <w:rsid w:val="000B67C9"/>
    <w:rsid w:val="000C0D6C"/>
    <w:rsid w:val="000C2962"/>
    <w:rsid w:val="000C2AFA"/>
    <w:rsid w:val="000C3146"/>
    <w:rsid w:val="000C34EB"/>
    <w:rsid w:val="000C4D26"/>
    <w:rsid w:val="000C7F50"/>
    <w:rsid w:val="000D1527"/>
    <w:rsid w:val="000D181C"/>
    <w:rsid w:val="000D1A46"/>
    <w:rsid w:val="000D2ECC"/>
    <w:rsid w:val="000D3ACB"/>
    <w:rsid w:val="000D48B7"/>
    <w:rsid w:val="000D4C06"/>
    <w:rsid w:val="000D5179"/>
    <w:rsid w:val="000D5A25"/>
    <w:rsid w:val="000D61F2"/>
    <w:rsid w:val="000E0E5F"/>
    <w:rsid w:val="000E0F02"/>
    <w:rsid w:val="000E1964"/>
    <w:rsid w:val="000E1CFF"/>
    <w:rsid w:val="000E252F"/>
    <w:rsid w:val="000E381A"/>
    <w:rsid w:val="000E384F"/>
    <w:rsid w:val="000E3BED"/>
    <w:rsid w:val="000E44CB"/>
    <w:rsid w:val="000E46FF"/>
    <w:rsid w:val="000E4874"/>
    <w:rsid w:val="000E4DA1"/>
    <w:rsid w:val="000E4F38"/>
    <w:rsid w:val="000E6280"/>
    <w:rsid w:val="000E62A2"/>
    <w:rsid w:val="000E64FC"/>
    <w:rsid w:val="000E663E"/>
    <w:rsid w:val="000E77AC"/>
    <w:rsid w:val="000E7BA1"/>
    <w:rsid w:val="000E7E5A"/>
    <w:rsid w:val="000F093A"/>
    <w:rsid w:val="000F1679"/>
    <w:rsid w:val="000F1BFF"/>
    <w:rsid w:val="000F1E36"/>
    <w:rsid w:val="000F24D7"/>
    <w:rsid w:val="000F33DD"/>
    <w:rsid w:val="000F4771"/>
    <w:rsid w:val="000F4932"/>
    <w:rsid w:val="000F56D8"/>
    <w:rsid w:val="000F5719"/>
    <w:rsid w:val="000F5C35"/>
    <w:rsid w:val="000F60A0"/>
    <w:rsid w:val="000F6BC4"/>
    <w:rsid w:val="000F6D0C"/>
    <w:rsid w:val="00101C57"/>
    <w:rsid w:val="001028DE"/>
    <w:rsid w:val="00103C90"/>
    <w:rsid w:val="00105954"/>
    <w:rsid w:val="00105DB1"/>
    <w:rsid w:val="00106ABA"/>
    <w:rsid w:val="00106FDA"/>
    <w:rsid w:val="00107835"/>
    <w:rsid w:val="0010792F"/>
    <w:rsid w:val="00110AC5"/>
    <w:rsid w:val="00111346"/>
    <w:rsid w:val="001121E7"/>
    <w:rsid w:val="00112693"/>
    <w:rsid w:val="001126B7"/>
    <w:rsid w:val="00112C06"/>
    <w:rsid w:val="001144FF"/>
    <w:rsid w:val="00115634"/>
    <w:rsid w:val="001164FF"/>
    <w:rsid w:val="00116997"/>
    <w:rsid w:val="00117184"/>
    <w:rsid w:val="00117274"/>
    <w:rsid w:val="00117A37"/>
    <w:rsid w:val="00120EF5"/>
    <w:rsid w:val="00121700"/>
    <w:rsid w:val="00121F04"/>
    <w:rsid w:val="00121FF6"/>
    <w:rsid w:val="0012297B"/>
    <w:rsid w:val="001234EB"/>
    <w:rsid w:val="00123A52"/>
    <w:rsid w:val="00124DCC"/>
    <w:rsid w:val="0012594E"/>
    <w:rsid w:val="00126053"/>
    <w:rsid w:val="0012780D"/>
    <w:rsid w:val="00131746"/>
    <w:rsid w:val="00132263"/>
    <w:rsid w:val="00135AB2"/>
    <w:rsid w:val="0013616E"/>
    <w:rsid w:val="00137EFA"/>
    <w:rsid w:val="00141A7A"/>
    <w:rsid w:val="00142B25"/>
    <w:rsid w:val="0014318F"/>
    <w:rsid w:val="00143A14"/>
    <w:rsid w:val="00143FF4"/>
    <w:rsid w:val="00144849"/>
    <w:rsid w:val="001457E0"/>
    <w:rsid w:val="0014604C"/>
    <w:rsid w:val="001467EC"/>
    <w:rsid w:val="001468A2"/>
    <w:rsid w:val="00147048"/>
    <w:rsid w:val="00147EB3"/>
    <w:rsid w:val="00150449"/>
    <w:rsid w:val="001515F5"/>
    <w:rsid w:val="00151C41"/>
    <w:rsid w:val="00151DF2"/>
    <w:rsid w:val="0015261D"/>
    <w:rsid w:val="00153166"/>
    <w:rsid w:val="00153DDC"/>
    <w:rsid w:val="00155194"/>
    <w:rsid w:val="001551FC"/>
    <w:rsid w:val="00155D24"/>
    <w:rsid w:val="00157A21"/>
    <w:rsid w:val="00157DB9"/>
    <w:rsid w:val="0016026E"/>
    <w:rsid w:val="001608B7"/>
    <w:rsid w:val="0016213A"/>
    <w:rsid w:val="00162CEF"/>
    <w:rsid w:val="00162E10"/>
    <w:rsid w:val="00163311"/>
    <w:rsid w:val="001636BE"/>
    <w:rsid w:val="00164D40"/>
    <w:rsid w:val="00165F22"/>
    <w:rsid w:val="0016746B"/>
    <w:rsid w:val="00167D43"/>
    <w:rsid w:val="001703B7"/>
    <w:rsid w:val="0017166A"/>
    <w:rsid w:val="00171698"/>
    <w:rsid w:val="00171B7F"/>
    <w:rsid w:val="001728A1"/>
    <w:rsid w:val="001739A5"/>
    <w:rsid w:val="00174341"/>
    <w:rsid w:val="00176648"/>
    <w:rsid w:val="0017729F"/>
    <w:rsid w:val="00177A10"/>
    <w:rsid w:val="00177D87"/>
    <w:rsid w:val="001802B1"/>
    <w:rsid w:val="00180C5B"/>
    <w:rsid w:val="00180CBF"/>
    <w:rsid w:val="00181166"/>
    <w:rsid w:val="00182B3C"/>
    <w:rsid w:val="00183F25"/>
    <w:rsid w:val="00184C4C"/>
    <w:rsid w:val="00186F67"/>
    <w:rsid w:val="0018718C"/>
    <w:rsid w:val="001878FD"/>
    <w:rsid w:val="00187D0A"/>
    <w:rsid w:val="001900B1"/>
    <w:rsid w:val="0019069C"/>
    <w:rsid w:val="001907E1"/>
    <w:rsid w:val="0019098B"/>
    <w:rsid w:val="0019107D"/>
    <w:rsid w:val="00191093"/>
    <w:rsid w:val="0019258D"/>
    <w:rsid w:val="00193B3E"/>
    <w:rsid w:val="00193E97"/>
    <w:rsid w:val="00194AD9"/>
    <w:rsid w:val="00194EBB"/>
    <w:rsid w:val="0019519C"/>
    <w:rsid w:val="00195BD3"/>
    <w:rsid w:val="00195C9D"/>
    <w:rsid w:val="00196187"/>
    <w:rsid w:val="00196414"/>
    <w:rsid w:val="00196D8A"/>
    <w:rsid w:val="00197376"/>
    <w:rsid w:val="00197534"/>
    <w:rsid w:val="001A0433"/>
    <w:rsid w:val="001A0584"/>
    <w:rsid w:val="001A11C1"/>
    <w:rsid w:val="001A19D6"/>
    <w:rsid w:val="001A2DD6"/>
    <w:rsid w:val="001A31E0"/>
    <w:rsid w:val="001A33C5"/>
    <w:rsid w:val="001A4216"/>
    <w:rsid w:val="001A675B"/>
    <w:rsid w:val="001A74F5"/>
    <w:rsid w:val="001B1508"/>
    <w:rsid w:val="001B2D98"/>
    <w:rsid w:val="001B4761"/>
    <w:rsid w:val="001B5EC4"/>
    <w:rsid w:val="001B5F12"/>
    <w:rsid w:val="001B5FCB"/>
    <w:rsid w:val="001B6D98"/>
    <w:rsid w:val="001B6E13"/>
    <w:rsid w:val="001B73DC"/>
    <w:rsid w:val="001B7D58"/>
    <w:rsid w:val="001C08FE"/>
    <w:rsid w:val="001C0B9B"/>
    <w:rsid w:val="001C0F45"/>
    <w:rsid w:val="001C10E4"/>
    <w:rsid w:val="001C1352"/>
    <w:rsid w:val="001C13B3"/>
    <w:rsid w:val="001C16F0"/>
    <w:rsid w:val="001C1A66"/>
    <w:rsid w:val="001C2323"/>
    <w:rsid w:val="001C2A76"/>
    <w:rsid w:val="001C3BAF"/>
    <w:rsid w:val="001C4A51"/>
    <w:rsid w:val="001C7834"/>
    <w:rsid w:val="001C7C24"/>
    <w:rsid w:val="001D0078"/>
    <w:rsid w:val="001D00BA"/>
    <w:rsid w:val="001D06D0"/>
    <w:rsid w:val="001D085C"/>
    <w:rsid w:val="001D1812"/>
    <w:rsid w:val="001D1917"/>
    <w:rsid w:val="001D2811"/>
    <w:rsid w:val="001D329B"/>
    <w:rsid w:val="001D5862"/>
    <w:rsid w:val="001D58E5"/>
    <w:rsid w:val="001D5B6B"/>
    <w:rsid w:val="001D5D32"/>
    <w:rsid w:val="001D67EC"/>
    <w:rsid w:val="001D718C"/>
    <w:rsid w:val="001D7E9E"/>
    <w:rsid w:val="001D7EDA"/>
    <w:rsid w:val="001E0887"/>
    <w:rsid w:val="001E0DC9"/>
    <w:rsid w:val="001E0E05"/>
    <w:rsid w:val="001E1C89"/>
    <w:rsid w:val="001E2099"/>
    <w:rsid w:val="001E4E4C"/>
    <w:rsid w:val="001E520E"/>
    <w:rsid w:val="001E52A7"/>
    <w:rsid w:val="001E5CBD"/>
    <w:rsid w:val="001E61E1"/>
    <w:rsid w:val="001E6DE2"/>
    <w:rsid w:val="001E6F31"/>
    <w:rsid w:val="001E711F"/>
    <w:rsid w:val="001F159D"/>
    <w:rsid w:val="001F1906"/>
    <w:rsid w:val="001F2409"/>
    <w:rsid w:val="001F2A9C"/>
    <w:rsid w:val="001F2F99"/>
    <w:rsid w:val="001F3C08"/>
    <w:rsid w:val="001F3DFC"/>
    <w:rsid w:val="001F53EB"/>
    <w:rsid w:val="001F6E6A"/>
    <w:rsid w:val="001F7341"/>
    <w:rsid w:val="001F73D1"/>
    <w:rsid w:val="001F79F7"/>
    <w:rsid w:val="001F7C24"/>
    <w:rsid w:val="00200F92"/>
    <w:rsid w:val="002010A3"/>
    <w:rsid w:val="002011C1"/>
    <w:rsid w:val="00203489"/>
    <w:rsid w:val="00203614"/>
    <w:rsid w:val="00203AF3"/>
    <w:rsid w:val="00204791"/>
    <w:rsid w:val="00205106"/>
    <w:rsid w:val="00205312"/>
    <w:rsid w:val="00205DC4"/>
    <w:rsid w:val="002062E7"/>
    <w:rsid w:val="002079DE"/>
    <w:rsid w:val="00210F49"/>
    <w:rsid w:val="002115F8"/>
    <w:rsid w:val="00212364"/>
    <w:rsid w:val="002134D4"/>
    <w:rsid w:val="00214ACB"/>
    <w:rsid w:val="00214E24"/>
    <w:rsid w:val="002152D6"/>
    <w:rsid w:val="00217110"/>
    <w:rsid w:val="00220279"/>
    <w:rsid w:val="00220310"/>
    <w:rsid w:val="00220F5D"/>
    <w:rsid w:val="002236B3"/>
    <w:rsid w:val="00223B06"/>
    <w:rsid w:val="00223D3A"/>
    <w:rsid w:val="002257F2"/>
    <w:rsid w:val="00226234"/>
    <w:rsid w:val="00226B7E"/>
    <w:rsid w:val="00226D2D"/>
    <w:rsid w:val="00227AEA"/>
    <w:rsid w:val="00231739"/>
    <w:rsid w:val="00231D12"/>
    <w:rsid w:val="00232677"/>
    <w:rsid w:val="00232CAD"/>
    <w:rsid w:val="002335FB"/>
    <w:rsid w:val="002344CB"/>
    <w:rsid w:val="00234AA2"/>
    <w:rsid w:val="0023523A"/>
    <w:rsid w:val="00235CF5"/>
    <w:rsid w:val="0023602B"/>
    <w:rsid w:val="002365C3"/>
    <w:rsid w:val="002374DC"/>
    <w:rsid w:val="00237833"/>
    <w:rsid w:val="00237F2F"/>
    <w:rsid w:val="0024039D"/>
    <w:rsid w:val="002410EA"/>
    <w:rsid w:val="0024124A"/>
    <w:rsid w:val="0024148A"/>
    <w:rsid w:val="00241E86"/>
    <w:rsid w:val="00242232"/>
    <w:rsid w:val="0024252E"/>
    <w:rsid w:val="00243D4A"/>
    <w:rsid w:val="002444E0"/>
    <w:rsid w:val="00245164"/>
    <w:rsid w:val="0024523F"/>
    <w:rsid w:val="0024685E"/>
    <w:rsid w:val="0025022C"/>
    <w:rsid w:val="0025039C"/>
    <w:rsid w:val="00252738"/>
    <w:rsid w:val="002529C6"/>
    <w:rsid w:val="00252C18"/>
    <w:rsid w:val="00253ADE"/>
    <w:rsid w:val="00254171"/>
    <w:rsid w:val="002557A6"/>
    <w:rsid w:val="00255E14"/>
    <w:rsid w:val="00255FA7"/>
    <w:rsid w:val="00257812"/>
    <w:rsid w:val="0026074D"/>
    <w:rsid w:val="00260EEC"/>
    <w:rsid w:val="002614E6"/>
    <w:rsid w:val="002618DC"/>
    <w:rsid w:val="00261F5D"/>
    <w:rsid w:val="002624B9"/>
    <w:rsid w:val="00263261"/>
    <w:rsid w:val="00263297"/>
    <w:rsid w:val="0026334D"/>
    <w:rsid w:val="00263945"/>
    <w:rsid w:val="00264224"/>
    <w:rsid w:val="00265291"/>
    <w:rsid w:val="0026564B"/>
    <w:rsid w:val="002657A9"/>
    <w:rsid w:val="002668B8"/>
    <w:rsid w:val="00267519"/>
    <w:rsid w:val="00270A70"/>
    <w:rsid w:val="00272065"/>
    <w:rsid w:val="00272D78"/>
    <w:rsid w:val="00273FA4"/>
    <w:rsid w:val="00274830"/>
    <w:rsid w:val="002750C3"/>
    <w:rsid w:val="002753EA"/>
    <w:rsid w:val="00275856"/>
    <w:rsid w:val="00276126"/>
    <w:rsid w:val="00280462"/>
    <w:rsid w:val="0028054F"/>
    <w:rsid w:val="00282611"/>
    <w:rsid w:val="00282A0F"/>
    <w:rsid w:val="00283022"/>
    <w:rsid w:val="00283338"/>
    <w:rsid w:val="00283AB2"/>
    <w:rsid w:val="00283E44"/>
    <w:rsid w:val="002856AD"/>
    <w:rsid w:val="002860A0"/>
    <w:rsid w:val="00286C69"/>
    <w:rsid w:val="00287819"/>
    <w:rsid w:val="00291EA1"/>
    <w:rsid w:val="002926EB"/>
    <w:rsid w:val="002937B3"/>
    <w:rsid w:val="002947C0"/>
    <w:rsid w:val="002951AB"/>
    <w:rsid w:val="00295B98"/>
    <w:rsid w:val="00296B9B"/>
    <w:rsid w:val="00296FA5"/>
    <w:rsid w:val="002A00C0"/>
    <w:rsid w:val="002A179B"/>
    <w:rsid w:val="002A2E0E"/>
    <w:rsid w:val="002A42EE"/>
    <w:rsid w:val="002A5EE5"/>
    <w:rsid w:val="002A679C"/>
    <w:rsid w:val="002A6F9D"/>
    <w:rsid w:val="002A78E9"/>
    <w:rsid w:val="002B0D81"/>
    <w:rsid w:val="002B0FE5"/>
    <w:rsid w:val="002B1888"/>
    <w:rsid w:val="002B1B16"/>
    <w:rsid w:val="002B2159"/>
    <w:rsid w:val="002B25EB"/>
    <w:rsid w:val="002B2E0F"/>
    <w:rsid w:val="002B45D7"/>
    <w:rsid w:val="002B5270"/>
    <w:rsid w:val="002B587F"/>
    <w:rsid w:val="002B5C1E"/>
    <w:rsid w:val="002B6051"/>
    <w:rsid w:val="002B63B8"/>
    <w:rsid w:val="002B6471"/>
    <w:rsid w:val="002B7B53"/>
    <w:rsid w:val="002B7D06"/>
    <w:rsid w:val="002B7FFA"/>
    <w:rsid w:val="002C0D8A"/>
    <w:rsid w:val="002C136C"/>
    <w:rsid w:val="002C209A"/>
    <w:rsid w:val="002C20E4"/>
    <w:rsid w:val="002C23E4"/>
    <w:rsid w:val="002C4BA4"/>
    <w:rsid w:val="002C52E9"/>
    <w:rsid w:val="002C55EA"/>
    <w:rsid w:val="002C5DB8"/>
    <w:rsid w:val="002C680A"/>
    <w:rsid w:val="002C6C1B"/>
    <w:rsid w:val="002D154B"/>
    <w:rsid w:val="002D1D6A"/>
    <w:rsid w:val="002D2845"/>
    <w:rsid w:val="002D5220"/>
    <w:rsid w:val="002D5CB8"/>
    <w:rsid w:val="002D5F9C"/>
    <w:rsid w:val="002D65ED"/>
    <w:rsid w:val="002D6BA3"/>
    <w:rsid w:val="002D6D10"/>
    <w:rsid w:val="002D70F6"/>
    <w:rsid w:val="002D72CE"/>
    <w:rsid w:val="002D764D"/>
    <w:rsid w:val="002D7B2B"/>
    <w:rsid w:val="002E079C"/>
    <w:rsid w:val="002E0B64"/>
    <w:rsid w:val="002E0EA4"/>
    <w:rsid w:val="002E0FB0"/>
    <w:rsid w:val="002E1A26"/>
    <w:rsid w:val="002E1C32"/>
    <w:rsid w:val="002E4110"/>
    <w:rsid w:val="002E460D"/>
    <w:rsid w:val="002E4934"/>
    <w:rsid w:val="002E4BEC"/>
    <w:rsid w:val="002E58F3"/>
    <w:rsid w:val="002E59BC"/>
    <w:rsid w:val="002E6584"/>
    <w:rsid w:val="002E6602"/>
    <w:rsid w:val="002E6A0D"/>
    <w:rsid w:val="002F03CB"/>
    <w:rsid w:val="002F0D6D"/>
    <w:rsid w:val="002F11C6"/>
    <w:rsid w:val="002F33FC"/>
    <w:rsid w:val="002F4660"/>
    <w:rsid w:val="002F6CE4"/>
    <w:rsid w:val="003014DD"/>
    <w:rsid w:val="00302D68"/>
    <w:rsid w:val="00303A11"/>
    <w:rsid w:val="00303E7D"/>
    <w:rsid w:val="003043BC"/>
    <w:rsid w:val="00304781"/>
    <w:rsid w:val="003049AA"/>
    <w:rsid w:val="00304B15"/>
    <w:rsid w:val="00304BFE"/>
    <w:rsid w:val="0030557F"/>
    <w:rsid w:val="00306243"/>
    <w:rsid w:val="00306387"/>
    <w:rsid w:val="0030723F"/>
    <w:rsid w:val="00307C03"/>
    <w:rsid w:val="00307F50"/>
    <w:rsid w:val="00310FA8"/>
    <w:rsid w:val="0031122F"/>
    <w:rsid w:val="00312C7C"/>
    <w:rsid w:val="00314305"/>
    <w:rsid w:val="00314935"/>
    <w:rsid w:val="0031640F"/>
    <w:rsid w:val="00316533"/>
    <w:rsid w:val="00316F39"/>
    <w:rsid w:val="00317BCA"/>
    <w:rsid w:val="00317EE5"/>
    <w:rsid w:val="00317EF1"/>
    <w:rsid w:val="003205E7"/>
    <w:rsid w:val="00321C11"/>
    <w:rsid w:val="0032420A"/>
    <w:rsid w:val="00324640"/>
    <w:rsid w:val="00324C4C"/>
    <w:rsid w:val="00324FCE"/>
    <w:rsid w:val="00325B36"/>
    <w:rsid w:val="00326822"/>
    <w:rsid w:val="00326D05"/>
    <w:rsid w:val="00326EF1"/>
    <w:rsid w:val="003273A6"/>
    <w:rsid w:val="00327864"/>
    <w:rsid w:val="00327AB4"/>
    <w:rsid w:val="00327CB2"/>
    <w:rsid w:val="00327EDF"/>
    <w:rsid w:val="0033204F"/>
    <w:rsid w:val="00332AF6"/>
    <w:rsid w:val="00333673"/>
    <w:rsid w:val="003346B4"/>
    <w:rsid w:val="00334A6E"/>
    <w:rsid w:val="00335479"/>
    <w:rsid w:val="0033565D"/>
    <w:rsid w:val="00337518"/>
    <w:rsid w:val="00340341"/>
    <w:rsid w:val="003405C4"/>
    <w:rsid w:val="00341EB5"/>
    <w:rsid w:val="0034222E"/>
    <w:rsid w:val="00342EAD"/>
    <w:rsid w:val="00343027"/>
    <w:rsid w:val="003435A4"/>
    <w:rsid w:val="00343F01"/>
    <w:rsid w:val="00344284"/>
    <w:rsid w:val="00344B4C"/>
    <w:rsid w:val="00345BBE"/>
    <w:rsid w:val="00345FD7"/>
    <w:rsid w:val="00346142"/>
    <w:rsid w:val="0034687C"/>
    <w:rsid w:val="00347CEE"/>
    <w:rsid w:val="00347D79"/>
    <w:rsid w:val="00347D96"/>
    <w:rsid w:val="003504E1"/>
    <w:rsid w:val="00350577"/>
    <w:rsid w:val="00350B4D"/>
    <w:rsid w:val="00350C3C"/>
    <w:rsid w:val="00351038"/>
    <w:rsid w:val="00352489"/>
    <w:rsid w:val="00352CA0"/>
    <w:rsid w:val="003541A6"/>
    <w:rsid w:val="003544C2"/>
    <w:rsid w:val="003549AB"/>
    <w:rsid w:val="00354EF9"/>
    <w:rsid w:val="00356ACF"/>
    <w:rsid w:val="00357B75"/>
    <w:rsid w:val="003611AE"/>
    <w:rsid w:val="0036236B"/>
    <w:rsid w:val="00362D48"/>
    <w:rsid w:val="00363108"/>
    <w:rsid w:val="00363205"/>
    <w:rsid w:val="00363E9C"/>
    <w:rsid w:val="00363FB9"/>
    <w:rsid w:val="0036421B"/>
    <w:rsid w:val="00364FB0"/>
    <w:rsid w:val="00365814"/>
    <w:rsid w:val="00365B2F"/>
    <w:rsid w:val="003661BE"/>
    <w:rsid w:val="0036626C"/>
    <w:rsid w:val="00366335"/>
    <w:rsid w:val="003671A1"/>
    <w:rsid w:val="003678BE"/>
    <w:rsid w:val="00367B04"/>
    <w:rsid w:val="0037008B"/>
    <w:rsid w:val="003706B0"/>
    <w:rsid w:val="00371CF0"/>
    <w:rsid w:val="00374318"/>
    <w:rsid w:val="003745F6"/>
    <w:rsid w:val="0037490A"/>
    <w:rsid w:val="00375649"/>
    <w:rsid w:val="00375805"/>
    <w:rsid w:val="00375B56"/>
    <w:rsid w:val="00376054"/>
    <w:rsid w:val="003768BC"/>
    <w:rsid w:val="00376B39"/>
    <w:rsid w:val="00377A21"/>
    <w:rsid w:val="00377F23"/>
    <w:rsid w:val="00381231"/>
    <w:rsid w:val="00381BBE"/>
    <w:rsid w:val="00382926"/>
    <w:rsid w:val="0038433E"/>
    <w:rsid w:val="00384515"/>
    <w:rsid w:val="00385C91"/>
    <w:rsid w:val="00385DC8"/>
    <w:rsid w:val="00386C93"/>
    <w:rsid w:val="0038750E"/>
    <w:rsid w:val="003875C6"/>
    <w:rsid w:val="003901A1"/>
    <w:rsid w:val="0039022F"/>
    <w:rsid w:val="003903A4"/>
    <w:rsid w:val="00390CA0"/>
    <w:rsid w:val="00390FE2"/>
    <w:rsid w:val="0039150B"/>
    <w:rsid w:val="003915A1"/>
    <w:rsid w:val="00392136"/>
    <w:rsid w:val="00392543"/>
    <w:rsid w:val="00392A6D"/>
    <w:rsid w:val="003932EC"/>
    <w:rsid w:val="0039346A"/>
    <w:rsid w:val="00393B3B"/>
    <w:rsid w:val="0039542E"/>
    <w:rsid w:val="00395E85"/>
    <w:rsid w:val="003A0CE1"/>
    <w:rsid w:val="003A201F"/>
    <w:rsid w:val="003A25D5"/>
    <w:rsid w:val="003A30F3"/>
    <w:rsid w:val="003A31F2"/>
    <w:rsid w:val="003A4D7E"/>
    <w:rsid w:val="003A567D"/>
    <w:rsid w:val="003A5702"/>
    <w:rsid w:val="003A674D"/>
    <w:rsid w:val="003A6DDD"/>
    <w:rsid w:val="003A7917"/>
    <w:rsid w:val="003B0A4E"/>
    <w:rsid w:val="003B0AE8"/>
    <w:rsid w:val="003B1548"/>
    <w:rsid w:val="003B2832"/>
    <w:rsid w:val="003B3D7C"/>
    <w:rsid w:val="003B4209"/>
    <w:rsid w:val="003B4DC5"/>
    <w:rsid w:val="003B5E88"/>
    <w:rsid w:val="003B614F"/>
    <w:rsid w:val="003B675C"/>
    <w:rsid w:val="003B6D36"/>
    <w:rsid w:val="003B7744"/>
    <w:rsid w:val="003C262C"/>
    <w:rsid w:val="003C283A"/>
    <w:rsid w:val="003C2A59"/>
    <w:rsid w:val="003C4709"/>
    <w:rsid w:val="003C4DE9"/>
    <w:rsid w:val="003C570F"/>
    <w:rsid w:val="003C634E"/>
    <w:rsid w:val="003C6405"/>
    <w:rsid w:val="003C74AD"/>
    <w:rsid w:val="003D0AD9"/>
    <w:rsid w:val="003D0E78"/>
    <w:rsid w:val="003D1A7C"/>
    <w:rsid w:val="003D201B"/>
    <w:rsid w:val="003D29D6"/>
    <w:rsid w:val="003D2AD2"/>
    <w:rsid w:val="003D2DEA"/>
    <w:rsid w:val="003D33E8"/>
    <w:rsid w:val="003D5AC7"/>
    <w:rsid w:val="003D62AF"/>
    <w:rsid w:val="003D6A5A"/>
    <w:rsid w:val="003D7ECD"/>
    <w:rsid w:val="003E1588"/>
    <w:rsid w:val="003E1EFD"/>
    <w:rsid w:val="003E1F57"/>
    <w:rsid w:val="003E4479"/>
    <w:rsid w:val="003E659A"/>
    <w:rsid w:val="003E68C8"/>
    <w:rsid w:val="003F209F"/>
    <w:rsid w:val="003F2C6E"/>
    <w:rsid w:val="003F3E41"/>
    <w:rsid w:val="003F3F2B"/>
    <w:rsid w:val="003F4101"/>
    <w:rsid w:val="003F4209"/>
    <w:rsid w:val="003F620A"/>
    <w:rsid w:val="003F6223"/>
    <w:rsid w:val="003F6259"/>
    <w:rsid w:val="003F6D61"/>
    <w:rsid w:val="003F76E4"/>
    <w:rsid w:val="003F76EC"/>
    <w:rsid w:val="0040081A"/>
    <w:rsid w:val="00400B39"/>
    <w:rsid w:val="004021BE"/>
    <w:rsid w:val="00402992"/>
    <w:rsid w:val="00404FE8"/>
    <w:rsid w:val="004059C3"/>
    <w:rsid w:val="00405E10"/>
    <w:rsid w:val="004067AE"/>
    <w:rsid w:val="0040699B"/>
    <w:rsid w:val="00406D91"/>
    <w:rsid w:val="004076C8"/>
    <w:rsid w:val="004100F6"/>
    <w:rsid w:val="00410908"/>
    <w:rsid w:val="0041100E"/>
    <w:rsid w:val="004132D4"/>
    <w:rsid w:val="00413605"/>
    <w:rsid w:val="00414105"/>
    <w:rsid w:val="004150A7"/>
    <w:rsid w:val="00415BAA"/>
    <w:rsid w:val="00416C74"/>
    <w:rsid w:val="00420F59"/>
    <w:rsid w:val="004211EB"/>
    <w:rsid w:val="00422CA6"/>
    <w:rsid w:val="00424247"/>
    <w:rsid w:val="00426658"/>
    <w:rsid w:val="004272CA"/>
    <w:rsid w:val="004279DC"/>
    <w:rsid w:val="00432BF1"/>
    <w:rsid w:val="00434CFD"/>
    <w:rsid w:val="004361AB"/>
    <w:rsid w:val="0044131F"/>
    <w:rsid w:val="004414F8"/>
    <w:rsid w:val="004416EA"/>
    <w:rsid w:val="00441B78"/>
    <w:rsid w:val="00441FBD"/>
    <w:rsid w:val="0044257D"/>
    <w:rsid w:val="00442D42"/>
    <w:rsid w:val="004432DD"/>
    <w:rsid w:val="00444096"/>
    <w:rsid w:val="004456D4"/>
    <w:rsid w:val="004456D9"/>
    <w:rsid w:val="00446AD6"/>
    <w:rsid w:val="0044767C"/>
    <w:rsid w:val="00447DBB"/>
    <w:rsid w:val="00451BD5"/>
    <w:rsid w:val="00451D19"/>
    <w:rsid w:val="004525B5"/>
    <w:rsid w:val="00453123"/>
    <w:rsid w:val="00455737"/>
    <w:rsid w:val="004558F5"/>
    <w:rsid w:val="00455D14"/>
    <w:rsid w:val="00456E11"/>
    <w:rsid w:val="00457D44"/>
    <w:rsid w:val="004607BE"/>
    <w:rsid w:val="004608BD"/>
    <w:rsid w:val="00460AE1"/>
    <w:rsid w:val="00460BF2"/>
    <w:rsid w:val="00460EAD"/>
    <w:rsid w:val="00462CC2"/>
    <w:rsid w:val="00462F4E"/>
    <w:rsid w:val="004632E4"/>
    <w:rsid w:val="00464DFC"/>
    <w:rsid w:val="004650E5"/>
    <w:rsid w:val="004663D4"/>
    <w:rsid w:val="00466439"/>
    <w:rsid w:val="00466EE1"/>
    <w:rsid w:val="004678BE"/>
    <w:rsid w:val="00470063"/>
    <w:rsid w:val="004701BD"/>
    <w:rsid w:val="00470939"/>
    <w:rsid w:val="00470B73"/>
    <w:rsid w:val="004715F4"/>
    <w:rsid w:val="0047186A"/>
    <w:rsid w:val="00473C58"/>
    <w:rsid w:val="00474846"/>
    <w:rsid w:val="00474B82"/>
    <w:rsid w:val="00474F23"/>
    <w:rsid w:val="00475C4F"/>
    <w:rsid w:val="00476016"/>
    <w:rsid w:val="00476AD7"/>
    <w:rsid w:val="00476C59"/>
    <w:rsid w:val="0047726C"/>
    <w:rsid w:val="00481815"/>
    <w:rsid w:val="00481927"/>
    <w:rsid w:val="00481BB8"/>
    <w:rsid w:val="004825D8"/>
    <w:rsid w:val="004837BC"/>
    <w:rsid w:val="00484C92"/>
    <w:rsid w:val="00484EC9"/>
    <w:rsid w:val="00484F89"/>
    <w:rsid w:val="0048576F"/>
    <w:rsid w:val="0048643A"/>
    <w:rsid w:val="0048706F"/>
    <w:rsid w:val="00487316"/>
    <w:rsid w:val="004902ED"/>
    <w:rsid w:val="004919A3"/>
    <w:rsid w:val="00491AB5"/>
    <w:rsid w:val="00491C96"/>
    <w:rsid w:val="0049634A"/>
    <w:rsid w:val="00496366"/>
    <w:rsid w:val="004971D2"/>
    <w:rsid w:val="00497DEE"/>
    <w:rsid w:val="004A11E1"/>
    <w:rsid w:val="004A12C7"/>
    <w:rsid w:val="004A28DA"/>
    <w:rsid w:val="004A2D9E"/>
    <w:rsid w:val="004A3034"/>
    <w:rsid w:val="004A3C04"/>
    <w:rsid w:val="004A4243"/>
    <w:rsid w:val="004A4C3D"/>
    <w:rsid w:val="004A4CAD"/>
    <w:rsid w:val="004A4F60"/>
    <w:rsid w:val="004A51C4"/>
    <w:rsid w:val="004A5B01"/>
    <w:rsid w:val="004A6031"/>
    <w:rsid w:val="004A6A06"/>
    <w:rsid w:val="004A79EF"/>
    <w:rsid w:val="004A79F2"/>
    <w:rsid w:val="004B02AD"/>
    <w:rsid w:val="004B0624"/>
    <w:rsid w:val="004B1035"/>
    <w:rsid w:val="004B2274"/>
    <w:rsid w:val="004B34B1"/>
    <w:rsid w:val="004B37B1"/>
    <w:rsid w:val="004B4046"/>
    <w:rsid w:val="004B5BF9"/>
    <w:rsid w:val="004B6621"/>
    <w:rsid w:val="004B782B"/>
    <w:rsid w:val="004B7C56"/>
    <w:rsid w:val="004C09E1"/>
    <w:rsid w:val="004C21D0"/>
    <w:rsid w:val="004C3E07"/>
    <w:rsid w:val="004C3FCE"/>
    <w:rsid w:val="004C4269"/>
    <w:rsid w:val="004C4683"/>
    <w:rsid w:val="004C46D2"/>
    <w:rsid w:val="004C765C"/>
    <w:rsid w:val="004D073D"/>
    <w:rsid w:val="004D0FA5"/>
    <w:rsid w:val="004D1179"/>
    <w:rsid w:val="004D216C"/>
    <w:rsid w:val="004D23E7"/>
    <w:rsid w:val="004D2A10"/>
    <w:rsid w:val="004D3029"/>
    <w:rsid w:val="004D3503"/>
    <w:rsid w:val="004D42F8"/>
    <w:rsid w:val="004D440F"/>
    <w:rsid w:val="004D4AB3"/>
    <w:rsid w:val="004D6273"/>
    <w:rsid w:val="004D680F"/>
    <w:rsid w:val="004E1637"/>
    <w:rsid w:val="004E1891"/>
    <w:rsid w:val="004E2294"/>
    <w:rsid w:val="004E234B"/>
    <w:rsid w:val="004E2522"/>
    <w:rsid w:val="004E2690"/>
    <w:rsid w:val="004E279F"/>
    <w:rsid w:val="004E2A81"/>
    <w:rsid w:val="004E3C4D"/>
    <w:rsid w:val="004E4468"/>
    <w:rsid w:val="004E533B"/>
    <w:rsid w:val="004E5A17"/>
    <w:rsid w:val="004E5DCA"/>
    <w:rsid w:val="004E621B"/>
    <w:rsid w:val="004E6722"/>
    <w:rsid w:val="004E6903"/>
    <w:rsid w:val="004E6C59"/>
    <w:rsid w:val="004E7C0F"/>
    <w:rsid w:val="004F0376"/>
    <w:rsid w:val="004F07DF"/>
    <w:rsid w:val="004F0BBF"/>
    <w:rsid w:val="004F234D"/>
    <w:rsid w:val="004F27AF"/>
    <w:rsid w:val="004F2E72"/>
    <w:rsid w:val="004F2F3E"/>
    <w:rsid w:val="004F2F42"/>
    <w:rsid w:val="004F35B8"/>
    <w:rsid w:val="004F3969"/>
    <w:rsid w:val="004F4721"/>
    <w:rsid w:val="004F47B9"/>
    <w:rsid w:val="004F544F"/>
    <w:rsid w:val="004F58E7"/>
    <w:rsid w:val="004F63DB"/>
    <w:rsid w:val="0050016C"/>
    <w:rsid w:val="00501E4E"/>
    <w:rsid w:val="0050213D"/>
    <w:rsid w:val="00502B1A"/>
    <w:rsid w:val="00502DF8"/>
    <w:rsid w:val="005043C4"/>
    <w:rsid w:val="0050461F"/>
    <w:rsid w:val="005046A3"/>
    <w:rsid w:val="0050595E"/>
    <w:rsid w:val="00506B4D"/>
    <w:rsid w:val="00507834"/>
    <w:rsid w:val="0050797C"/>
    <w:rsid w:val="00507CD9"/>
    <w:rsid w:val="005102AB"/>
    <w:rsid w:val="0051268E"/>
    <w:rsid w:val="005132AB"/>
    <w:rsid w:val="00513B8D"/>
    <w:rsid w:val="00513BD0"/>
    <w:rsid w:val="00514049"/>
    <w:rsid w:val="00515F82"/>
    <w:rsid w:val="005175D0"/>
    <w:rsid w:val="00517B67"/>
    <w:rsid w:val="00520268"/>
    <w:rsid w:val="0052067E"/>
    <w:rsid w:val="00521F0E"/>
    <w:rsid w:val="005222E0"/>
    <w:rsid w:val="005240A0"/>
    <w:rsid w:val="00525EA0"/>
    <w:rsid w:val="0052605F"/>
    <w:rsid w:val="00526EBA"/>
    <w:rsid w:val="005277D2"/>
    <w:rsid w:val="0053038A"/>
    <w:rsid w:val="0053146C"/>
    <w:rsid w:val="00532427"/>
    <w:rsid w:val="005327DA"/>
    <w:rsid w:val="00533641"/>
    <w:rsid w:val="00534470"/>
    <w:rsid w:val="005345A5"/>
    <w:rsid w:val="00534BF4"/>
    <w:rsid w:val="00534DF9"/>
    <w:rsid w:val="00541BF1"/>
    <w:rsid w:val="00541C9D"/>
    <w:rsid w:val="00541FB2"/>
    <w:rsid w:val="00543D54"/>
    <w:rsid w:val="00544B3D"/>
    <w:rsid w:val="0054527A"/>
    <w:rsid w:val="005458F4"/>
    <w:rsid w:val="00545CA8"/>
    <w:rsid w:val="00545EAF"/>
    <w:rsid w:val="005477EC"/>
    <w:rsid w:val="00547DFD"/>
    <w:rsid w:val="00551346"/>
    <w:rsid w:val="00551831"/>
    <w:rsid w:val="00551BC5"/>
    <w:rsid w:val="00551FDE"/>
    <w:rsid w:val="005529F3"/>
    <w:rsid w:val="00552B34"/>
    <w:rsid w:val="00552BA2"/>
    <w:rsid w:val="0055346A"/>
    <w:rsid w:val="00553B41"/>
    <w:rsid w:val="005543FD"/>
    <w:rsid w:val="00557421"/>
    <w:rsid w:val="0055785B"/>
    <w:rsid w:val="005601E4"/>
    <w:rsid w:val="0056027C"/>
    <w:rsid w:val="0056141E"/>
    <w:rsid w:val="005615E6"/>
    <w:rsid w:val="00561F32"/>
    <w:rsid w:val="00563457"/>
    <w:rsid w:val="00563782"/>
    <w:rsid w:val="00563892"/>
    <w:rsid w:val="00563CDE"/>
    <w:rsid w:val="005646E2"/>
    <w:rsid w:val="00565610"/>
    <w:rsid w:val="0056592D"/>
    <w:rsid w:val="00565E67"/>
    <w:rsid w:val="00566545"/>
    <w:rsid w:val="0056769C"/>
    <w:rsid w:val="00567D02"/>
    <w:rsid w:val="00567F22"/>
    <w:rsid w:val="005704E6"/>
    <w:rsid w:val="00571A53"/>
    <w:rsid w:val="00571B9F"/>
    <w:rsid w:val="005728CB"/>
    <w:rsid w:val="00572955"/>
    <w:rsid w:val="00572CC8"/>
    <w:rsid w:val="00572F5A"/>
    <w:rsid w:val="00573417"/>
    <w:rsid w:val="005737E1"/>
    <w:rsid w:val="00573C63"/>
    <w:rsid w:val="0057493F"/>
    <w:rsid w:val="00574E10"/>
    <w:rsid w:val="005757AC"/>
    <w:rsid w:val="00575CA7"/>
    <w:rsid w:val="00576495"/>
    <w:rsid w:val="00576EDF"/>
    <w:rsid w:val="00576EE9"/>
    <w:rsid w:val="00581A5D"/>
    <w:rsid w:val="00581E6C"/>
    <w:rsid w:val="00581FA2"/>
    <w:rsid w:val="0058205E"/>
    <w:rsid w:val="0058216A"/>
    <w:rsid w:val="005829BD"/>
    <w:rsid w:val="005837CE"/>
    <w:rsid w:val="00585153"/>
    <w:rsid w:val="005854D9"/>
    <w:rsid w:val="00586994"/>
    <w:rsid w:val="00586A03"/>
    <w:rsid w:val="0059037B"/>
    <w:rsid w:val="00590E60"/>
    <w:rsid w:val="00592DC3"/>
    <w:rsid w:val="00592EC6"/>
    <w:rsid w:val="005932CB"/>
    <w:rsid w:val="005941FD"/>
    <w:rsid w:val="005944F6"/>
    <w:rsid w:val="0059518A"/>
    <w:rsid w:val="00595937"/>
    <w:rsid w:val="00596BFB"/>
    <w:rsid w:val="00596F7C"/>
    <w:rsid w:val="00596F9C"/>
    <w:rsid w:val="00597513"/>
    <w:rsid w:val="00597586"/>
    <w:rsid w:val="005A00C7"/>
    <w:rsid w:val="005A0989"/>
    <w:rsid w:val="005A0B96"/>
    <w:rsid w:val="005A1354"/>
    <w:rsid w:val="005A13EE"/>
    <w:rsid w:val="005A16FB"/>
    <w:rsid w:val="005A3414"/>
    <w:rsid w:val="005A495D"/>
    <w:rsid w:val="005A4B4B"/>
    <w:rsid w:val="005A720C"/>
    <w:rsid w:val="005B0416"/>
    <w:rsid w:val="005B248C"/>
    <w:rsid w:val="005B33D9"/>
    <w:rsid w:val="005B40C1"/>
    <w:rsid w:val="005B4832"/>
    <w:rsid w:val="005B5956"/>
    <w:rsid w:val="005B5A48"/>
    <w:rsid w:val="005B64EB"/>
    <w:rsid w:val="005B7ACF"/>
    <w:rsid w:val="005C0DA4"/>
    <w:rsid w:val="005C0E2E"/>
    <w:rsid w:val="005C0E51"/>
    <w:rsid w:val="005C118A"/>
    <w:rsid w:val="005C1A99"/>
    <w:rsid w:val="005C1DE5"/>
    <w:rsid w:val="005C3380"/>
    <w:rsid w:val="005C4526"/>
    <w:rsid w:val="005C4EFA"/>
    <w:rsid w:val="005C4F54"/>
    <w:rsid w:val="005C5303"/>
    <w:rsid w:val="005C7AAF"/>
    <w:rsid w:val="005D117C"/>
    <w:rsid w:val="005D18FB"/>
    <w:rsid w:val="005D2914"/>
    <w:rsid w:val="005D3917"/>
    <w:rsid w:val="005D4503"/>
    <w:rsid w:val="005D5938"/>
    <w:rsid w:val="005D6114"/>
    <w:rsid w:val="005E0E57"/>
    <w:rsid w:val="005E33F0"/>
    <w:rsid w:val="005E509D"/>
    <w:rsid w:val="005E5277"/>
    <w:rsid w:val="005E7AA8"/>
    <w:rsid w:val="005F08D5"/>
    <w:rsid w:val="005F12AC"/>
    <w:rsid w:val="005F1510"/>
    <w:rsid w:val="005F1D2F"/>
    <w:rsid w:val="005F2B1B"/>
    <w:rsid w:val="005F2C11"/>
    <w:rsid w:val="005F3562"/>
    <w:rsid w:val="005F60C0"/>
    <w:rsid w:val="005F6EEE"/>
    <w:rsid w:val="005F6EFA"/>
    <w:rsid w:val="005F7AE4"/>
    <w:rsid w:val="0060010A"/>
    <w:rsid w:val="0060300E"/>
    <w:rsid w:val="006046B5"/>
    <w:rsid w:val="006052B8"/>
    <w:rsid w:val="00605921"/>
    <w:rsid w:val="00605C4A"/>
    <w:rsid w:val="0060650C"/>
    <w:rsid w:val="00606AAD"/>
    <w:rsid w:val="00607713"/>
    <w:rsid w:val="00607A8C"/>
    <w:rsid w:val="00611957"/>
    <w:rsid w:val="00611D5E"/>
    <w:rsid w:val="00611E25"/>
    <w:rsid w:val="00612299"/>
    <w:rsid w:val="0061268D"/>
    <w:rsid w:val="0061294C"/>
    <w:rsid w:val="00613E7B"/>
    <w:rsid w:val="006146B5"/>
    <w:rsid w:val="006151D2"/>
    <w:rsid w:val="00616ECA"/>
    <w:rsid w:val="00616F79"/>
    <w:rsid w:val="006175F7"/>
    <w:rsid w:val="00617ACF"/>
    <w:rsid w:val="00620F5D"/>
    <w:rsid w:val="00621459"/>
    <w:rsid w:val="006216A6"/>
    <w:rsid w:val="0062246D"/>
    <w:rsid w:val="006229A8"/>
    <w:rsid w:val="00623DFD"/>
    <w:rsid w:val="00624BC5"/>
    <w:rsid w:val="006255FF"/>
    <w:rsid w:val="00625A72"/>
    <w:rsid w:val="0062628E"/>
    <w:rsid w:val="006267DF"/>
    <w:rsid w:val="00626F1B"/>
    <w:rsid w:val="00627F05"/>
    <w:rsid w:val="00631906"/>
    <w:rsid w:val="0063192B"/>
    <w:rsid w:val="006326F4"/>
    <w:rsid w:val="0063307D"/>
    <w:rsid w:val="006332F0"/>
    <w:rsid w:val="0063370C"/>
    <w:rsid w:val="0063439E"/>
    <w:rsid w:val="0063581B"/>
    <w:rsid w:val="006358C0"/>
    <w:rsid w:val="00636193"/>
    <w:rsid w:val="00637E4E"/>
    <w:rsid w:val="00637EA0"/>
    <w:rsid w:val="0064054F"/>
    <w:rsid w:val="00641792"/>
    <w:rsid w:val="00641835"/>
    <w:rsid w:val="00641D2D"/>
    <w:rsid w:val="00641DBD"/>
    <w:rsid w:val="00642681"/>
    <w:rsid w:val="006432DF"/>
    <w:rsid w:val="00643306"/>
    <w:rsid w:val="00644148"/>
    <w:rsid w:val="00644420"/>
    <w:rsid w:val="00645013"/>
    <w:rsid w:val="00646D5E"/>
    <w:rsid w:val="00647D1C"/>
    <w:rsid w:val="00647F5E"/>
    <w:rsid w:val="0065106B"/>
    <w:rsid w:val="006518DD"/>
    <w:rsid w:val="00651A58"/>
    <w:rsid w:val="006526C7"/>
    <w:rsid w:val="0065296B"/>
    <w:rsid w:val="00652CF0"/>
    <w:rsid w:val="00653BC1"/>
    <w:rsid w:val="00654203"/>
    <w:rsid w:val="00654705"/>
    <w:rsid w:val="006549D6"/>
    <w:rsid w:val="00654BE6"/>
    <w:rsid w:val="006550F2"/>
    <w:rsid w:val="006559F5"/>
    <w:rsid w:val="00656D49"/>
    <w:rsid w:val="00656E84"/>
    <w:rsid w:val="00656FE2"/>
    <w:rsid w:val="006579CB"/>
    <w:rsid w:val="00660961"/>
    <w:rsid w:val="00661CFA"/>
    <w:rsid w:val="00662101"/>
    <w:rsid w:val="0066218F"/>
    <w:rsid w:val="0066299F"/>
    <w:rsid w:val="006641DD"/>
    <w:rsid w:val="00664C52"/>
    <w:rsid w:val="0066588D"/>
    <w:rsid w:val="006659E4"/>
    <w:rsid w:val="00665A37"/>
    <w:rsid w:val="00666524"/>
    <w:rsid w:val="006679DC"/>
    <w:rsid w:val="00667AC5"/>
    <w:rsid w:val="00671B89"/>
    <w:rsid w:val="0067358D"/>
    <w:rsid w:val="00673C8B"/>
    <w:rsid w:val="00673CB1"/>
    <w:rsid w:val="006746E6"/>
    <w:rsid w:val="00675072"/>
    <w:rsid w:val="00676262"/>
    <w:rsid w:val="00676BF8"/>
    <w:rsid w:val="006805DE"/>
    <w:rsid w:val="00681164"/>
    <w:rsid w:val="006816A7"/>
    <w:rsid w:val="00682624"/>
    <w:rsid w:val="00683336"/>
    <w:rsid w:val="00684D00"/>
    <w:rsid w:val="00685C32"/>
    <w:rsid w:val="00686617"/>
    <w:rsid w:val="00687C9B"/>
    <w:rsid w:val="0069067F"/>
    <w:rsid w:val="006928FD"/>
    <w:rsid w:val="00692E69"/>
    <w:rsid w:val="006938A2"/>
    <w:rsid w:val="006946E4"/>
    <w:rsid w:val="00694776"/>
    <w:rsid w:val="00695023"/>
    <w:rsid w:val="00696A01"/>
    <w:rsid w:val="006A02A3"/>
    <w:rsid w:val="006A02D7"/>
    <w:rsid w:val="006A0B42"/>
    <w:rsid w:val="006A145C"/>
    <w:rsid w:val="006A1EAB"/>
    <w:rsid w:val="006A20BE"/>
    <w:rsid w:val="006A2873"/>
    <w:rsid w:val="006A2E83"/>
    <w:rsid w:val="006A3797"/>
    <w:rsid w:val="006A3D48"/>
    <w:rsid w:val="006A435D"/>
    <w:rsid w:val="006A6451"/>
    <w:rsid w:val="006A76C3"/>
    <w:rsid w:val="006A78B1"/>
    <w:rsid w:val="006A7D04"/>
    <w:rsid w:val="006B042D"/>
    <w:rsid w:val="006B132B"/>
    <w:rsid w:val="006B2F14"/>
    <w:rsid w:val="006B42D4"/>
    <w:rsid w:val="006B465F"/>
    <w:rsid w:val="006B4B57"/>
    <w:rsid w:val="006B558D"/>
    <w:rsid w:val="006B5792"/>
    <w:rsid w:val="006B5A6D"/>
    <w:rsid w:val="006B7CD1"/>
    <w:rsid w:val="006C2022"/>
    <w:rsid w:val="006C2F9E"/>
    <w:rsid w:val="006C3D4B"/>
    <w:rsid w:val="006C425D"/>
    <w:rsid w:val="006C7DCD"/>
    <w:rsid w:val="006D0088"/>
    <w:rsid w:val="006D05C4"/>
    <w:rsid w:val="006D08A8"/>
    <w:rsid w:val="006D14B3"/>
    <w:rsid w:val="006D20CA"/>
    <w:rsid w:val="006D252E"/>
    <w:rsid w:val="006D2778"/>
    <w:rsid w:val="006D3F7E"/>
    <w:rsid w:val="006D45F0"/>
    <w:rsid w:val="006D461F"/>
    <w:rsid w:val="006D6FA2"/>
    <w:rsid w:val="006E0276"/>
    <w:rsid w:val="006E1A30"/>
    <w:rsid w:val="006E1B7A"/>
    <w:rsid w:val="006E2546"/>
    <w:rsid w:val="006E291A"/>
    <w:rsid w:val="006E2E75"/>
    <w:rsid w:val="006E3BE7"/>
    <w:rsid w:val="006E4982"/>
    <w:rsid w:val="006E4C95"/>
    <w:rsid w:val="006E61C2"/>
    <w:rsid w:val="006E73DD"/>
    <w:rsid w:val="006E7AFE"/>
    <w:rsid w:val="006E7E8F"/>
    <w:rsid w:val="006F03E7"/>
    <w:rsid w:val="006F0A38"/>
    <w:rsid w:val="006F0E09"/>
    <w:rsid w:val="006F12F1"/>
    <w:rsid w:val="006F16CA"/>
    <w:rsid w:val="006F2464"/>
    <w:rsid w:val="006F322B"/>
    <w:rsid w:val="006F4D6E"/>
    <w:rsid w:val="006F6FCA"/>
    <w:rsid w:val="006F7A54"/>
    <w:rsid w:val="00701AFC"/>
    <w:rsid w:val="00702029"/>
    <w:rsid w:val="007021A8"/>
    <w:rsid w:val="00702545"/>
    <w:rsid w:val="00703924"/>
    <w:rsid w:val="00704A5E"/>
    <w:rsid w:val="00704D03"/>
    <w:rsid w:val="00705F10"/>
    <w:rsid w:val="00706A1D"/>
    <w:rsid w:val="0070720F"/>
    <w:rsid w:val="007077B1"/>
    <w:rsid w:val="00711BAB"/>
    <w:rsid w:val="00712327"/>
    <w:rsid w:val="00712AD4"/>
    <w:rsid w:val="00712CDD"/>
    <w:rsid w:val="007134EF"/>
    <w:rsid w:val="007143F3"/>
    <w:rsid w:val="007146DF"/>
    <w:rsid w:val="00714AB4"/>
    <w:rsid w:val="007155F1"/>
    <w:rsid w:val="00715EBE"/>
    <w:rsid w:val="0071684B"/>
    <w:rsid w:val="00716BAC"/>
    <w:rsid w:val="0071758E"/>
    <w:rsid w:val="00717C1A"/>
    <w:rsid w:val="007208C5"/>
    <w:rsid w:val="00720BB1"/>
    <w:rsid w:val="00721339"/>
    <w:rsid w:val="00721460"/>
    <w:rsid w:val="00721FDC"/>
    <w:rsid w:val="007239AC"/>
    <w:rsid w:val="00723CD2"/>
    <w:rsid w:val="00723D6B"/>
    <w:rsid w:val="007251F8"/>
    <w:rsid w:val="00725743"/>
    <w:rsid w:val="00725965"/>
    <w:rsid w:val="00726161"/>
    <w:rsid w:val="00726238"/>
    <w:rsid w:val="00727B59"/>
    <w:rsid w:val="0073020E"/>
    <w:rsid w:val="007302E4"/>
    <w:rsid w:val="007311E0"/>
    <w:rsid w:val="007319D1"/>
    <w:rsid w:val="00731D5D"/>
    <w:rsid w:val="007329B2"/>
    <w:rsid w:val="00734119"/>
    <w:rsid w:val="00734B60"/>
    <w:rsid w:val="00734EDE"/>
    <w:rsid w:val="007350C9"/>
    <w:rsid w:val="00735BA6"/>
    <w:rsid w:val="00737CE1"/>
    <w:rsid w:val="007405DC"/>
    <w:rsid w:val="00740B16"/>
    <w:rsid w:val="00740EE1"/>
    <w:rsid w:val="00743D92"/>
    <w:rsid w:val="00745DF8"/>
    <w:rsid w:val="00745F17"/>
    <w:rsid w:val="00746C00"/>
    <w:rsid w:val="00746EC9"/>
    <w:rsid w:val="00747A9F"/>
    <w:rsid w:val="00747B6A"/>
    <w:rsid w:val="00747CC1"/>
    <w:rsid w:val="00747D50"/>
    <w:rsid w:val="0075018D"/>
    <w:rsid w:val="0075054E"/>
    <w:rsid w:val="00750B5E"/>
    <w:rsid w:val="007515E8"/>
    <w:rsid w:val="007517C6"/>
    <w:rsid w:val="00751DC8"/>
    <w:rsid w:val="00752F80"/>
    <w:rsid w:val="00753189"/>
    <w:rsid w:val="007558E5"/>
    <w:rsid w:val="0075683E"/>
    <w:rsid w:val="00756973"/>
    <w:rsid w:val="00757D2D"/>
    <w:rsid w:val="00760981"/>
    <w:rsid w:val="00760FEA"/>
    <w:rsid w:val="00762BE9"/>
    <w:rsid w:val="00764025"/>
    <w:rsid w:val="007640DB"/>
    <w:rsid w:val="00765725"/>
    <w:rsid w:val="00766B34"/>
    <w:rsid w:val="00767519"/>
    <w:rsid w:val="00771454"/>
    <w:rsid w:val="00773F54"/>
    <w:rsid w:val="007745C7"/>
    <w:rsid w:val="00774DCB"/>
    <w:rsid w:val="00775D06"/>
    <w:rsid w:val="007773AC"/>
    <w:rsid w:val="00777F46"/>
    <w:rsid w:val="007803DF"/>
    <w:rsid w:val="00780548"/>
    <w:rsid w:val="00781B4B"/>
    <w:rsid w:val="00781B52"/>
    <w:rsid w:val="00781B6D"/>
    <w:rsid w:val="00782212"/>
    <w:rsid w:val="007822C4"/>
    <w:rsid w:val="007824D5"/>
    <w:rsid w:val="00783519"/>
    <w:rsid w:val="00783751"/>
    <w:rsid w:val="00783DEF"/>
    <w:rsid w:val="00783DF5"/>
    <w:rsid w:val="00785669"/>
    <w:rsid w:val="0078712C"/>
    <w:rsid w:val="00791020"/>
    <w:rsid w:val="00792763"/>
    <w:rsid w:val="007931F3"/>
    <w:rsid w:val="00794941"/>
    <w:rsid w:val="007949CB"/>
    <w:rsid w:val="0079534F"/>
    <w:rsid w:val="00796209"/>
    <w:rsid w:val="007968A3"/>
    <w:rsid w:val="007A038E"/>
    <w:rsid w:val="007A1F28"/>
    <w:rsid w:val="007A2CA2"/>
    <w:rsid w:val="007A2FC0"/>
    <w:rsid w:val="007A37CD"/>
    <w:rsid w:val="007A3C96"/>
    <w:rsid w:val="007A4F36"/>
    <w:rsid w:val="007A5B58"/>
    <w:rsid w:val="007A6E53"/>
    <w:rsid w:val="007A7EBE"/>
    <w:rsid w:val="007B02D2"/>
    <w:rsid w:val="007B0AED"/>
    <w:rsid w:val="007B14B8"/>
    <w:rsid w:val="007B2F15"/>
    <w:rsid w:val="007B3D43"/>
    <w:rsid w:val="007B4097"/>
    <w:rsid w:val="007B4EF1"/>
    <w:rsid w:val="007B760D"/>
    <w:rsid w:val="007B7FA8"/>
    <w:rsid w:val="007C0556"/>
    <w:rsid w:val="007C09E0"/>
    <w:rsid w:val="007C1795"/>
    <w:rsid w:val="007C199A"/>
    <w:rsid w:val="007C1AE0"/>
    <w:rsid w:val="007C6D14"/>
    <w:rsid w:val="007C73F2"/>
    <w:rsid w:val="007C76E5"/>
    <w:rsid w:val="007D13F6"/>
    <w:rsid w:val="007D1C73"/>
    <w:rsid w:val="007D45B3"/>
    <w:rsid w:val="007D4B17"/>
    <w:rsid w:val="007D53DA"/>
    <w:rsid w:val="007D57D6"/>
    <w:rsid w:val="007D5DBD"/>
    <w:rsid w:val="007D7368"/>
    <w:rsid w:val="007E042E"/>
    <w:rsid w:val="007E0B7E"/>
    <w:rsid w:val="007E111F"/>
    <w:rsid w:val="007E182D"/>
    <w:rsid w:val="007E1B48"/>
    <w:rsid w:val="007E1D3C"/>
    <w:rsid w:val="007E25B9"/>
    <w:rsid w:val="007E29F3"/>
    <w:rsid w:val="007E3E78"/>
    <w:rsid w:val="007E48C7"/>
    <w:rsid w:val="007E5A2C"/>
    <w:rsid w:val="007E79BD"/>
    <w:rsid w:val="007E7B08"/>
    <w:rsid w:val="007F0B5C"/>
    <w:rsid w:val="007F414C"/>
    <w:rsid w:val="007F5212"/>
    <w:rsid w:val="007F561C"/>
    <w:rsid w:val="007F7C1B"/>
    <w:rsid w:val="008005AD"/>
    <w:rsid w:val="00801818"/>
    <w:rsid w:val="00801E6C"/>
    <w:rsid w:val="00801ECA"/>
    <w:rsid w:val="008022FD"/>
    <w:rsid w:val="00802605"/>
    <w:rsid w:val="00802BE6"/>
    <w:rsid w:val="00802D88"/>
    <w:rsid w:val="0080318E"/>
    <w:rsid w:val="0080331C"/>
    <w:rsid w:val="008054D3"/>
    <w:rsid w:val="008054F2"/>
    <w:rsid w:val="00805549"/>
    <w:rsid w:val="00805A45"/>
    <w:rsid w:val="00805AA2"/>
    <w:rsid w:val="00807362"/>
    <w:rsid w:val="008075AA"/>
    <w:rsid w:val="00807CB0"/>
    <w:rsid w:val="00810DD3"/>
    <w:rsid w:val="008110FE"/>
    <w:rsid w:val="00812A13"/>
    <w:rsid w:val="00812AB6"/>
    <w:rsid w:val="00812E12"/>
    <w:rsid w:val="00813104"/>
    <w:rsid w:val="008132AB"/>
    <w:rsid w:val="00813987"/>
    <w:rsid w:val="00813FFB"/>
    <w:rsid w:val="0081428C"/>
    <w:rsid w:val="008145E8"/>
    <w:rsid w:val="008147CC"/>
    <w:rsid w:val="00815412"/>
    <w:rsid w:val="00815FC1"/>
    <w:rsid w:val="008203F5"/>
    <w:rsid w:val="008211F3"/>
    <w:rsid w:val="00821675"/>
    <w:rsid w:val="00821B58"/>
    <w:rsid w:val="00821C5B"/>
    <w:rsid w:val="00822AA1"/>
    <w:rsid w:val="00824773"/>
    <w:rsid w:val="008265B3"/>
    <w:rsid w:val="008269AA"/>
    <w:rsid w:val="00827066"/>
    <w:rsid w:val="00831512"/>
    <w:rsid w:val="00831F71"/>
    <w:rsid w:val="00832590"/>
    <w:rsid w:val="00832A2B"/>
    <w:rsid w:val="00832E9E"/>
    <w:rsid w:val="00832F08"/>
    <w:rsid w:val="008343C7"/>
    <w:rsid w:val="0083455C"/>
    <w:rsid w:val="00834B4E"/>
    <w:rsid w:val="0083731B"/>
    <w:rsid w:val="0083798A"/>
    <w:rsid w:val="00837AAA"/>
    <w:rsid w:val="00837ACE"/>
    <w:rsid w:val="00837B78"/>
    <w:rsid w:val="00840CBA"/>
    <w:rsid w:val="0084119E"/>
    <w:rsid w:val="00843076"/>
    <w:rsid w:val="00843E54"/>
    <w:rsid w:val="00844540"/>
    <w:rsid w:val="008446F4"/>
    <w:rsid w:val="00845687"/>
    <w:rsid w:val="008459AC"/>
    <w:rsid w:val="00845E0A"/>
    <w:rsid w:val="00845F28"/>
    <w:rsid w:val="008467CB"/>
    <w:rsid w:val="008500C6"/>
    <w:rsid w:val="008503DF"/>
    <w:rsid w:val="00851402"/>
    <w:rsid w:val="00851874"/>
    <w:rsid w:val="00851CD3"/>
    <w:rsid w:val="00853471"/>
    <w:rsid w:val="00853C67"/>
    <w:rsid w:val="0085451F"/>
    <w:rsid w:val="00860652"/>
    <w:rsid w:val="00861BA2"/>
    <w:rsid w:val="00862924"/>
    <w:rsid w:val="00863567"/>
    <w:rsid w:val="0086393F"/>
    <w:rsid w:val="00864092"/>
    <w:rsid w:val="0086411F"/>
    <w:rsid w:val="008660A8"/>
    <w:rsid w:val="00866925"/>
    <w:rsid w:val="00866A4C"/>
    <w:rsid w:val="00866DA1"/>
    <w:rsid w:val="0086721D"/>
    <w:rsid w:val="008674AE"/>
    <w:rsid w:val="008676E8"/>
    <w:rsid w:val="00867941"/>
    <w:rsid w:val="00870CF0"/>
    <w:rsid w:val="00871347"/>
    <w:rsid w:val="0087164E"/>
    <w:rsid w:val="00871B97"/>
    <w:rsid w:val="00871C50"/>
    <w:rsid w:val="00872B51"/>
    <w:rsid w:val="00874C58"/>
    <w:rsid w:val="0087515E"/>
    <w:rsid w:val="008753A4"/>
    <w:rsid w:val="0087556B"/>
    <w:rsid w:val="00875690"/>
    <w:rsid w:val="00875E2C"/>
    <w:rsid w:val="00876541"/>
    <w:rsid w:val="00876ABC"/>
    <w:rsid w:val="008771A5"/>
    <w:rsid w:val="00877977"/>
    <w:rsid w:val="0088079E"/>
    <w:rsid w:val="00880BBC"/>
    <w:rsid w:val="00881518"/>
    <w:rsid w:val="00881B38"/>
    <w:rsid w:val="00883E8A"/>
    <w:rsid w:val="00884A9D"/>
    <w:rsid w:val="00884C15"/>
    <w:rsid w:val="00884F95"/>
    <w:rsid w:val="008851D2"/>
    <w:rsid w:val="00885BA6"/>
    <w:rsid w:val="00886A6F"/>
    <w:rsid w:val="008874AF"/>
    <w:rsid w:val="00890A80"/>
    <w:rsid w:val="00890E18"/>
    <w:rsid w:val="0089377D"/>
    <w:rsid w:val="00893CE3"/>
    <w:rsid w:val="008947C6"/>
    <w:rsid w:val="00895896"/>
    <w:rsid w:val="008960C5"/>
    <w:rsid w:val="00896A95"/>
    <w:rsid w:val="008A10A9"/>
    <w:rsid w:val="008A1587"/>
    <w:rsid w:val="008A15F1"/>
    <w:rsid w:val="008A2F81"/>
    <w:rsid w:val="008A3347"/>
    <w:rsid w:val="008A40BB"/>
    <w:rsid w:val="008A7CC8"/>
    <w:rsid w:val="008B024D"/>
    <w:rsid w:val="008B0BCA"/>
    <w:rsid w:val="008B0CD4"/>
    <w:rsid w:val="008B0FE1"/>
    <w:rsid w:val="008B2C67"/>
    <w:rsid w:val="008B3446"/>
    <w:rsid w:val="008B4612"/>
    <w:rsid w:val="008B496D"/>
    <w:rsid w:val="008B52F2"/>
    <w:rsid w:val="008B779C"/>
    <w:rsid w:val="008C02C6"/>
    <w:rsid w:val="008C3029"/>
    <w:rsid w:val="008C388C"/>
    <w:rsid w:val="008C39A4"/>
    <w:rsid w:val="008C3AF3"/>
    <w:rsid w:val="008C3BCE"/>
    <w:rsid w:val="008C4289"/>
    <w:rsid w:val="008C4789"/>
    <w:rsid w:val="008C47BD"/>
    <w:rsid w:val="008C50A3"/>
    <w:rsid w:val="008C5844"/>
    <w:rsid w:val="008C5996"/>
    <w:rsid w:val="008C665E"/>
    <w:rsid w:val="008C6AC6"/>
    <w:rsid w:val="008C6E72"/>
    <w:rsid w:val="008C730C"/>
    <w:rsid w:val="008C799F"/>
    <w:rsid w:val="008C7A66"/>
    <w:rsid w:val="008C7FA3"/>
    <w:rsid w:val="008D050B"/>
    <w:rsid w:val="008D059F"/>
    <w:rsid w:val="008D0B8E"/>
    <w:rsid w:val="008D2182"/>
    <w:rsid w:val="008D2787"/>
    <w:rsid w:val="008D2A34"/>
    <w:rsid w:val="008D3419"/>
    <w:rsid w:val="008D5851"/>
    <w:rsid w:val="008D5BD0"/>
    <w:rsid w:val="008D5CB2"/>
    <w:rsid w:val="008D5F85"/>
    <w:rsid w:val="008D6193"/>
    <w:rsid w:val="008D6987"/>
    <w:rsid w:val="008E0F4A"/>
    <w:rsid w:val="008E1C99"/>
    <w:rsid w:val="008E2C02"/>
    <w:rsid w:val="008E3C54"/>
    <w:rsid w:val="008E3EEA"/>
    <w:rsid w:val="008E42D7"/>
    <w:rsid w:val="008E647F"/>
    <w:rsid w:val="008E66B5"/>
    <w:rsid w:val="008F04AF"/>
    <w:rsid w:val="008F0A59"/>
    <w:rsid w:val="008F2C8D"/>
    <w:rsid w:val="008F3FD9"/>
    <w:rsid w:val="008F4C5E"/>
    <w:rsid w:val="008F4DB6"/>
    <w:rsid w:val="008F560E"/>
    <w:rsid w:val="008F70E7"/>
    <w:rsid w:val="009009C2"/>
    <w:rsid w:val="009015A0"/>
    <w:rsid w:val="00902379"/>
    <w:rsid w:val="00902390"/>
    <w:rsid w:val="00902AA6"/>
    <w:rsid w:val="00902C96"/>
    <w:rsid w:val="00903452"/>
    <w:rsid w:val="009035FA"/>
    <w:rsid w:val="0090393F"/>
    <w:rsid w:val="00903D00"/>
    <w:rsid w:val="00903D1A"/>
    <w:rsid w:val="0090430F"/>
    <w:rsid w:val="009044F9"/>
    <w:rsid w:val="00904DD3"/>
    <w:rsid w:val="00905106"/>
    <w:rsid w:val="00906599"/>
    <w:rsid w:val="00906871"/>
    <w:rsid w:val="00907A4B"/>
    <w:rsid w:val="009104F7"/>
    <w:rsid w:val="00910AEB"/>
    <w:rsid w:val="0091120E"/>
    <w:rsid w:val="009114C0"/>
    <w:rsid w:val="009129D6"/>
    <w:rsid w:val="00912AE8"/>
    <w:rsid w:val="00912AF4"/>
    <w:rsid w:val="00913526"/>
    <w:rsid w:val="009136B0"/>
    <w:rsid w:val="009139D5"/>
    <w:rsid w:val="0091627F"/>
    <w:rsid w:val="00917972"/>
    <w:rsid w:val="009203B4"/>
    <w:rsid w:val="0092071E"/>
    <w:rsid w:val="00920737"/>
    <w:rsid w:val="00921483"/>
    <w:rsid w:val="00921BEE"/>
    <w:rsid w:val="00921EDF"/>
    <w:rsid w:val="00922FDD"/>
    <w:rsid w:val="00923994"/>
    <w:rsid w:val="009249EF"/>
    <w:rsid w:val="00924AAB"/>
    <w:rsid w:val="0092608E"/>
    <w:rsid w:val="00926D34"/>
    <w:rsid w:val="00927709"/>
    <w:rsid w:val="009277FB"/>
    <w:rsid w:val="00927D69"/>
    <w:rsid w:val="00927E60"/>
    <w:rsid w:val="00927EB0"/>
    <w:rsid w:val="00931302"/>
    <w:rsid w:val="009320F4"/>
    <w:rsid w:val="00932882"/>
    <w:rsid w:val="00933409"/>
    <w:rsid w:val="00934B24"/>
    <w:rsid w:val="00934DFB"/>
    <w:rsid w:val="00937BE7"/>
    <w:rsid w:val="00937EF5"/>
    <w:rsid w:val="009408E6"/>
    <w:rsid w:val="00941236"/>
    <w:rsid w:val="00942819"/>
    <w:rsid w:val="00942B0C"/>
    <w:rsid w:val="00942D54"/>
    <w:rsid w:val="0094324A"/>
    <w:rsid w:val="00943A45"/>
    <w:rsid w:val="00943A6A"/>
    <w:rsid w:val="00943D53"/>
    <w:rsid w:val="00943F72"/>
    <w:rsid w:val="00944563"/>
    <w:rsid w:val="00944988"/>
    <w:rsid w:val="00946269"/>
    <w:rsid w:val="00947579"/>
    <w:rsid w:val="00950DBE"/>
    <w:rsid w:val="00951233"/>
    <w:rsid w:val="00951CDD"/>
    <w:rsid w:val="00951EF8"/>
    <w:rsid w:val="00951FED"/>
    <w:rsid w:val="009524F1"/>
    <w:rsid w:val="0095278B"/>
    <w:rsid w:val="00952F20"/>
    <w:rsid w:val="009535B3"/>
    <w:rsid w:val="009535C7"/>
    <w:rsid w:val="00953B36"/>
    <w:rsid w:val="00956508"/>
    <w:rsid w:val="009569BB"/>
    <w:rsid w:val="00957BCA"/>
    <w:rsid w:val="00957D43"/>
    <w:rsid w:val="00957DB5"/>
    <w:rsid w:val="00960610"/>
    <w:rsid w:val="00960966"/>
    <w:rsid w:val="009611AE"/>
    <w:rsid w:val="0096192F"/>
    <w:rsid w:val="00962677"/>
    <w:rsid w:val="00962E56"/>
    <w:rsid w:val="009637E4"/>
    <w:rsid w:val="009638EB"/>
    <w:rsid w:val="00963C98"/>
    <w:rsid w:val="00963E3A"/>
    <w:rsid w:val="0096424A"/>
    <w:rsid w:val="009644E3"/>
    <w:rsid w:val="00965CCD"/>
    <w:rsid w:val="00967860"/>
    <w:rsid w:val="009678BD"/>
    <w:rsid w:val="0097072D"/>
    <w:rsid w:val="00971369"/>
    <w:rsid w:val="009718D4"/>
    <w:rsid w:val="0097304E"/>
    <w:rsid w:val="00973244"/>
    <w:rsid w:val="0097435A"/>
    <w:rsid w:val="00974612"/>
    <w:rsid w:val="00974BF4"/>
    <w:rsid w:val="009761F6"/>
    <w:rsid w:val="009779F1"/>
    <w:rsid w:val="00977D67"/>
    <w:rsid w:val="00980378"/>
    <w:rsid w:val="00981FC7"/>
    <w:rsid w:val="00981FFA"/>
    <w:rsid w:val="00981FFF"/>
    <w:rsid w:val="009821E8"/>
    <w:rsid w:val="00982E15"/>
    <w:rsid w:val="009833E5"/>
    <w:rsid w:val="009835CE"/>
    <w:rsid w:val="0098391B"/>
    <w:rsid w:val="009858EC"/>
    <w:rsid w:val="00985B0A"/>
    <w:rsid w:val="00986912"/>
    <w:rsid w:val="00987730"/>
    <w:rsid w:val="00987A3C"/>
    <w:rsid w:val="00990046"/>
    <w:rsid w:val="00990F81"/>
    <w:rsid w:val="00991368"/>
    <w:rsid w:val="00992A2D"/>
    <w:rsid w:val="00992B94"/>
    <w:rsid w:val="00993183"/>
    <w:rsid w:val="0099369F"/>
    <w:rsid w:val="00993941"/>
    <w:rsid w:val="00993FFA"/>
    <w:rsid w:val="00994332"/>
    <w:rsid w:val="0099465F"/>
    <w:rsid w:val="009948EA"/>
    <w:rsid w:val="00995E72"/>
    <w:rsid w:val="00996C10"/>
    <w:rsid w:val="00996DA6"/>
    <w:rsid w:val="00996F83"/>
    <w:rsid w:val="00997F6A"/>
    <w:rsid w:val="009A0C2F"/>
    <w:rsid w:val="009A14C1"/>
    <w:rsid w:val="009A2521"/>
    <w:rsid w:val="009A2A5C"/>
    <w:rsid w:val="009A401B"/>
    <w:rsid w:val="009A7087"/>
    <w:rsid w:val="009A70F9"/>
    <w:rsid w:val="009A785C"/>
    <w:rsid w:val="009B19EA"/>
    <w:rsid w:val="009B22DE"/>
    <w:rsid w:val="009B270F"/>
    <w:rsid w:val="009B29F0"/>
    <w:rsid w:val="009B2E3C"/>
    <w:rsid w:val="009B2F7D"/>
    <w:rsid w:val="009B2F85"/>
    <w:rsid w:val="009B32AA"/>
    <w:rsid w:val="009B37AE"/>
    <w:rsid w:val="009B3C80"/>
    <w:rsid w:val="009B55AA"/>
    <w:rsid w:val="009B707C"/>
    <w:rsid w:val="009B7BD9"/>
    <w:rsid w:val="009B7EE1"/>
    <w:rsid w:val="009C1022"/>
    <w:rsid w:val="009C188C"/>
    <w:rsid w:val="009C1A81"/>
    <w:rsid w:val="009C1DC1"/>
    <w:rsid w:val="009C48CB"/>
    <w:rsid w:val="009C5DC0"/>
    <w:rsid w:val="009C5DE6"/>
    <w:rsid w:val="009C5F3D"/>
    <w:rsid w:val="009C68B6"/>
    <w:rsid w:val="009C7D73"/>
    <w:rsid w:val="009D0097"/>
    <w:rsid w:val="009D0D89"/>
    <w:rsid w:val="009D263D"/>
    <w:rsid w:val="009D40A3"/>
    <w:rsid w:val="009D592A"/>
    <w:rsid w:val="009D598D"/>
    <w:rsid w:val="009D7731"/>
    <w:rsid w:val="009D7AF7"/>
    <w:rsid w:val="009E1221"/>
    <w:rsid w:val="009E1F5C"/>
    <w:rsid w:val="009E3514"/>
    <w:rsid w:val="009E3FA2"/>
    <w:rsid w:val="009E40F5"/>
    <w:rsid w:val="009E4388"/>
    <w:rsid w:val="009E56DE"/>
    <w:rsid w:val="009E66A9"/>
    <w:rsid w:val="009E67BE"/>
    <w:rsid w:val="009E6A49"/>
    <w:rsid w:val="009E78E9"/>
    <w:rsid w:val="009F0E68"/>
    <w:rsid w:val="009F16D0"/>
    <w:rsid w:val="009F1944"/>
    <w:rsid w:val="009F20D4"/>
    <w:rsid w:val="009F26C7"/>
    <w:rsid w:val="009F2FA5"/>
    <w:rsid w:val="009F2FF0"/>
    <w:rsid w:val="009F3C96"/>
    <w:rsid w:val="009F57AA"/>
    <w:rsid w:val="009F58F3"/>
    <w:rsid w:val="009F60B1"/>
    <w:rsid w:val="009F6F89"/>
    <w:rsid w:val="009F74DC"/>
    <w:rsid w:val="00A0140F"/>
    <w:rsid w:val="00A01575"/>
    <w:rsid w:val="00A031FE"/>
    <w:rsid w:val="00A04088"/>
    <w:rsid w:val="00A043F5"/>
    <w:rsid w:val="00A04F99"/>
    <w:rsid w:val="00A05818"/>
    <w:rsid w:val="00A0727B"/>
    <w:rsid w:val="00A12116"/>
    <w:rsid w:val="00A12B77"/>
    <w:rsid w:val="00A12DF9"/>
    <w:rsid w:val="00A14168"/>
    <w:rsid w:val="00A144AE"/>
    <w:rsid w:val="00A14C6D"/>
    <w:rsid w:val="00A15906"/>
    <w:rsid w:val="00A15E2B"/>
    <w:rsid w:val="00A16001"/>
    <w:rsid w:val="00A167B4"/>
    <w:rsid w:val="00A20000"/>
    <w:rsid w:val="00A20CD8"/>
    <w:rsid w:val="00A2109E"/>
    <w:rsid w:val="00A21BDA"/>
    <w:rsid w:val="00A22182"/>
    <w:rsid w:val="00A223A4"/>
    <w:rsid w:val="00A227EC"/>
    <w:rsid w:val="00A22E72"/>
    <w:rsid w:val="00A2356A"/>
    <w:rsid w:val="00A255D8"/>
    <w:rsid w:val="00A257C2"/>
    <w:rsid w:val="00A27B19"/>
    <w:rsid w:val="00A27BA4"/>
    <w:rsid w:val="00A31C30"/>
    <w:rsid w:val="00A32CBF"/>
    <w:rsid w:val="00A33099"/>
    <w:rsid w:val="00A333B8"/>
    <w:rsid w:val="00A33846"/>
    <w:rsid w:val="00A33A36"/>
    <w:rsid w:val="00A360AC"/>
    <w:rsid w:val="00A36AB2"/>
    <w:rsid w:val="00A3708B"/>
    <w:rsid w:val="00A376DC"/>
    <w:rsid w:val="00A37A5A"/>
    <w:rsid w:val="00A40348"/>
    <w:rsid w:val="00A40985"/>
    <w:rsid w:val="00A40B86"/>
    <w:rsid w:val="00A40BF1"/>
    <w:rsid w:val="00A40FA2"/>
    <w:rsid w:val="00A40FC2"/>
    <w:rsid w:val="00A41AEF"/>
    <w:rsid w:val="00A41BD9"/>
    <w:rsid w:val="00A42E25"/>
    <w:rsid w:val="00A43C32"/>
    <w:rsid w:val="00A43FFD"/>
    <w:rsid w:val="00A44758"/>
    <w:rsid w:val="00A4511C"/>
    <w:rsid w:val="00A45394"/>
    <w:rsid w:val="00A46734"/>
    <w:rsid w:val="00A47609"/>
    <w:rsid w:val="00A47D4D"/>
    <w:rsid w:val="00A50C8D"/>
    <w:rsid w:val="00A51FE8"/>
    <w:rsid w:val="00A53A09"/>
    <w:rsid w:val="00A54009"/>
    <w:rsid w:val="00A5436E"/>
    <w:rsid w:val="00A54FF3"/>
    <w:rsid w:val="00A55C1A"/>
    <w:rsid w:val="00A5619E"/>
    <w:rsid w:val="00A568BB"/>
    <w:rsid w:val="00A56A83"/>
    <w:rsid w:val="00A6010E"/>
    <w:rsid w:val="00A60187"/>
    <w:rsid w:val="00A61805"/>
    <w:rsid w:val="00A61FAE"/>
    <w:rsid w:val="00A63ACD"/>
    <w:rsid w:val="00A63C9B"/>
    <w:rsid w:val="00A63C9F"/>
    <w:rsid w:val="00A63D8A"/>
    <w:rsid w:val="00A6469B"/>
    <w:rsid w:val="00A6553C"/>
    <w:rsid w:val="00A656FB"/>
    <w:rsid w:val="00A70082"/>
    <w:rsid w:val="00A70D3B"/>
    <w:rsid w:val="00A710D4"/>
    <w:rsid w:val="00A71764"/>
    <w:rsid w:val="00A71785"/>
    <w:rsid w:val="00A71F21"/>
    <w:rsid w:val="00A723D4"/>
    <w:rsid w:val="00A73741"/>
    <w:rsid w:val="00A738D2"/>
    <w:rsid w:val="00A73D1E"/>
    <w:rsid w:val="00A74821"/>
    <w:rsid w:val="00A74F10"/>
    <w:rsid w:val="00A74FC4"/>
    <w:rsid w:val="00A75B8E"/>
    <w:rsid w:val="00A7797B"/>
    <w:rsid w:val="00A8102B"/>
    <w:rsid w:val="00A8165E"/>
    <w:rsid w:val="00A81DE2"/>
    <w:rsid w:val="00A82325"/>
    <w:rsid w:val="00A82DC4"/>
    <w:rsid w:val="00A835B9"/>
    <w:rsid w:val="00A83DEB"/>
    <w:rsid w:val="00A840DB"/>
    <w:rsid w:val="00A841DE"/>
    <w:rsid w:val="00A855C5"/>
    <w:rsid w:val="00A85995"/>
    <w:rsid w:val="00A869B2"/>
    <w:rsid w:val="00A87484"/>
    <w:rsid w:val="00A875A6"/>
    <w:rsid w:val="00A8786E"/>
    <w:rsid w:val="00A90A70"/>
    <w:rsid w:val="00A90D70"/>
    <w:rsid w:val="00A91B5D"/>
    <w:rsid w:val="00A93B0A"/>
    <w:rsid w:val="00A94020"/>
    <w:rsid w:val="00A9494C"/>
    <w:rsid w:val="00A94A0B"/>
    <w:rsid w:val="00A94D67"/>
    <w:rsid w:val="00A95225"/>
    <w:rsid w:val="00A95AAA"/>
    <w:rsid w:val="00A95CCE"/>
    <w:rsid w:val="00A95EC2"/>
    <w:rsid w:val="00A960CE"/>
    <w:rsid w:val="00A96761"/>
    <w:rsid w:val="00A97ED6"/>
    <w:rsid w:val="00AA077F"/>
    <w:rsid w:val="00AA0982"/>
    <w:rsid w:val="00AA1750"/>
    <w:rsid w:val="00AA204F"/>
    <w:rsid w:val="00AA26E4"/>
    <w:rsid w:val="00AA28BB"/>
    <w:rsid w:val="00AA3C47"/>
    <w:rsid w:val="00AA4020"/>
    <w:rsid w:val="00AA4CE1"/>
    <w:rsid w:val="00AA4F73"/>
    <w:rsid w:val="00AA638E"/>
    <w:rsid w:val="00AA68A6"/>
    <w:rsid w:val="00AB091B"/>
    <w:rsid w:val="00AB0B86"/>
    <w:rsid w:val="00AB14E6"/>
    <w:rsid w:val="00AB23B9"/>
    <w:rsid w:val="00AB28C7"/>
    <w:rsid w:val="00AB30CF"/>
    <w:rsid w:val="00AB4AFC"/>
    <w:rsid w:val="00AB5170"/>
    <w:rsid w:val="00AB522E"/>
    <w:rsid w:val="00AB78B3"/>
    <w:rsid w:val="00AB7BEC"/>
    <w:rsid w:val="00AC1662"/>
    <w:rsid w:val="00AC26C5"/>
    <w:rsid w:val="00AC3C1F"/>
    <w:rsid w:val="00AC453B"/>
    <w:rsid w:val="00AC4AE8"/>
    <w:rsid w:val="00AC5CE1"/>
    <w:rsid w:val="00AC6BDC"/>
    <w:rsid w:val="00AC6EF8"/>
    <w:rsid w:val="00AD08A7"/>
    <w:rsid w:val="00AD1194"/>
    <w:rsid w:val="00AD16F9"/>
    <w:rsid w:val="00AD1C8D"/>
    <w:rsid w:val="00AD1DE8"/>
    <w:rsid w:val="00AD2758"/>
    <w:rsid w:val="00AD28FF"/>
    <w:rsid w:val="00AD7228"/>
    <w:rsid w:val="00AD7F72"/>
    <w:rsid w:val="00AE03C1"/>
    <w:rsid w:val="00AE0991"/>
    <w:rsid w:val="00AE0E4F"/>
    <w:rsid w:val="00AE183D"/>
    <w:rsid w:val="00AE1E33"/>
    <w:rsid w:val="00AE1E3D"/>
    <w:rsid w:val="00AE4B67"/>
    <w:rsid w:val="00AE6101"/>
    <w:rsid w:val="00AE6E0A"/>
    <w:rsid w:val="00AF0D72"/>
    <w:rsid w:val="00AF0FDD"/>
    <w:rsid w:val="00AF1622"/>
    <w:rsid w:val="00AF2743"/>
    <w:rsid w:val="00AF30B4"/>
    <w:rsid w:val="00AF3108"/>
    <w:rsid w:val="00AF3333"/>
    <w:rsid w:val="00AF3BF2"/>
    <w:rsid w:val="00AF4200"/>
    <w:rsid w:val="00AF45E8"/>
    <w:rsid w:val="00AF464A"/>
    <w:rsid w:val="00AF46D9"/>
    <w:rsid w:val="00AF49A9"/>
    <w:rsid w:val="00AF4CFF"/>
    <w:rsid w:val="00AF70D0"/>
    <w:rsid w:val="00AF760B"/>
    <w:rsid w:val="00B0056B"/>
    <w:rsid w:val="00B00AE0"/>
    <w:rsid w:val="00B00CD4"/>
    <w:rsid w:val="00B01080"/>
    <w:rsid w:val="00B01D9F"/>
    <w:rsid w:val="00B02417"/>
    <w:rsid w:val="00B0387B"/>
    <w:rsid w:val="00B038FC"/>
    <w:rsid w:val="00B03AC3"/>
    <w:rsid w:val="00B03B04"/>
    <w:rsid w:val="00B04366"/>
    <w:rsid w:val="00B04D5C"/>
    <w:rsid w:val="00B07363"/>
    <w:rsid w:val="00B11CAE"/>
    <w:rsid w:val="00B128BA"/>
    <w:rsid w:val="00B12970"/>
    <w:rsid w:val="00B13878"/>
    <w:rsid w:val="00B13D55"/>
    <w:rsid w:val="00B141DB"/>
    <w:rsid w:val="00B14D81"/>
    <w:rsid w:val="00B15E8C"/>
    <w:rsid w:val="00B1628F"/>
    <w:rsid w:val="00B16343"/>
    <w:rsid w:val="00B1688C"/>
    <w:rsid w:val="00B17A3F"/>
    <w:rsid w:val="00B21BDE"/>
    <w:rsid w:val="00B222A3"/>
    <w:rsid w:val="00B22FD1"/>
    <w:rsid w:val="00B2304D"/>
    <w:rsid w:val="00B230F7"/>
    <w:rsid w:val="00B23D3D"/>
    <w:rsid w:val="00B24A81"/>
    <w:rsid w:val="00B25034"/>
    <w:rsid w:val="00B25412"/>
    <w:rsid w:val="00B261FD"/>
    <w:rsid w:val="00B276F0"/>
    <w:rsid w:val="00B3036A"/>
    <w:rsid w:val="00B304C5"/>
    <w:rsid w:val="00B30BAB"/>
    <w:rsid w:val="00B30FE0"/>
    <w:rsid w:val="00B31857"/>
    <w:rsid w:val="00B3295A"/>
    <w:rsid w:val="00B33C4D"/>
    <w:rsid w:val="00B340E2"/>
    <w:rsid w:val="00B3657C"/>
    <w:rsid w:val="00B36CC5"/>
    <w:rsid w:val="00B37532"/>
    <w:rsid w:val="00B40382"/>
    <w:rsid w:val="00B403B0"/>
    <w:rsid w:val="00B421C9"/>
    <w:rsid w:val="00B43771"/>
    <w:rsid w:val="00B438E2"/>
    <w:rsid w:val="00B43A5D"/>
    <w:rsid w:val="00B442AD"/>
    <w:rsid w:val="00B447F5"/>
    <w:rsid w:val="00B45188"/>
    <w:rsid w:val="00B460FD"/>
    <w:rsid w:val="00B46C38"/>
    <w:rsid w:val="00B46F8D"/>
    <w:rsid w:val="00B47035"/>
    <w:rsid w:val="00B47479"/>
    <w:rsid w:val="00B47642"/>
    <w:rsid w:val="00B504DE"/>
    <w:rsid w:val="00B50903"/>
    <w:rsid w:val="00B51174"/>
    <w:rsid w:val="00B51847"/>
    <w:rsid w:val="00B520E5"/>
    <w:rsid w:val="00B54684"/>
    <w:rsid w:val="00B54DE4"/>
    <w:rsid w:val="00B55C71"/>
    <w:rsid w:val="00B56C6A"/>
    <w:rsid w:val="00B56D23"/>
    <w:rsid w:val="00B606FD"/>
    <w:rsid w:val="00B61755"/>
    <w:rsid w:val="00B6181D"/>
    <w:rsid w:val="00B64048"/>
    <w:rsid w:val="00B64C09"/>
    <w:rsid w:val="00B656E3"/>
    <w:rsid w:val="00B65F61"/>
    <w:rsid w:val="00B667C4"/>
    <w:rsid w:val="00B66CC4"/>
    <w:rsid w:val="00B66D5C"/>
    <w:rsid w:val="00B6730D"/>
    <w:rsid w:val="00B7095F"/>
    <w:rsid w:val="00B71AC3"/>
    <w:rsid w:val="00B71D7D"/>
    <w:rsid w:val="00B71ED4"/>
    <w:rsid w:val="00B72564"/>
    <w:rsid w:val="00B73782"/>
    <w:rsid w:val="00B73B10"/>
    <w:rsid w:val="00B73BBD"/>
    <w:rsid w:val="00B73C0F"/>
    <w:rsid w:val="00B73C9A"/>
    <w:rsid w:val="00B743DE"/>
    <w:rsid w:val="00B764B8"/>
    <w:rsid w:val="00B77534"/>
    <w:rsid w:val="00B80D19"/>
    <w:rsid w:val="00B81FFD"/>
    <w:rsid w:val="00B82DAC"/>
    <w:rsid w:val="00B83B05"/>
    <w:rsid w:val="00B84186"/>
    <w:rsid w:val="00B843FE"/>
    <w:rsid w:val="00B84612"/>
    <w:rsid w:val="00B84918"/>
    <w:rsid w:val="00B85BF1"/>
    <w:rsid w:val="00B85DA1"/>
    <w:rsid w:val="00B85F71"/>
    <w:rsid w:val="00B871CB"/>
    <w:rsid w:val="00B90128"/>
    <w:rsid w:val="00B9027A"/>
    <w:rsid w:val="00B906CA"/>
    <w:rsid w:val="00B90D8E"/>
    <w:rsid w:val="00B911DC"/>
    <w:rsid w:val="00B9141A"/>
    <w:rsid w:val="00B9160E"/>
    <w:rsid w:val="00B92B3B"/>
    <w:rsid w:val="00B92EDA"/>
    <w:rsid w:val="00B933A6"/>
    <w:rsid w:val="00B93BE4"/>
    <w:rsid w:val="00B9482E"/>
    <w:rsid w:val="00B9647D"/>
    <w:rsid w:val="00B96EA5"/>
    <w:rsid w:val="00BA070A"/>
    <w:rsid w:val="00BA089E"/>
    <w:rsid w:val="00BA13FA"/>
    <w:rsid w:val="00BA18BF"/>
    <w:rsid w:val="00BA2F55"/>
    <w:rsid w:val="00BA482B"/>
    <w:rsid w:val="00BA4F41"/>
    <w:rsid w:val="00BA6CCE"/>
    <w:rsid w:val="00BA7157"/>
    <w:rsid w:val="00BA71E0"/>
    <w:rsid w:val="00BA73CE"/>
    <w:rsid w:val="00BA7EF0"/>
    <w:rsid w:val="00BB062A"/>
    <w:rsid w:val="00BB0BE4"/>
    <w:rsid w:val="00BB1048"/>
    <w:rsid w:val="00BB112D"/>
    <w:rsid w:val="00BB1A1C"/>
    <w:rsid w:val="00BB2033"/>
    <w:rsid w:val="00BB214A"/>
    <w:rsid w:val="00BB3DF0"/>
    <w:rsid w:val="00BB47E6"/>
    <w:rsid w:val="00BB5C46"/>
    <w:rsid w:val="00BB5D75"/>
    <w:rsid w:val="00BB5DF9"/>
    <w:rsid w:val="00BB6056"/>
    <w:rsid w:val="00BB6ABA"/>
    <w:rsid w:val="00BB6D7C"/>
    <w:rsid w:val="00BB7AA9"/>
    <w:rsid w:val="00BB7EAD"/>
    <w:rsid w:val="00BC1F82"/>
    <w:rsid w:val="00BC201D"/>
    <w:rsid w:val="00BC329A"/>
    <w:rsid w:val="00BC3584"/>
    <w:rsid w:val="00BC387A"/>
    <w:rsid w:val="00BC4CCB"/>
    <w:rsid w:val="00BC5261"/>
    <w:rsid w:val="00BC5CD7"/>
    <w:rsid w:val="00BC5FCA"/>
    <w:rsid w:val="00BC6B92"/>
    <w:rsid w:val="00BC7CD2"/>
    <w:rsid w:val="00BD1802"/>
    <w:rsid w:val="00BD19B3"/>
    <w:rsid w:val="00BD389E"/>
    <w:rsid w:val="00BD5275"/>
    <w:rsid w:val="00BD6A4A"/>
    <w:rsid w:val="00BD71C5"/>
    <w:rsid w:val="00BD76D8"/>
    <w:rsid w:val="00BE0AE7"/>
    <w:rsid w:val="00BE10CF"/>
    <w:rsid w:val="00BE49FB"/>
    <w:rsid w:val="00BE5021"/>
    <w:rsid w:val="00BE61F3"/>
    <w:rsid w:val="00BF003E"/>
    <w:rsid w:val="00BF0FD1"/>
    <w:rsid w:val="00BF2643"/>
    <w:rsid w:val="00BF34BA"/>
    <w:rsid w:val="00BF3E42"/>
    <w:rsid w:val="00BF4034"/>
    <w:rsid w:val="00BF4545"/>
    <w:rsid w:val="00BF52CA"/>
    <w:rsid w:val="00BF6C19"/>
    <w:rsid w:val="00BF7300"/>
    <w:rsid w:val="00C001FE"/>
    <w:rsid w:val="00C002FD"/>
    <w:rsid w:val="00C00A88"/>
    <w:rsid w:val="00C00EDC"/>
    <w:rsid w:val="00C0145A"/>
    <w:rsid w:val="00C018C7"/>
    <w:rsid w:val="00C01AB5"/>
    <w:rsid w:val="00C027BD"/>
    <w:rsid w:val="00C03625"/>
    <w:rsid w:val="00C03A6E"/>
    <w:rsid w:val="00C046B3"/>
    <w:rsid w:val="00C05765"/>
    <w:rsid w:val="00C05DED"/>
    <w:rsid w:val="00C05DFD"/>
    <w:rsid w:val="00C06423"/>
    <w:rsid w:val="00C06DA5"/>
    <w:rsid w:val="00C0728A"/>
    <w:rsid w:val="00C07EFF"/>
    <w:rsid w:val="00C1144F"/>
    <w:rsid w:val="00C12C1C"/>
    <w:rsid w:val="00C12DF2"/>
    <w:rsid w:val="00C12FC8"/>
    <w:rsid w:val="00C13682"/>
    <w:rsid w:val="00C1381D"/>
    <w:rsid w:val="00C13A62"/>
    <w:rsid w:val="00C144D8"/>
    <w:rsid w:val="00C15057"/>
    <w:rsid w:val="00C15064"/>
    <w:rsid w:val="00C15078"/>
    <w:rsid w:val="00C168E5"/>
    <w:rsid w:val="00C16987"/>
    <w:rsid w:val="00C1765B"/>
    <w:rsid w:val="00C2017D"/>
    <w:rsid w:val="00C20486"/>
    <w:rsid w:val="00C20841"/>
    <w:rsid w:val="00C2085F"/>
    <w:rsid w:val="00C21451"/>
    <w:rsid w:val="00C21F59"/>
    <w:rsid w:val="00C21F90"/>
    <w:rsid w:val="00C21FD9"/>
    <w:rsid w:val="00C2288C"/>
    <w:rsid w:val="00C22E78"/>
    <w:rsid w:val="00C2327F"/>
    <w:rsid w:val="00C234EF"/>
    <w:rsid w:val="00C24033"/>
    <w:rsid w:val="00C2482A"/>
    <w:rsid w:val="00C249C2"/>
    <w:rsid w:val="00C24E8B"/>
    <w:rsid w:val="00C2663C"/>
    <w:rsid w:val="00C2745C"/>
    <w:rsid w:val="00C31806"/>
    <w:rsid w:val="00C32195"/>
    <w:rsid w:val="00C3227B"/>
    <w:rsid w:val="00C32A22"/>
    <w:rsid w:val="00C32CAB"/>
    <w:rsid w:val="00C32D49"/>
    <w:rsid w:val="00C33427"/>
    <w:rsid w:val="00C3395C"/>
    <w:rsid w:val="00C33B53"/>
    <w:rsid w:val="00C33D7E"/>
    <w:rsid w:val="00C34E6F"/>
    <w:rsid w:val="00C36548"/>
    <w:rsid w:val="00C37820"/>
    <w:rsid w:val="00C379DB"/>
    <w:rsid w:val="00C4051F"/>
    <w:rsid w:val="00C40E77"/>
    <w:rsid w:val="00C4143E"/>
    <w:rsid w:val="00C41F65"/>
    <w:rsid w:val="00C41FD1"/>
    <w:rsid w:val="00C430EE"/>
    <w:rsid w:val="00C43327"/>
    <w:rsid w:val="00C439A1"/>
    <w:rsid w:val="00C44236"/>
    <w:rsid w:val="00C44395"/>
    <w:rsid w:val="00C44FE2"/>
    <w:rsid w:val="00C450E4"/>
    <w:rsid w:val="00C45718"/>
    <w:rsid w:val="00C464D3"/>
    <w:rsid w:val="00C46518"/>
    <w:rsid w:val="00C469AA"/>
    <w:rsid w:val="00C47E27"/>
    <w:rsid w:val="00C50A25"/>
    <w:rsid w:val="00C5113A"/>
    <w:rsid w:val="00C5181C"/>
    <w:rsid w:val="00C51BAC"/>
    <w:rsid w:val="00C52E8C"/>
    <w:rsid w:val="00C53243"/>
    <w:rsid w:val="00C534C9"/>
    <w:rsid w:val="00C537FB"/>
    <w:rsid w:val="00C53BA9"/>
    <w:rsid w:val="00C54458"/>
    <w:rsid w:val="00C54F2C"/>
    <w:rsid w:val="00C567EF"/>
    <w:rsid w:val="00C56D44"/>
    <w:rsid w:val="00C56F5B"/>
    <w:rsid w:val="00C5787D"/>
    <w:rsid w:val="00C57CBB"/>
    <w:rsid w:val="00C601E7"/>
    <w:rsid w:val="00C60958"/>
    <w:rsid w:val="00C61179"/>
    <w:rsid w:val="00C622B8"/>
    <w:rsid w:val="00C630E5"/>
    <w:rsid w:val="00C64943"/>
    <w:rsid w:val="00C65F57"/>
    <w:rsid w:val="00C66BCF"/>
    <w:rsid w:val="00C66E13"/>
    <w:rsid w:val="00C671B3"/>
    <w:rsid w:val="00C7078A"/>
    <w:rsid w:val="00C70CDE"/>
    <w:rsid w:val="00C71226"/>
    <w:rsid w:val="00C7157D"/>
    <w:rsid w:val="00C71A87"/>
    <w:rsid w:val="00C71BF7"/>
    <w:rsid w:val="00C72CB6"/>
    <w:rsid w:val="00C72DD3"/>
    <w:rsid w:val="00C7302A"/>
    <w:rsid w:val="00C73BF7"/>
    <w:rsid w:val="00C747C5"/>
    <w:rsid w:val="00C747F0"/>
    <w:rsid w:val="00C75E95"/>
    <w:rsid w:val="00C763A3"/>
    <w:rsid w:val="00C764E2"/>
    <w:rsid w:val="00C76FBC"/>
    <w:rsid w:val="00C77427"/>
    <w:rsid w:val="00C77B5E"/>
    <w:rsid w:val="00C8031E"/>
    <w:rsid w:val="00C80806"/>
    <w:rsid w:val="00C80F31"/>
    <w:rsid w:val="00C81389"/>
    <w:rsid w:val="00C813BF"/>
    <w:rsid w:val="00C81952"/>
    <w:rsid w:val="00C819AB"/>
    <w:rsid w:val="00C81CC7"/>
    <w:rsid w:val="00C81F55"/>
    <w:rsid w:val="00C8212B"/>
    <w:rsid w:val="00C826D2"/>
    <w:rsid w:val="00C82A46"/>
    <w:rsid w:val="00C83A4F"/>
    <w:rsid w:val="00C848FB"/>
    <w:rsid w:val="00C857FB"/>
    <w:rsid w:val="00C865C7"/>
    <w:rsid w:val="00C86717"/>
    <w:rsid w:val="00C86B04"/>
    <w:rsid w:val="00C86C9F"/>
    <w:rsid w:val="00C876C4"/>
    <w:rsid w:val="00C879E0"/>
    <w:rsid w:val="00C90F4C"/>
    <w:rsid w:val="00C91C10"/>
    <w:rsid w:val="00C925A0"/>
    <w:rsid w:val="00C9282F"/>
    <w:rsid w:val="00C92923"/>
    <w:rsid w:val="00C941F5"/>
    <w:rsid w:val="00C94214"/>
    <w:rsid w:val="00C943C2"/>
    <w:rsid w:val="00C9588E"/>
    <w:rsid w:val="00C96C2A"/>
    <w:rsid w:val="00C975D9"/>
    <w:rsid w:val="00C97CD6"/>
    <w:rsid w:val="00CA1A48"/>
    <w:rsid w:val="00CA2145"/>
    <w:rsid w:val="00CA2E63"/>
    <w:rsid w:val="00CA51D8"/>
    <w:rsid w:val="00CA734B"/>
    <w:rsid w:val="00CA7F48"/>
    <w:rsid w:val="00CB08EB"/>
    <w:rsid w:val="00CB1AA7"/>
    <w:rsid w:val="00CB2AA9"/>
    <w:rsid w:val="00CB4AB3"/>
    <w:rsid w:val="00CB5334"/>
    <w:rsid w:val="00CB6128"/>
    <w:rsid w:val="00CB6B5A"/>
    <w:rsid w:val="00CB73F8"/>
    <w:rsid w:val="00CB7A13"/>
    <w:rsid w:val="00CC0995"/>
    <w:rsid w:val="00CC1E16"/>
    <w:rsid w:val="00CC1FB4"/>
    <w:rsid w:val="00CC2001"/>
    <w:rsid w:val="00CC3234"/>
    <w:rsid w:val="00CC329E"/>
    <w:rsid w:val="00CC3CEE"/>
    <w:rsid w:val="00CC413E"/>
    <w:rsid w:val="00CC517E"/>
    <w:rsid w:val="00CC5BAC"/>
    <w:rsid w:val="00CC60C8"/>
    <w:rsid w:val="00CC76C2"/>
    <w:rsid w:val="00CD022E"/>
    <w:rsid w:val="00CD0EC5"/>
    <w:rsid w:val="00CD1BD3"/>
    <w:rsid w:val="00CD1C0C"/>
    <w:rsid w:val="00CD21F2"/>
    <w:rsid w:val="00CD2BC5"/>
    <w:rsid w:val="00CD42B9"/>
    <w:rsid w:val="00CD4586"/>
    <w:rsid w:val="00CD578D"/>
    <w:rsid w:val="00CD5873"/>
    <w:rsid w:val="00CD6596"/>
    <w:rsid w:val="00CE0026"/>
    <w:rsid w:val="00CE0282"/>
    <w:rsid w:val="00CE03E6"/>
    <w:rsid w:val="00CE19CE"/>
    <w:rsid w:val="00CE1A43"/>
    <w:rsid w:val="00CE2965"/>
    <w:rsid w:val="00CE2F58"/>
    <w:rsid w:val="00CE40A1"/>
    <w:rsid w:val="00CE543E"/>
    <w:rsid w:val="00CE7230"/>
    <w:rsid w:val="00CE741E"/>
    <w:rsid w:val="00CE76AA"/>
    <w:rsid w:val="00CF05E6"/>
    <w:rsid w:val="00CF0E7A"/>
    <w:rsid w:val="00CF1259"/>
    <w:rsid w:val="00CF1AAE"/>
    <w:rsid w:val="00CF2524"/>
    <w:rsid w:val="00CF2D99"/>
    <w:rsid w:val="00CF36C6"/>
    <w:rsid w:val="00CF3BAB"/>
    <w:rsid w:val="00CF3CAE"/>
    <w:rsid w:val="00CF3E7E"/>
    <w:rsid w:val="00CF40C8"/>
    <w:rsid w:val="00CF4302"/>
    <w:rsid w:val="00CF5378"/>
    <w:rsid w:val="00CF675B"/>
    <w:rsid w:val="00CF6E56"/>
    <w:rsid w:val="00CF6E5F"/>
    <w:rsid w:val="00D008E3"/>
    <w:rsid w:val="00D00AC0"/>
    <w:rsid w:val="00D0135B"/>
    <w:rsid w:val="00D01429"/>
    <w:rsid w:val="00D01541"/>
    <w:rsid w:val="00D01604"/>
    <w:rsid w:val="00D01E17"/>
    <w:rsid w:val="00D02186"/>
    <w:rsid w:val="00D021F5"/>
    <w:rsid w:val="00D027BC"/>
    <w:rsid w:val="00D028FC"/>
    <w:rsid w:val="00D0420C"/>
    <w:rsid w:val="00D04212"/>
    <w:rsid w:val="00D05B41"/>
    <w:rsid w:val="00D062E7"/>
    <w:rsid w:val="00D123F6"/>
    <w:rsid w:val="00D127B1"/>
    <w:rsid w:val="00D12E3B"/>
    <w:rsid w:val="00D13B9E"/>
    <w:rsid w:val="00D13BD9"/>
    <w:rsid w:val="00D1418D"/>
    <w:rsid w:val="00D14B99"/>
    <w:rsid w:val="00D15B46"/>
    <w:rsid w:val="00D15D2C"/>
    <w:rsid w:val="00D21214"/>
    <w:rsid w:val="00D224A8"/>
    <w:rsid w:val="00D2366B"/>
    <w:rsid w:val="00D24CEE"/>
    <w:rsid w:val="00D2674A"/>
    <w:rsid w:val="00D30D03"/>
    <w:rsid w:val="00D31603"/>
    <w:rsid w:val="00D31953"/>
    <w:rsid w:val="00D329C3"/>
    <w:rsid w:val="00D33915"/>
    <w:rsid w:val="00D33F14"/>
    <w:rsid w:val="00D3453A"/>
    <w:rsid w:val="00D349D3"/>
    <w:rsid w:val="00D34F81"/>
    <w:rsid w:val="00D35233"/>
    <w:rsid w:val="00D35E55"/>
    <w:rsid w:val="00D3720E"/>
    <w:rsid w:val="00D40AE3"/>
    <w:rsid w:val="00D40C38"/>
    <w:rsid w:val="00D40F65"/>
    <w:rsid w:val="00D40FBA"/>
    <w:rsid w:val="00D41EEF"/>
    <w:rsid w:val="00D425BF"/>
    <w:rsid w:val="00D43482"/>
    <w:rsid w:val="00D44311"/>
    <w:rsid w:val="00D4503D"/>
    <w:rsid w:val="00D450BD"/>
    <w:rsid w:val="00D4538E"/>
    <w:rsid w:val="00D460E0"/>
    <w:rsid w:val="00D47897"/>
    <w:rsid w:val="00D503E7"/>
    <w:rsid w:val="00D50977"/>
    <w:rsid w:val="00D514E9"/>
    <w:rsid w:val="00D51744"/>
    <w:rsid w:val="00D5189A"/>
    <w:rsid w:val="00D51F67"/>
    <w:rsid w:val="00D520F6"/>
    <w:rsid w:val="00D53983"/>
    <w:rsid w:val="00D53F27"/>
    <w:rsid w:val="00D551C8"/>
    <w:rsid w:val="00D55205"/>
    <w:rsid w:val="00D5557B"/>
    <w:rsid w:val="00D55585"/>
    <w:rsid w:val="00D558D4"/>
    <w:rsid w:val="00D56805"/>
    <w:rsid w:val="00D57B38"/>
    <w:rsid w:val="00D57F48"/>
    <w:rsid w:val="00D607CC"/>
    <w:rsid w:val="00D61514"/>
    <w:rsid w:val="00D61DE4"/>
    <w:rsid w:val="00D62A34"/>
    <w:rsid w:val="00D62AB7"/>
    <w:rsid w:val="00D63157"/>
    <w:rsid w:val="00D6343E"/>
    <w:rsid w:val="00D64232"/>
    <w:rsid w:val="00D64B28"/>
    <w:rsid w:val="00D66200"/>
    <w:rsid w:val="00D6731D"/>
    <w:rsid w:val="00D71D9E"/>
    <w:rsid w:val="00D738BF"/>
    <w:rsid w:val="00D74961"/>
    <w:rsid w:val="00D74E32"/>
    <w:rsid w:val="00D75227"/>
    <w:rsid w:val="00D76EC1"/>
    <w:rsid w:val="00D80117"/>
    <w:rsid w:val="00D81DDA"/>
    <w:rsid w:val="00D82D65"/>
    <w:rsid w:val="00D833C5"/>
    <w:rsid w:val="00D83997"/>
    <w:rsid w:val="00D8452F"/>
    <w:rsid w:val="00D84FCE"/>
    <w:rsid w:val="00D85DFB"/>
    <w:rsid w:val="00D860D1"/>
    <w:rsid w:val="00D866C9"/>
    <w:rsid w:val="00D867BA"/>
    <w:rsid w:val="00D87093"/>
    <w:rsid w:val="00D87422"/>
    <w:rsid w:val="00D87BD1"/>
    <w:rsid w:val="00D90AE8"/>
    <w:rsid w:val="00D91535"/>
    <w:rsid w:val="00D926F6"/>
    <w:rsid w:val="00D927EE"/>
    <w:rsid w:val="00D92B1C"/>
    <w:rsid w:val="00D93962"/>
    <w:rsid w:val="00D94337"/>
    <w:rsid w:val="00D944EC"/>
    <w:rsid w:val="00D94A93"/>
    <w:rsid w:val="00D95C09"/>
    <w:rsid w:val="00D95E86"/>
    <w:rsid w:val="00D97061"/>
    <w:rsid w:val="00D9792D"/>
    <w:rsid w:val="00D97DE8"/>
    <w:rsid w:val="00D97F07"/>
    <w:rsid w:val="00DA0A78"/>
    <w:rsid w:val="00DA0E44"/>
    <w:rsid w:val="00DA1AE1"/>
    <w:rsid w:val="00DA1D22"/>
    <w:rsid w:val="00DA231E"/>
    <w:rsid w:val="00DA24BF"/>
    <w:rsid w:val="00DA2DE2"/>
    <w:rsid w:val="00DA3055"/>
    <w:rsid w:val="00DA3301"/>
    <w:rsid w:val="00DA4018"/>
    <w:rsid w:val="00DA455B"/>
    <w:rsid w:val="00DA5776"/>
    <w:rsid w:val="00DA63D7"/>
    <w:rsid w:val="00DA65B6"/>
    <w:rsid w:val="00DA789A"/>
    <w:rsid w:val="00DB08C5"/>
    <w:rsid w:val="00DB194C"/>
    <w:rsid w:val="00DB2576"/>
    <w:rsid w:val="00DB2581"/>
    <w:rsid w:val="00DB2839"/>
    <w:rsid w:val="00DB2AF2"/>
    <w:rsid w:val="00DB3950"/>
    <w:rsid w:val="00DB3EE6"/>
    <w:rsid w:val="00DB4947"/>
    <w:rsid w:val="00DB4E63"/>
    <w:rsid w:val="00DB57D2"/>
    <w:rsid w:val="00DB6046"/>
    <w:rsid w:val="00DB7A88"/>
    <w:rsid w:val="00DC00C6"/>
    <w:rsid w:val="00DC0F32"/>
    <w:rsid w:val="00DC1005"/>
    <w:rsid w:val="00DC2110"/>
    <w:rsid w:val="00DC22B8"/>
    <w:rsid w:val="00DC2619"/>
    <w:rsid w:val="00DC2B79"/>
    <w:rsid w:val="00DC34C7"/>
    <w:rsid w:val="00DC357F"/>
    <w:rsid w:val="00DC4217"/>
    <w:rsid w:val="00DC4408"/>
    <w:rsid w:val="00DC5E46"/>
    <w:rsid w:val="00DC63F1"/>
    <w:rsid w:val="00DC66CA"/>
    <w:rsid w:val="00DC69A7"/>
    <w:rsid w:val="00DD0698"/>
    <w:rsid w:val="00DD117D"/>
    <w:rsid w:val="00DD18D5"/>
    <w:rsid w:val="00DD19F0"/>
    <w:rsid w:val="00DD22D9"/>
    <w:rsid w:val="00DD2415"/>
    <w:rsid w:val="00DD2B11"/>
    <w:rsid w:val="00DD4559"/>
    <w:rsid w:val="00DD489A"/>
    <w:rsid w:val="00DD4BF9"/>
    <w:rsid w:val="00DD6490"/>
    <w:rsid w:val="00DD67A4"/>
    <w:rsid w:val="00DD6859"/>
    <w:rsid w:val="00DD6D4E"/>
    <w:rsid w:val="00DE0E17"/>
    <w:rsid w:val="00DE0F76"/>
    <w:rsid w:val="00DE132E"/>
    <w:rsid w:val="00DE148A"/>
    <w:rsid w:val="00DE1548"/>
    <w:rsid w:val="00DE2B81"/>
    <w:rsid w:val="00DE463B"/>
    <w:rsid w:val="00DE4739"/>
    <w:rsid w:val="00DE4D75"/>
    <w:rsid w:val="00DE5128"/>
    <w:rsid w:val="00DE520A"/>
    <w:rsid w:val="00DE7193"/>
    <w:rsid w:val="00DE7DBC"/>
    <w:rsid w:val="00DF05F3"/>
    <w:rsid w:val="00DF0823"/>
    <w:rsid w:val="00DF0BA7"/>
    <w:rsid w:val="00DF11D8"/>
    <w:rsid w:val="00DF2BE0"/>
    <w:rsid w:val="00DF2BF6"/>
    <w:rsid w:val="00DF2D57"/>
    <w:rsid w:val="00DF2EA3"/>
    <w:rsid w:val="00DF3624"/>
    <w:rsid w:val="00DF37A5"/>
    <w:rsid w:val="00DF395C"/>
    <w:rsid w:val="00DF3E51"/>
    <w:rsid w:val="00DF4054"/>
    <w:rsid w:val="00DF4DA7"/>
    <w:rsid w:val="00DF4F80"/>
    <w:rsid w:val="00DF507D"/>
    <w:rsid w:val="00DF65A6"/>
    <w:rsid w:val="00DF68C6"/>
    <w:rsid w:val="00E00282"/>
    <w:rsid w:val="00E00C82"/>
    <w:rsid w:val="00E02CD9"/>
    <w:rsid w:val="00E02E18"/>
    <w:rsid w:val="00E02FFD"/>
    <w:rsid w:val="00E03AAC"/>
    <w:rsid w:val="00E04878"/>
    <w:rsid w:val="00E058A5"/>
    <w:rsid w:val="00E077BE"/>
    <w:rsid w:val="00E079A4"/>
    <w:rsid w:val="00E106DD"/>
    <w:rsid w:val="00E12734"/>
    <w:rsid w:val="00E12782"/>
    <w:rsid w:val="00E12A49"/>
    <w:rsid w:val="00E13641"/>
    <w:rsid w:val="00E13B84"/>
    <w:rsid w:val="00E1460B"/>
    <w:rsid w:val="00E14FEC"/>
    <w:rsid w:val="00E15333"/>
    <w:rsid w:val="00E15D49"/>
    <w:rsid w:val="00E15D98"/>
    <w:rsid w:val="00E16232"/>
    <w:rsid w:val="00E16242"/>
    <w:rsid w:val="00E1715B"/>
    <w:rsid w:val="00E17B1B"/>
    <w:rsid w:val="00E20D3C"/>
    <w:rsid w:val="00E21411"/>
    <w:rsid w:val="00E21AEF"/>
    <w:rsid w:val="00E21BC5"/>
    <w:rsid w:val="00E22944"/>
    <w:rsid w:val="00E22AA1"/>
    <w:rsid w:val="00E23C67"/>
    <w:rsid w:val="00E25219"/>
    <w:rsid w:val="00E25DA5"/>
    <w:rsid w:val="00E264D0"/>
    <w:rsid w:val="00E277CA"/>
    <w:rsid w:val="00E27C97"/>
    <w:rsid w:val="00E303DD"/>
    <w:rsid w:val="00E30D2A"/>
    <w:rsid w:val="00E3213D"/>
    <w:rsid w:val="00E339B6"/>
    <w:rsid w:val="00E33D58"/>
    <w:rsid w:val="00E3478D"/>
    <w:rsid w:val="00E35EEF"/>
    <w:rsid w:val="00E36417"/>
    <w:rsid w:val="00E36CCB"/>
    <w:rsid w:val="00E42779"/>
    <w:rsid w:val="00E42785"/>
    <w:rsid w:val="00E432C6"/>
    <w:rsid w:val="00E44FBC"/>
    <w:rsid w:val="00E455A5"/>
    <w:rsid w:val="00E464FD"/>
    <w:rsid w:val="00E46623"/>
    <w:rsid w:val="00E47BF2"/>
    <w:rsid w:val="00E51945"/>
    <w:rsid w:val="00E538B2"/>
    <w:rsid w:val="00E53A81"/>
    <w:rsid w:val="00E53F29"/>
    <w:rsid w:val="00E54348"/>
    <w:rsid w:val="00E54AA2"/>
    <w:rsid w:val="00E54DD3"/>
    <w:rsid w:val="00E55C9A"/>
    <w:rsid w:val="00E55D0A"/>
    <w:rsid w:val="00E560A0"/>
    <w:rsid w:val="00E5762A"/>
    <w:rsid w:val="00E62B40"/>
    <w:rsid w:val="00E62F93"/>
    <w:rsid w:val="00E63254"/>
    <w:rsid w:val="00E63721"/>
    <w:rsid w:val="00E63802"/>
    <w:rsid w:val="00E647A3"/>
    <w:rsid w:val="00E65325"/>
    <w:rsid w:val="00E65820"/>
    <w:rsid w:val="00E673CD"/>
    <w:rsid w:val="00E67510"/>
    <w:rsid w:val="00E678B8"/>
    <w:rsid w:val="00E70472"/>
    <w:rsid w:val="00E70ED8"/>
    <w:rsid w:val="00E71443"/>
    <w:rsid w:val="00E71999"/>
    <w:rsid w:val="00E71AEA"/>
    <w:rsid w:val="00E73691"/>
    <w:rsid w:val="00E73A99"/>
    <w:rsid w:val="00E747E1"/>
    <w:rsid w:val="00E76BBB"/>
    <w:rsid w:val="00E77003"/>
    <w:rsid w:val="00E770CE"/>
    <w:rsid w:val="00E7742E"/>
    <w:rsid w:val="00E80F6D"/>
    <w:rsid w:val="00E81019"/>
    <w:rsid w:val="00E830FB"/>
    <w:rsid w:val="00E8395F"/>
    <w:rsid w:val="00E8799E"/>
    <w:rsid w:val="00E90B37"/>
    <w:rsid w:val="00E93450"/>
    <w:rsid w:val="00E936E1"/>
    <w:rsid w:val="00E945A9"/>
    <w:rsid w:val="00E94A30"/>
    <w:rsid w:val="00E94C1A"/>
    <w:rsid w:val="00E962BD"/>
    <w:rsid w:val="00E97DEE"/>
    <w:rsid w:val="00EA1572"/>
    <w:rsid w:val="00EA208A"/>
    <w:rsid w:val="00EA2911"/>
    <w:rsid w:val="00EA298A"/>
    <w:rsid w:val="00EA3B81"/>
    <w:rsid w:val="00EA3CCF"/>
    <w:rsid w:val="00EA415A"/>
    <w:rsid w:val="00EA423C"/>
    <w:rsid w:val="00EA63BA"/>
    <w:rsid w:val="00EA6654"/>
    <w:rsid w:val="00EA7112"/>
    <w:rsid w:val="00EA7656"/>
    <w:rsid w:val="00EA79B3"/>
    <w:rsid w:val="00EB09C8"/>
    <w:rsid w:val="00EB3DCD"/>
    <w:rsid w:val="00EB465B"/>
    <w:rsid w:val="00EB599A"/>
    <w:rsid w:val="00EB5D41"/>
    <w:rsid w:val="00EB60AC"/>
    <w:rsid w:val="00EB6CF7"/>
    <w:rsid w:val="00EB6D7E"/>
    <w:rsid w:val="00EC116D"/>
    <w:rsid w:val="00EC3853"/>
    <w:rsid w:val="00EC3FD7"/>
    <w:rsid w:val="00EC404E"/>
    <w:rsid w:val="00EC4406"/>
    <w:rsid w:val="00EC44AE"/>
    <w:rsid w:val="00EC4588"/>
    <w:rsid w:val="00EC5034"/>
    <w:rsid w:val="00EC662D"/>
    <w:rsid w:val="00EC6A0B"/>
    <w:rsid w:val="00EC6DA3"/>
    <w:rsid w:val="00EC7468"/>
    <w:rsid w:val="00EC77F4"/>
    <w:rsid w:val="00ED0DAC"/>
    <w:rsid w:val="00ED0EDE"/>
    <w:rsid w:val="00ED10DF"/>
    <w:rsid w:val="00ED13F0"/>
    <w:rsid w:val="00ED27F8"/>
    <w:rsid w:val="00ED2920"/>
    <w:rsid w:val="00ED3E80"/>
    <w:rsid w:val="00ED3F82"/>
    <w:rsid w:val="00ED798D"/>
    <w:rsid w:val="00EE0848"/>
    <w:rsid w:val="00EE140B"/>
    <w:rsid w:val="00EE47BE"/>
    <w:rsid w:val="00EE553E"/>
    <w:rsid w:val="00EE5705"/>
    <w:rsid w:val="00EE59A3"/>
    <w:rsid w:val="00EE5FF8"/>
    <w:rsid w:val="00EE70B1"/>
    <w:rsid w:val="00EE79C9"/>
    <w:rsid w:val="00EE7FC5"/>
    <w:rsid w:val="00EF19FE"/>
    <w:rsid w:val="00EF305C"/>
    <w:rsid w:val="00EF3FEB"/>
    <w:rsid w:val="00EF43A8"/>
    <w:rsid w:val="00EF51C7"/>
    <w:rsid w:val="00EF5463"/>
    <w:rsid w:val="00EF7103"/>
    <w:rsid w:val="00F002BE"/>
    <w:rsid w:val="00F01821"/>
    <w:rsid w:val="00F019E1"/>
    <w:rsid w:val="00F02B79"/>
    <w:rsid w:val="00F02F5E"/>
    <w:rsid w:val="00F034AE"/>
    <w:rsid w:val="00F03EF8"/>
    <w:rsid w:val="00F04419"/>
    <w:rsid w:val="00F05617"/>
    <w:rsid w:val="00F061F5"/>
    <w:rsid w:val="00F06A9B"/>
    <w:rsid w:val="00F0714F"/>
    <w:rsid w:val="00F071F9"/>
    <w:rsid w:val="00F10628"/>
    <w:rsid w:val="00F10923"/>
    <w:rsid w:val="00F10FC6"/>
    <w:rsid w:val="00F11735"/>
    <w:rsid w:val="00F12816"/>
    <w:rsid w:val="00F128A4"/>
    <w:rsid w:val="00F12D4B"/>
    <w:rsid w:val="00F15E6F"/>
    <w:rsid w:val="00F15FFE"/>
    <w:rsid w:val="00F16358"/>
    <w:rsid w:val="00F165EE"/>
    <w:rsid w:val="00F16BAA"/>
    <w:rsid w:val="00F16C52"/>
    <w:rsid w:val="00F1709C"/>
    <w:rsid w:val="00F1749B"/>
    <w:rsid w:val="00F175AD"/>
    <w:rsid w:val="00F178A6"/>
    <w:rsid w:val="00F218CD"/>
    <w:rsid w:val="00F21CFC"/>
    <w:rsid w:val="00F2408D"/>
    <w:rsid w:val="00F2436C"/>
    <w:rsid w:val="00F249EC"/>
    <w:rsid w:val="00F25CB7"/>
    <w:rsid w:val="00F30488"/>
    <w:rsid w:val="00F319E7"/>
    <w:rsid w:val="00F33B32"/>
    <w:rsid w:val="00F33CDE"/>
    <w:rsid w:val="00F357E5"/>
    <w:rsid w:val="00F3697B"/>
    <w:rsid w:val="00F374EC"/>
    <w:rsid w:val="00F375E2"/>
    <w:rsid w:val="00F37DEE"/>
    <w:rsid w:val="00F40352"/>
    <w:rsid w:val="00F403B7"/>
    <w:rsid w:val="00F40631"/>
    <w:rsid w:val="00F41467"/>
    <w:rsid w:val="00F4180D"/>
    <w:rsid w:val="00F437D3"/>
    <w:rsid w:val="00F43F9D"/>
    <w:rsid w:val="00F442D9"/>
    <w:rsid w:val="00F4446F"/>
    <w:rsid w:val="00F44B12"/>
    <w:rsid w:val="00F44CEC"/>
    <w:rsid w:val="00F44E03"/>
    <w:rsid w:val="00F450E3"/>
    <w:rsid w:val="00F466EC"/>
    <w:rsid w:val="00F46927"/>
    <w:rsid w:val="00F46FF8"/>
    <w:rsid w:val="00F47238"/>
    <w:rsid w:val="00F47A74"/>
    <w:rsid w:val="00F5041C"/>
    <w:rsid w:val="00F50506"/>
    <w:rsid w:val="00F51475"/>
    <w:rsid w:val="00F52205"/>
    <w:rsid w:val="00F5239B"/>
    <w:rsid w:val="00F542A9"/>
    <w:rsid w:val="00F549A4"/>
    <w:rsid w:val="00F549EB"/>
    <w:rsid w:val="00F557F0"/>
    <w:rsid w:val="00F57FD2"/>
    <w:rsid w:val="00F60463"/>
    <w:rsid w:val="00F614C0"/>
    <w:rsid w:val="00F62D98"/>
    <w:rsid w:val="00F631C6"/>
    <w:rsid w:val="00F63B2C"/>
    <w:rsid w:val="00F64343"/>
    <w:rsid w:val="00F6492C"/>
    <w:rsid w:val="00F65108"/>
    <w:rsid w:val="00F65CC6"/>
    <w:rsid w:val="00F662C9"/>
    <w:rsid w:val="00F66854"/>
    <w:rsid w:val="00F67C5B"/>
    <w:rsid w:val="00F719E3"/>
    <w:rsid w:val="00F7418C"/>
    <w:rsid w:val="00F748E7"/>
    <w:rsid w:val="00F819E6"/>
    <w:rsid w:val="00F82046"/>
    <w:rsid w:val="00F82E01"/>
    <w:rsid w:val="00F82F1E"/>
    <w:rsid w:val="00F830C4"/>
    <w:rsid w:val="00F855C6"/>
    <w:rsid w:val="00F85895"/>
    <w:rsid w:val="00F85A2C"/>
    <w:rsid w:val="00F85D9D"/>
    <w:rsid w:val="00F86693"/>
    <w:rsid w:val="00F86824"/>
    <w:rsid w:val="00F86D2A"/>
    <w:rsid w:val="00F87B05"/>
    <w:rsid w:val="00F902CA"/>
    <w:rsid w:val="00F90742"/>
    <w:rsid w:val="00F90F61"/>
    <w:rsid w:val="00F912CB"/>
    <w:rsid w:val="00F91C4A"/>
    <w:rsid w:val="00F91C52"/>
    <w:rsid w:val="00F91D00"/>
    <w:rsid w:val="00F9231B"/>
    <w:rsid w:val="00F92D1A"/>
    <w:rsid w:val="00F92DF8"/>
    <w:rsid w:val="00F92ED6"/>
    <w:rsid w:val="00F93A13"/>
    <w:rsid w:val="00F9530A"/>
    <w:rsid w:val="00F96122"/>
    <w:rsid w:val="00F96421"/>
    <w:rsid w:val="00F9655E"/>
    <w:rsid w:val="00F96651"/>
    <w:rsid w:val="00F96816"/>
    <w:rsid w:val="00F97C18"/>
    <w:rsid w:val="00F97CF2"/>
    <w:rsid w:val="00FA2CD1"/>
    <w:rsid w:val="00FA55E6"/>
    <w:rsid w:val="00FB0581"/>
    <w:rsid w:val="00FB18BB"/>
    <w:rsid w:val="00FB2300"/>
    <w:rsid w:val="00FB4188"/>
    <w:rsid w:val="00FB5120"/>
    <w:rsid w:val="00FB5597"/>
    <w:rsid w:val="00FB58BE"/>
    <w:rsid w:val="00FB60A0"/>
    <w:rsid w:val="00FB618A"/>
    <w:rsid w:val="00FB64AD"/>
    <w:rsid w:val="00FB6835"/>
    <w:rsid w:val="00FB6D2A"/>
    <w:rsid w:val="00FB74CC"/>
    <w:rsid w:val="00FB74F9"/>
    <w:rsid w:val="00FB7AEA"/>
    <w:rsid w:val="00FC09B1"/>
    <w:rsid w:val="00FC0AF6"/>
    <w:rsid w:val="00FC2D28"/>
    <w:rsid w:val="00FC339A"/>
    <w:rsid w:val="00FC3F08"/>
    <w:rsid w:val="00FC4240"/>
    <w:rsid w:val="00FC48F2"/>
    <w:rsid w:val="00FC5548"/>
    <w:rsid w:val="00FC56DF"/>
    <w:rsid w:val="00FC5D23"/>
    <w:rsid w:val="00FC5EA9"/>
    <w:rsid w:val="00FC6A57"/>
    <w:rsid w:val="00FC6EA2"/>
    <w:rsid w:val="00FC7704"/>
    <w:rsid w:val="00FD0656"/>
    <w:rsid w:val="00FD239C"/>
    <w:rsid w:val="00FD2F1A"/>
    <w:rsid w:val="00FD378C"/>
    <w:rsid w:val="00FD4843"/>
    <w:rsid w:val="00FD4976"/>
    <w:rsid w:val="00FD540D"/>
    <w:rsid w:val="00FD5EBF"/>
    <w:rsid w:val="00FD685C"/>
    <w:rsid w:val="00FE05E2"/>
    <w:rsid w:val="00FE0EBD"/>
    <w:rsid w:val="00FE1782"/>
    <w:rsid w:val="00FE1B50"/>
    <w:rsid w:val="00FE25B4"/>
    <w:rsid w:val="00FE293F"/>
    <w:rsid w:val="00FE529D"/>
    <w:rsid w:val="00FE5CDD"/>
    <w:rsid w:val="00FE77BA"/>
    <w:rsid w:val="00FE7919"/>
    <w:rsid w:val="00FE7A3F"/>
    <w:rsid w:val="00FF012F"/>
    <w:rsid w:val="00FF0782"/>
    <w:rsid w:val="00FF128E"/>
    <w:rsid w:val="00FF1904"/>
    <w:rsid w:val="00FF1A3F"/>
    <w:rsid w:val="00FF2F94"/>
    <w:rsid w:val="00FF3A23"/>
    <w:rsid w:val="00FF4B97"/>
    <w:rsid w:val="00FF5670"/>
    <w:rsid w:val="00FF60D3"/>
    <w:rsid w:val="00FF64F9"/>
    <w:rsid w:val="00FF6CE5"/>
    <w:rsid w:val="00FF70C2"/>
    <w:rsid w:val="00FF7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27FF2D"/>
  <w15:docId w15:val="{EEAF52B1-C0B9-4C9D-9184-71FBC5AA4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90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0F5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2B94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06AAD"/>
  </w:style>
  <w:style w:type="table" w:styleId="TableGrid">
    <w:name w:val="Table Grid"/>
    <w:basedOn w:val="TableNormal"/>
    <w:uiPriority w:val="59"/>
    <w:rsid w:val="007155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731D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7C17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17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17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1795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99369F"/>
  </w:style>
  <w:style w:type="character" w:customStyle="1" w:styleId="highlight">
    <w:name w:val="highlight"/>
    <w:basedOn w:val="DefaultParagraphFont"/>
    <w:rsid w:val="0099369F"/>
  </w:style>
  <w:style w:type="character" w:customStyle="1" w:styleId="Heading1Char">
    <w:name w:val="Heading 1 Char"/>
    <w:basedOn w:val="DefaultParagraphFont"/>
    <w:link w:val="Heading1"/>
    <w:uiPriority w:val="9"/>
    <w:rsid w:val="00620F5D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620F5D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605C4A"/>
    <w:pPr>
      <w:tabs>
        <w:tab w:val="right" w:leader="hyphen" w:pos="8296"/>
      </w:tabs>
      <w:spacing w:line="360" w:lineRule="auto"/>
    </w:pPr>
    <w:rPr>
      <w:rFonts w:ascii="Times New Roman" w:hAnsi="Times New Roman" w:cs="Times New Roman"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620F5D"/>
    <w:pPr>
      <w:ind w:leftChars="200" w:left="420"/>
    </w:pPr>
  </w:style>
  <w:style w:type="paragraph" w:styleId="TOC3">
    <w:name w:val="toc 3"/>
    <w:basedOn w:val="Normal"/>
    <w:next w:val="Normal"/>
    <w:autoRedefine/>
    <w:uiPriority w:val="39"/>
    <w:unhideWhenUsed/>
    <w:rsid w:val="00620F5D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E6C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C59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2541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541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B2541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25412"/>
    <w:rPr>
      <w:rFonts w:ascii="Calibri" w:hAnsi="Calibri" w:cs="Calibri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E29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29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29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29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29F3"/>
    <w:rPr>
      <w:b/>
      <w:bCs/>
      <w:sz w:val="20"/>
      <w:szCs w:val="20"/>
    </w:rPr>
  </w:style>
  <w:style w:type="paragraph" w:styleId="NoSpacing">
    <w:name w:val="No Spacing"/>
    <w:uiPriority w:val="1"/>
    <w:qFormat/>
    <w:rsid w:val="0044767C"/>
    <w:pPr>
      <w:widowControl w:val="0"/>
      <w:jc w:val="both"/>
    </w:pPr>
  </w:style>
  <w:style w:type="character" w:styleId="Strong">
    <w:name w:val="Strong"/>
    <w:basedOn w:val="DefaultParagraphFont"/>
    <w:uiPriority w:val="22"/>
    <w:qFormat/>
    <w:rsid w:val="005737E1"/>
    <w:rPr>
      <w:b/>
      <w:bCs/>
    </w:rPr>
  </w:style>
  <w:style w:type="character" w:styleId="Emphasis">
    <w:name w:val="Emphasis"/>
    <w:basedOn w:val="DefaultParagraphFont"/>
    <w:uiPriority w:val="20"/>
    <w:qFormat/>
    <w:rsid w:val="00237F2F"/>
    <w:rPr>
      <w:i/>
      <w:iCs/>
    </w:rPr>
  </w:style>
  <w:style w:type="paragraph" w:styleId="Revision">
    <w:name w:val="Revision"/>
    <w:hidden/>
    <w:uiPriority w:val="99"/>
    <w:semiHidden/>
    <w:rsid w:val="00ED27F8"/>
  </w:style>
  <w:style w:type="paragraph" w:customStyle="1" w:styleId="Keywords">
    <w:name w:val="Keywords"/>
    <w:basedOn w:val="Normal"/>
    <w:next w:val="Normal"/>
    <w:qFormat/>
    <w:rsid w:val="004F07DF"/>
    <w:pPr>
      <w:widowControl/>
      <w:spacing w:before="240" w:after="240" w:line="360" w:lineRule="auto"/>
      <w:ind w:left="720" w:right="567"/>
      <w:jc w:val="left"/>
    </w:pPr>
    <w:rPr>
      <w:rFonts w:ascii="Times New Roman" w:eastAsia="SimSun" w:hAnsi="Times New Roman" w:cs="Times New Roman"/>
      <w:kern w:val="0"/>
      <w:sz w:val="22"/>
      <w:szCs w:val="24"/>
      <w:lang w:val="en-GB" w:eastAsia="en-GB"/>
    </w:rPr>
  </w:style>
  <w:style w:type="paragraph" w:customStyle="1" w:styleId="MDPI51figurecaption">
    <w:name w:val="MDPI_5.1_figure_caption"/>
    <w:basedOn w:val="Normal"/>
    <w:qFormat/>
    <w:rsid w:val="004F07DF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table" w:customStyle="1" w:styleId="1">
    <w:name w:val="网格型1"/>
    <w:basedOn w:val="TableNormal"/>
    <w:next w:val="TableGrid"/>
    <w:uiPriority w:val="59"/>
    <w:rsid w:val="00484E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62D48"/>
    <w:rPr>
      <w:rFonts w:ascii="Times New Roman" w:hAnsi="Times New Roman" w:cs="Times New Roman"/>
      <w:sz w:val="24"/>
      <w:szCs w:val="24"/>
    </w:rPr>
  </w:style>
  <w:style w:type="character" w:styleId="BookTitle">
    <w:name w:val="Book Title"/>
    <w:basedOn w:val="DefaultParagraphFont"/>
    <w:uiPriority w:val="33"/>
    <w:qFormat/>
    <w:rsid w:val="004C4269"/>
    <w:rPr>
      <w:b/>
      <w:bCs/>
      <w:smallCaps/>
      <w:spacing w:val="5"/>
    </w:rPr>
  </w:style>
  <w:style w:type="paragraph" w:customStyle="1" w:styleId="LibreCaslon">
    <w:name w:val="Libre Caslon"/>
    <w:basedOn w:val="Normal"/>
    <w:link w:val="LibreCaslonChar"/>
    <w:qFormat/>
    <w:rsid w:val="00BE49FB"/>
    <w:pPr>
      <w:widowControl/>
      <w:jc w:val="center"/>
    </w:pPr>
    <w:rPr>
      <w:rFonts w:ascii="Libre Caslon Display" w:hAnsi="Libre Caslon Display" w:cs="Calibri"/>
      <w:smallCaps/>
      <w:kern w:val="0"/>
      <w:sz w:val="60"/>
      <w:szCs w:val="60"/>
      <w:lang w:eastAsia="en-US"/>
    </w:rPr>
  </w:style>
  <w:style w:type="character" w:customStyle="1" w:styleId="LibreCaslonChar">
    <w:name w:val="Libre Caslon Char"/>
    <w:basedOn w:val="DefaultParagraphFont"/>
    <w:link w:val="LibreCaslon"/>
    <w:rsid w:val="00BE49FB"/>
    <w:rPr>
      <w:rFonts w:ascii="Libre Caslon Display" w:hAnsi="Libre Caslon Display" w:cs="Calibri"/>
      <w:smallCaps/>
      <w:kern w:val="0"/>
      <w:sz w:val="60"/>
      <w:szCs w:val="60"/>
      <w:lang w:eastAsia="en-US"/>
    </w:rPr>
  </w:style>
  <w:style w:type="paragraph" w:customStyle="1" w:styleId="MDPI21heading1">
    <w:name w:val="MDPI_2.1_heading1"/>
    <w:basedOn w:val="Normal"/>
    <w:qFormat/>
    <w:rsid w:val="004D6273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basedOn w:val="Normal"/>
    <w:qFormat/>
    <w:rsid w:val="004D6273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47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68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76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85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94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80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54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584986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768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510375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749577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804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9809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248558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592265">
                  <w:marLeft w:val="0"/>
                  <w:marRight w:val="0"/>
                  <w:marTop w:val="18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553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51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43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0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99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13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88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9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2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6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6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2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14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2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0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7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83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8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8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72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784013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649469">
                  <w:marLeft w:val="0"/>
                  <w:marRight w:val="0"/>
                  <w:marTop w:val="18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217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472621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26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322190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763303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57464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464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3A751F-88AE-49B1-9DF5-1FEAF6DFE4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0</TotalTime>
  <Pages>3</Pages>
  <Words>612</Words>
  <Characters>3490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HINA</Company>
  <LinksUpToDate>false</LinksUpToDate>
  <CharactersWithSpaces>4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fu</dc:creator>
  <cp:lastModifiedBy>Zhong Zifu</cp:lastModifiedBy>
  <cp:revision>76</cp:revision>
  <cp:lastPrinted>2020-01-02T11:13:00Z</cp:lastPrinted>
  <dcterms:created xsi:type="dcterms:W3CDTF">2019-12-22T12:25:00Z</dcterms:created>
  <dcterms:modified xsi:type="dcterms:W3CDTF">2020-06-26T11:04:00Z</dcterms:modified>
</cp:coreProperties>
</file>